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423E9A" w14:textId="7B99BBF3" w:rsidR="008C4B4C" w:rsidRDefault="001436B9" w:rsidP="0058603A">
      <w:pPr>
        <w:spacing w:line="480" w:lineRule="auto"/>
        <w:rPr>
          <w:rFonts w:ascii="Arial" w:eastAsia="Times New Roman" w:hAnsi="Arial" w:cs="Arial"/>
          <w:b/>
          <w:bCs/>
          <w:color w:val="000000"/>
          <w:sz w:val="20"/>
          <w:szCs w:val="20"/>
          <w:u w:val="single"/>
          <w:lang w:eastAsia="en-GB"/>
        </w:rPr>
      </w:pPr>
      <w:r>
        <w:rPr>
          <w:rFonts w:ascii="Arial" w:eastAsia="Times New Roman" w:hAnsi="Arial" w:cs="Arial"/>
          <w:b/>
          <w:bCs/>
          <w:color w:val="000000"/>
          <w:sz w:val="20"/>
          <w:szCs w:val="20"/>
          <w:u w:val="single"/>
          <w:lang w:eastAsia="en-GB"/>
        </w:rPr>
        <w:t>Supplemental Information</w:t>
      </w:r>
    </w:p>
    <w:p w14:paraId="53CC43F9" w14:textId="77777777" w:rsidR="003C2D1C" w:rsidRDefault="003C2D1C" w:rsidP="0058603A">
      <w:pPr>
        <w:spacing w:line="480" w:lineRule="auto"/>
        <w:rPr>
          <w:rFonts w:ascii="Arial" w:eastAsia="Times New Roman" w:hAnsi="Arial" w:cs="Arial"/>
          <w:b/>
          <w:bCs/>
          <w:color w:val="000000"/>
          <w:sz w:val="20"/>
          <w:szCs w:val="20"/>
          <w:u w:val="single"/>
          <w:lang w:eastAsia="en-GB"/>
        </w:rPr>
      </w:pPr>
    </w:p>
    <w:p w14:paraId="34546D08" w14:textId="624CBF7C" w:rsidR="008C4B4C" w:rsidRPr="003C2D1C" w:rsidRDefault="003C2D1C" w:rsidP="0058603A">
      <w:pPr>
        <w:spacing w:line="480" w:lineRule="auto"/>
        <w:rPr>
          <w:rFonts w:ascii="Arial" w:eastAsia="Times New Roman" w:hAnsi="Arial" w:cs="Arial"/>
          <w:b/>
          <w:bCs/>
          <w:color w:val="000000"/>
          <w:sz w:val="20"/>
          <w:szCs w:val="20"/>
          <w:lang w:eastAsia="en-GB"/>
        </w:rPr>
      </w:pPr>
      <w:r w:rsidRPr="003C2D1C">
        <w:rPr>
          <w:rFonts w:ascii="Arial" w:eastAsia="Times New Roman" w:hAnsi="Arial" w:cs="Arial"/>
          <w:b/>
          <w:bCs/>
          <w:color w:val="000000"/>
          <w:sz w:val="20"/>
          <w:szCs w:val="20"/>
          <w:lang w:eastAsia="en-GB"/>
        </w:rPr>
        <w:t>Five-dimensional rapport scale</w:t>
      </w:r>
      <w:r>
        <w:rPr>
          <w:rFonts w:ascii="Arial" w:eastAsia="Times New Roman" w:hAnsi="Arial" w:cs="Arial"/>
          <w:b/>
          <w:bCs/>
          <w:color w:val="000000"/>
          <w:sz w:val="20"/>
          <w:szCs w:val="20"/>
          <w:lang w:eastAsia="en-GB"/>
        </w:rPr>
        <w:t xml:space="preserve"> survey given to participants</w:t>
      </w:r>
    </w:p>
    <w:p w14:paraId="4127D512" w14:textId="77777777" w:rsidR="008C4B4C" w:rsidRPr="00401280" w:rsidRDefault="008C4B4C" w:rsidP="0058603A">
      <w:pPr>
        <w:spacing w:line="480" w:lineRule="auto"/>
        <w:rPr>
          <w:rFonts w:ascii="Arial" w:eastAsia="Times New Roman" w:hAnsi="Arial" w:cs="Arial"/>
          <w:sz w:val="20"/>
          <w:szCs w:val="20"/>
          <w:lang w:eastAsia="en-GB"/>
        </w:rPr>
      </w:pPr>
    </w:p>
    <w:p w14:paraId="140D62AB" w14:textId="77777777" w:rsidR="008C4B4C" w:rsidRPr="0001691C" w:rsidRDefault="008C4B4C" w:rsidP="008C4B4C">
      <w:pPr>
        <w:jc w:val="both"/>
        <w:rPr>
          <w:rFonts w:ascii="Helvetica Neue Light" w:hAnsi="Helvetica Neue Light"/>
          <w:bCs/>
          <w:color w:val="000000" w:themeColor="text1"/>
        </w:rPr>
      </w:pPr>
      <w:r w:rsidRPr="0001691C">
        <w:rPr>
          <w:rFonts w:ascii="Helvetica Neue Light" w:hAnsi="Helvetica Neue Light"/>
        </w:rPr>
        <w:t xml:space="preserve">Today, you’ll be asked to complete some scales about how you felt during different tasks. </w:t>
      </w:r>
      <w:r>
        <w:rPr>
          <w:rFonts w:ascii="Helvetica Neue Light" w:hAnsi="Helvetica Neue Light"/>
        </w:rPr>
        <w:t xml:space="preserve">After each task, you’ll be given a set of questions for example </w:t>
      </w:r>
      <w:r w:rsidRPr="0001691C">
        <w:rPr>
          <w:rFonts w:ascii="Helvetica Neue Light" w:hAnsi="Helvetica Neue Light"/>
        </w:rPr>
        <w:t>“</w:t>
      </w:r>
      <w:r w:rsidRPr="0001691C">
        <w:rPr>
          <w:rFonts w:ascii="Helvetica Neue Light" w:hAnsi="Helvetica Neue Light"/>
          <w:bCs/>
          <w:color w:val="000000" w:themeColor="text1"/>
        </w:rPr>
        <w:t>How much did you enjoy interacting with this person?” Underneath</w:t>
      </w:r>
      <w:r>
        <w:rPr>
          <w:rFonts w:ascii="Helvetica Neue Light" w:hAnsi="Helvetica Neue Light"/>
          <w:bCs/>
          <w:color w:val="000000" w:themeColor="text1"/>
        </w:rPr>
        <w:t xml:space="preserve"> each</w:t>
      </w:r>
      <w:r w:rsidRPr="0001691C">
        <w:rPr>
          <w:rFonts w:ascii="Helvetica Neue Light" w:hAnsi="Helvetica Neue Light"/>
          <w:bCs/>
          <w:color w:val="000000" w:themeColor="text1"/>
        </w:rPr>
        <w:t xml:space="preserve"> question will be a line, with 0 marked at the left side, and 100 marked on the right side, like this. </w:t>
      </w:r>
    </w:p>
    <w:p w14:paraId="608EF324" w14:textId="77777777" w:rsidR="008C4B4C" w:rsidRPr="0001691C" w:rsidRDefault="008C4B4C" w:rsidP="008C4B4C">
      <w:pPr>
        <w:rPr>
          <w:rFonts w:ascii="Helvetica Neue Light" w:hAnsi="Helvetica Neue Light"/>
        </w:rPr>
      </w:pPr>
      <w:r w:rsidRPr="0001691C">
        <w:rPr>
          <w:rFonts w:ascii="Helvetica Neue Light" w:hAnsi="Helvetica Neue Light"/>
          <w:noProof/>
          <w:lang w:val="en-US"/>
        </w:rPr>
        <mc:AlternateContent>
          <mc:Choice Requires="wps">
            <w:drawing>
              <wp:anchor distT="0" distB="0" distL="114300" distR="114300" simplePos="0" relativeHeight="251660288" behindDoc="0" locked="0" layoutInCell="1" allowOverlap="1" wp14:anchorId="1BFDBCB5" wp14:editId="703D20E0">
                <wp:simplePos x="0" y="0"/>
                <wp:positionH relativeFrom="column">
                  <wp:posOffset>-800100</wp:posOffset>
                </wp:positionH>
                <wp:positionV relativeFrom="paragraph">
                  <wp:posOffset>460375</wp:posOffset>
                </wp:positionV>
                <wp:extent cx="114300" cy="342900"/>
                <wp:effectExtent l="0" t="0" r="12700" b="12700"/>
                <wp:wrapSquare wrapText="bothSides"/>
                <wp:docPr id="2" name="Text Box 2"/>
                <wp:cNvGraphicFramePr/>
                <a:graphic xmlns:a="http://schemas.openxmlformats.org/drawingml/2006/main">
                  <a:graphicData uri="http://schemas.microsoft.com/office/word/2010/wordprocessingShape">
                    <wps:wsp>
                      <wps:cNvSpPr txBox="1"/>
                      <wps:spPr>
                        <a:xfrm>
                          <a:off x="0" y="0"/>
                          <a:ext cx="114300" cy="3429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5E62F23" w14:textId="77777777" w:rsidR="008C4B4C" w:rsidRDefault="008C4B4C" w:rsidP="008C4B4C">
                            <w: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BFDBCB5" id="_x0000_t202" coordsize="21600,21600" o:spt="202" path="m,l,21600r21600,l21600,xe">
                <v:stroke joinstyle="miter"/>
                <v:path gradientshapeok="t" o:connecttype="rect"/>
              </v:shapetype>
              <v:shape id="Text Box 2" o:spid="_x0000_s1026" type="#_x0000_t202" style="position:absolute;margin-left:-63pt;margin-top:36.25pt;width:9pt;height:27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YJQgcgIAAFgFAAAOAAAAZHJzL2Uyb0RvYy54bWysVEtvGjEQvlfqf7B8LwuEPoKyRDQRVaUo&#13;&#10;iQpVzsZrh1Vtj2sP7NJfn7F3ITTtJVUvu+OZb96Pi8vWGrZTIdbgSj4aDDlTTkJVu8eSf18t3n3i&#13;&#10;LKJwlTDgVMn3KvLL2ds3F42fqjFswFQqMDLi4rTxJd8g+mlRRLlRVsQBeOVIqCFYgfQMj0UVREPW&#13;&#10;rSnGw+GHooFQ+QBSxUjc607IZ9m+1krindZRITMlp9gwf0P+rtO3mF2I6WMQflPLPgzxD1FYUTty&#13;&#10;ejR1LVCwbaj/MGVrGSCCxoEEW4DWtVQ5B8pmNHyRzXIjvMq5UHGiP5Yp/j+z8nZ3H1hdlXzMmROW&#13;&#10;WrRSLbLP0LJxqk7j45RAS08wbIlNXT7wIzFT0q0ONv0pHUZyqvP+WNtkTCal0eRsSBJJorPJ+Jxo&#13;&#10;sl48K/sQ8YsCyxJR8kCtyxUVu5uIHfQASb4cLGpjcvuM+41BNjuOyv3vtVMeXbyZwr1RScu4b0pT&#13;&#10;/jnsxMiTp65MYDtBMyOkVA5zxtkuoRNKk+/XKPb4pNpF9Rrlo0b2DA6PyrZ2EHKVXoRd/TiErDs8&#13;&#10;lfok70Riu277/q6h2lN7A3TrEb1c1NSEGxHxXgTaB+ob7Tje0UcbaEoOPcXZBsKvv/ETnsaUpJw1&#13;&#10;tF8ljz+3IijOzFdHA3w+mkzSQubH5P3HMT3CqWR9KnFbewXUjhFdEy8zmfBoDqQOYB/oFMyTVxIJ&#13;&#10;J8l3yfFAXmG39XRKpJrPM4hW0Au8cUsvk+lU3jRiq/ZBBN/PIdIA38JhE8X0xTh22KTpYL5F0HWe&#13;&#10;1VTgrqp94Wl987T3pybdh9N3Rj0fxNkTAAAA//8DAFBLAwQUAAYACAAAACEAJqX3+uQAAAARAQAA&#13;&#10;DwAAAGRycy9kb3ducmV2LnhtbEyPT0/DMAzF70h8h8hI3LqkFS2jazohJq4gxh+JW9Z4bUXjVE22&#13;&#10;lm+POcHFku3n5/ertosbxBmn0HvSkK4UCKTG255aDW+vj8kaRIiGrBk8oYZvDLCtLy8qU1o/0wue&#13;&#10;97EVbEKhNBq6GMdSytB06ExY+RGJd0c/ORO5nVppJzOzuRtkplQhnemJP3RmxIcOm6/9yWl4fzp+&#13;&#10;ftyo53bn8nH2i5Lk7qTW11fLbsPlfgMi4hL/LuCXgfNDzcEO/kQ2iEFDkmYFE0UNt1kOghVJqtY8&#13;&#10;ObA2K3KQdSX/k9Q/AAAA//8DAFBLAQItABQABgAIAAAAIQC2gziS/gAAAOEBAAATAAAAAAAAAAAA&#13;&#10;AAAAAAAAAABbQ29udGVudF9UeXBlc10ueG1sUEsBAi0AFAAGAAgAAAAhADj9If/WAAAAlAEAAAsA&#13;&#10;AAAAAAAAAAAAAAAALwEAAF9yZWxzLy5yZWxzUEsBAi0AFAAGAAgAAAAhAMtglCByAgAAWAUAAA4A&#13;&#10;AAAAAAAAAAAAAAAALgIAAGRycy9lMm9Eb2MueG1sUEsBAi0AFAAGAAgAAAAhACal9/rkAAAAEQEA&#13;&#10;AA8AAAAAAAAAAAAAAAAAzAQAAGRycy9kb3ducmV2LnhtbFBLBQYAAAAABAAEAPMAAADdBQAAAAA=&#13;&#10;" filled="f" stroked="f">
                <v:textbox>
                  <w:txbxContent>
                    <w:p w14:paraId="35E62F23" w14:textId="77777777" w:rsidR="008C4B4C" w:rsidRDefault="008C4B4C" w:rsidP="008C4B4C">
                      <w:r>
                        <w:t>0</w:t>
                      </w:r>
                    </w:p>
                  </w:txbxContent>
                </v:textbox>
                <w10:wrap type="square"/>
              </v:shape>
            </w:pict>
          </mc:Fallback>
        </mc:AlternateContent>
      </w:r>
      <w:r w:rsidRPr="0001691C">
        <w:rPr>
          <w:rFonts w:ascii="Helvetica Neue Light" w:hAnsi="Helvetica Neue Light"/>
          <w:noProof/>
          <w:lang w:val="en-US"/>
        </w:rPr>
        <mc:AlternateContent>
          <mc:Choice Requires="wps">
            <w:drawing>
              <wp:anchor distT="0" distB="0" distL="114300" distR="114300" simplePos="0" relativeHeight="251659264" behindDoc="0" locked="0" layoutInCell="1" allowOverlap="1" wp14:anchorId="74232942" wp14:editId="03F2BACC">
                <wp:simplePos x="0" y="0"/>
                <wp:positionH relativeFrom="column">
                  <wp:posOffset>-685800</wp:posOffset>
                </wp:positionH>
                <wp:positionV relativeFrom="paragraph">
                  <wp:posOffset>460375</wp:posOffset>
                </wp:positionV>
                <wp:extent cx="7200900" cy="0"/>
                <wp:effectExtent l="0" t="0" r="12700" b="25400"/>
                <wp:wrapNone/>
                <wp:docPr id="1" name="Straight Connector 1"/>
                <wp:cNvGraphicFramePr/>
                <a:graphic xmlns:a="http://schemas.openxmlformats.org/drawingml/2006/main">
                  <a:graphicData uri="http://schemas.microsoft.com/office/word/2010/wordprocessingShape">
                    <wps:wsp>
                      <wps:cNvCnPr/>
                      <wps:spPr>
                        <a:xfrm>
                          <a:off x="0" y="0"/>
                          <a:ext cx="7200900" cy="0"/>
                        </a:xfrm>
                        <a:prstGeom prst="line">
                          <a:avLst/>
                        </a:prstGeom>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7FFA5E9"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4pt,36.25pt" to="513pt,36.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rcOjuwEAAMoDAAAOAAAAZHJzL2Uyb0RvYy54bWysU02P0zAQvSPxHyzfadIe+Iia7qEruCCo&#13;&#10;WPgBXmfcWLI91tg06b9n7LZZxCKthLg4/pj3Zt6byfZu9k6cgJLF0Mv1qpUCgsbBhmMvf3z/+Oa9&#13;&#10;FCmrMCiHAXp5hiTvdq9fbafYwQZHdAOQYJKQuin2csw5dk2T9AhepRVGCPxokLzKfKRjM5CamN27&#13;&#10;ZtO2b5sJaYiEGlLi2/vLo9xVfmNA56/GJMjC9ZJry3Wluj6WtdltVXckFUerr2Wof6jCKxs46UJ1&#13;&#10;r7ISP8k+o/JWEyY0eaXRN2iM1VA1sJp1+4eah1FFqFrYnBQXm9L/o9VfTgcSduDeSRGU5xY9ZFL2&#13;&#10;OGaxxxDYQCSxLj5NMXUcvg8Hup5SPFARPRvy5ctyxFy9PS/ewpyF5st33K0PLbdA396aJ2CklD8B&#13;&#10;elE2vXQ2FNmqU6fPKXMyDr2FlGsXyl2p51JB3eWzg8vjNzCsiHNuKkmdJdg7EifFU6C0hpCrIqZ1&#13;&#10;gaMLzFjnFmD7MvAaX6BQ52wBr18GL4iaGUNewN4GpL8R5PlWsrnE3xy46C4WPOJwrr2p1vDAVOOu&#13;&#10;w10m8vdzhT/9grtfAAAA//8DAFBLAwQUAAYACAAAACEA1oTgDeQAAAAQAQAADwAAAGRycy9kb3du&#13;&#10;cmV2LnhtbEyP3U7DMAyF75F4h8hI3G3JKjFG13Saxp9gIGDwAF7jtdUap2qyrrw9mbiAG0s+to/P&#13;&#10;ly0G24ieOl871jAZKxDEhTM1lxq+Pu9HMxA+IBtsHJOGb/KwyM/PMkyNO/IH9ZtQimjCPkUNVQht&#13;&#10;KqUvKrLox64ljrOd6yyG2HalNB0eo7ltZKLUVFqsOX6osKVVRcV+c7AaVsu7h9cnesT9Gm/e189V&#13;&#10;X+5e3rS+vBhu57Es5yACDeHvAk4MMT/kMdjWHdh40WgYTdQsEgUN18kViNOGSqZR2f4qMs/kf5D8&#13;&#10;BwAA//8DAFBLAQItABQABgAIAAAAIQC2gziS/gAAAOEBAAATAAAAAAAAAAAAAAAAAAAAAABbQ29u&#13;&#10;dGVudF9UeXBlc10ueG1sUEsBAi0AFAAGAAgAAAAhADj9If/WAAAAlAEAAAsAAAAAAAAAAAAAAAAA&#13;&#10;LwEAAF9yZWxzLy5yZWxzUEsBAi0AFAAGAAgAAAAhAHStw6O7AQAAygMAAA4AAAAAAAAAAAAAAAAA&#13;&#10;LgIAAGRycy9lMm9Eb2MueG1sUEsBAi0AFAAGAAgAAAAhANaE4A3kAAAAEAEAAA8AAAAAAAAAAAAA&#13;&#10;AAAAFQQAAGRycy9kb3ducmV2LnhtbFBLBQYAAAAABAAEAPMAAAAmBQAAAAA=&#13;&#10;" strokecolor="#4472c4 [3204]" strokeweight="1pt">
                <v:stroke joinstyle="miter"/>
              </v:line>
            </w:pict>
          </mc:Fallback>
        </mc:AlternateContent>
      </w:r>
    </w:p>
    <w:p w14:paraId="67128EAF" w14:textId="77777777" w:rsidR="008C4B4C" w:rsidRPr="0001691C" w:rsidRDefault="008C4B4C" w:rsidP="008C4B4C">
      <w:pPr>
        <w:rPr>
          <w:rFonts w:ascii="Helvetica Neue Light" w:hAnsi="Helvetica Neue Light"/>
        </w:rPr>
      </w:pPr>
    </w:p>
    <w:p w14:paraId="4DF8AAE9" w14:textId="77777777" w:rsidR="008C4B4C" w:rsidRPr="0001691C" w:rsidRDefault="008C4B4C" w:rsidP="008C4B4C">
      <w:pPr>
        <w:rPr>
          <w:rFonts w:ascii="Helvetica Neue Light" w:hAnsi="Helvetica Neue Light"/>
        </w:rPr>
      </w:pPr>
      <w:r w:rsidRPr="0001691C">
        <w:rPr>
          <w:rFonts w:ascii="Helvetica Neue Light" w:hAnsi="Helvetica Neue Light"/>
          <w:noProof/>
          <w:lang w:val="en-US"/>
        </w:rPr>
        <mc:AlternateContent>
          <mc:Choice Requires="wps">
            <w:drawing>
              <wp:anchor distT="0" distB="0" distL="114300" distR="114300" simplePos="0" relativeHeight="251661312" behindDoc="0" locked="0" layoutInCell="1" allowOverlap="1" wp14:anchorId="11F4D44B" wp14:editId="7880ECDA">
                <wp:simplePos x="0" y="0"/>
                <wp:positionH relativeFrom="column">
                  <wp:posOffset>6170279</wp:posOffset>
                </wp:positionH>
                <wp:positionV relativeFrom="paragraph">
                  <wp:posOffset>92075</wp:posOffset>
                </wp:positionV>
                <wp:extent cx="419100" cy="304800"/>
                <wp:effectExtent l="0" t="0" r="0" b="0"/>
                <wp:wrapSquare wrapText="bothSides"/>
                <wp:docPr id="4" name="Text Box 4"/>
                <wp:cNvGraphicFramePr/>
                <a:graphic xmlns:a="http://schemas.openxmlformats.org/drawingml/2006/main">
                  <a:graphicData uri="http://schemas.microsoft.com/office/word/2010/wordprocessingShape">
                    <wps:wsp>
                      <wps:cNvSpPr txBox="1"/>
                      <wps:spPr>
                        <a:xfrm>
                          <a:off x="0" y="0"/>
                          <a:ext cx="419100" cy="3048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464F03D" w14:textId="77777777" w:rsidR="008C4B4C" w:rsidRDefault="008C4B4C" w:rsidP="008C4B4C">
                            <w:r>
                              <w:t>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F4D44B" id="Text Box 4" o:spid="_x0000_s1027" type="#_x0000_t202" style="position:absolute;margin-left:485.85pt;margin-top:7.25pt;width:33pt;height:2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2mOUdAIAAF8FAAAOAAAAZHJzL2Uyb0RvYy54bWysVN1v0zAQf0fif7D8ztKOAFu1dCqbhpCm&#13;&#10;baJDe3Ydu42wfca+Nil//c5O2pXCyxAvyfnud98fF5edNWyjQmzAVXx8MuJMOQl145YV//548+6M&#13;&#10;s4jC1cKAUxXfqsgvp2/fXLR+ok5hBaZWgZERFyetr/gK0U+KIsqVsiKegFeOhBqCFUjPsCzqIFqy&#13;&#10;bk1xOhp9LFoItQ8gVYzEve6FfJrta60k3msdFTJTcYoN8zfk7yJ9i+mFmCyD8KtGDmGIf4jCisaR&#13;&#10;072pa4GCrUPzhynbyAARNJ5IsAVo3UiVc6BsxqOjbOYr4VXOhYoT/b5M8f+ZlXebh8CauuIlZ05Y&#13;&#10;atGj6pB9ho6VqTqtjxMCzT3BsCM2dXnHj8RMSXc62PSndBjJqc7bfW2TMUnMcnw+HpFEkuj9qDwj&#13;&#10;mqwXL8o+RPyiwLJEVDxQ63JFxeY2Yg/dQZIvBzeNMbl9xv3GIJs9R+X+D9opjz7eTOHWqKRl3Del&#13;&#10;Kf8cdmLkyVNXJrCNoJkRUiqHOeNsl9AJpcn3axQHfFLto3qN8l4jewaHe2XbOAi5Skdh1z92Iese&#13;&#10;T6U+yDuR2C263Ph9OxdQb6nLAfotiV7eNNSLWxHxQQRaC2ofrTre00cbaCsOA8XZCsKvv/ETnqaV&#13;&#10;pJy1tGYVjz/XIijOzFdHc3w+Lsu0l/lRfvh0So9wKFkcStzaXgF1ZUxHxctMJjyaHakD2Ce6CLPk&#13;&#10;lUTCSfJdcdyRV9gvP10UqWazDKJN9AJv3dzLZDpVOU3aY/ckgh/GEWmO72C3kGJyNJU9Nmk6mK0R&#13;&#10;dJNHNtW5r+pQf9riPPTDxUln4vCdUS93cfoMAAD//wMAUEsDBBQABgAIAAAAIQAqGgRz4QAAAA8B&#13;&#10;AAAPAAAAZHJzL2Rvd25yZXYueG1sTE9NT8MwDL0j8R8iI3Fjyca6bl3TCTFxBW3AJG5Z47UVjVM1&#13;&#10;2Vr+Pd4JLpbs9/w+8s3oWnHBPjSeNEwnCgRS6W1DlYaP95eHJYgQDVnTekINPxhgU9ze5CazfqAd&#13;&#10;XvaxEixCITMa6hi7TMpQ1uhMmPgOibGT752JvPaVtL0ZWNy1cqbUQjrTEDvUpsPnGsvv/dlp+Hw9&#13;&#10;fR3m6q3auqQb/KgkuZXU+v5u3K55PK1BRBzj3wdcO3B+KDjY0Z/JBtFqWKXTlKkMzBMQV4J6TPly&#13;&#10;1LCYJSCLXP7vUfwCAAD//wMAUEsBAi0AFAAGAAgAAAAhALaDOJL+AAAA4QEAABMAAAAAAAAAAAAA&#13;&#10;AAAAAAAAAFtDb250ZW50X1R5cGVzXS54bWxQSwECLQAUAAYACAAAACEAOP0h/9YAAACUAQAACwAA&#13;&#10;AAAAAAAAAAAAAAAvAQAAX3JlbHMvLnJlbHNQSwECLQAUAAYACAAAACEAqtpjlHQCAABfBQAADgAA&#13;&#10;AAAAAAAAAAAAAAAuAgAAZHJzL2Uyb0RvYy54bWxQSwECLQAUAAYACAAAACEAKhoEc+EAAAAPAQAA&#13;&#10;DwAAAAAAAAAAAAAAAADOBAAAZHJzL2Rvd25yZXYueG1sUEsFBgAAAAAEAAQA8wAAANwFAAAAAA==&#13;&#10;" filled="f" stroked="f">
                <v:textbox>
                  <w:txbxContent>
                    <w:p w14:paraId="7464F03D" w14:textId="77777777" w:rsidR="008C4B4C" w:rsidRDefault="008C4B4C" w:rsidP="008C4B4C">
                      <w:r>
                        <w:t>100</w:t>
                      </w:r>
                    </w:p>
                  </w:txbxContent>
                </v:textbox>
                <w10:wrap type="square"/>
              </v:shape>
            </w:pict>
          </mc:Fallback>
        </mc:AlternateContent>
      </w:r>
    </w:p>
    <w:p w14:paraId="57C19698" w14:textId="77777777" w:rsidR="008C4B4C" w:rsidRPr="0001691C" w:rsidRDefault="008C4B4C" w:rsidP="008C4B4C">
      <w:pPr>
        <w:rPr>
          <w:rFonts w:ascii="Helvetica Neue Light" w:hAnsi="Helvetica Neue Light"/>
        </w:rPr>
      </w:pPr>
    </w:p>
    <w:p w14:paraId="38BB18EA" w14:textId="77777777" w:rsidR="008C4B4C" w:rsidRPr="0001691C" w:rsidRDefault="008C4B4C" w:rsidP="008C4B4C">
      <w:pPr>
        <w:rPr>
          <w:rFonts w:ascii="Helvetica Neue Light" w:hAnsi="Helvetica Neue Light"/>
        </w:rPr>
      </w:pPr>
    </w:p>
    <w:p w14:paraId="7CB79EB9" w14:textId="77777777" w:rsidR="008C4B4C" w:rsidRPr="0001691C" w:rsidRDefault="008C4B4C" w:rsidP="008C4B4C">
      <w:pPr>
        <w:rPr>
          <w:rFonts w:ascii="Helvetica Neue Light" w:hAnsi="Helvetica Neue Light"/>
        </w:rPr>
      </w:pPr>
      <w:r w:rsidRPr="0001691C">
        <w:rPr>
          <w:rFonts w:ascii="Helvetica Neue Light" w:hAnsi="Helvetica Neue Light"/>
        </w:rPr>
        <w:t xml:space="preserve">A score of 100 means that you had an easy, friendly interaction. This may have made you feel happy, perhaps it felt natural to you, or comfortable. </w:t>
      </w:r>
    </w:p>
    <w:p w14:paraId="2B51179E" w14:textId="77777777" w:rsidR="008C4B4C" w:rsidRPr="0001691C" w:rsidRDefault="008C4B4C" w:rsidP="008C4B4C">
      <w:pPr>
        <w:rPr>
          <w:rFonts w:ascii="Helvetica Neue Light" w:hAnsi="Helvetica Neue Light"/>
        </w:rPr>
      </w:pPr>
    </w:p>
    <w:p w14:paraId="6103DE57" w14:textId="77777777" w:rsidR="008C4B4C" w:rsidRPr="0001691C" w:rsidRDefault="008C4B4C" w:rsidP="008C4B4C">
      <w:pPr>
        <w:rPr>
          <w:rFonts w:ascii="Helvetica Neue Light" w:hAnsi="Helvetica Neue Light"/>
        </w:rPr>
      </w:pPr>
      <w:r>
        <w:rPr>
          <w:rFonts w:ascii="Helvetica Neue Light" w:hAnsi="Helvetica Neue Light"/>
        </w:rPr>
        <w:t>A score of 0</w:t>
      </w:r>
      <w:r w:rsidRPr="0001691C">
        <w:rPr>
          <w:rFonts w:ascii="Helvetica Neue Light" w:hAnsi="Helvetica Neue Light"/>
        </w:rPr>
        <w:t xml:space="preserve"> means that you had a very difficult interaction. Perhaps you had problems understanding one another while doing the task. You might have felt anxious or very confused</w:t>
      </w:r>
      <w:r>
        <w:rPr>
          <w:rFonts w:ascii="Helvetica Neue Light" w:hAnsi="Helvetica Neue Light"/>
        </w:rPr>
        <w:t>.</w:t>
      </w:r>
    </w:p>
    <w:p w14:paraId="6C75968E" w14:textId="77777777" w:rsidR="008C4B4C" w:rsidRPr="0001691C" w:rsidRDefault="008C4B4C" w:rsidP="008C4B4C">
      <w:pPr>
        <w:rPr>
          <w:rFonts w:ascii="Helvetica Neue Light" w:hAnsi="Helvetica Neue Light"/>
        </w:rPr>
      </w:pPr>
    </w:p>
    <w:p w14:paraId="761DB573" w14:textId="77777777" w:rsidR="008C4B4C" w:rsidRPr="0001691C" w:rsidRDefault="008C4B4C" w:rsidP="008C4B4C">
      <w:pPr>
        <w:rPr>
          <w:rFonts w:ascii="Helvetica Neue Light" w:hAnsi="Helvetica Neue Light"/>
        </w:rPr>
      </w:pPr>
      <w:r w:rsidRPr="0001691C">
        <w:rPr>
          <w:rFonts w:ascii="Helvetica Neue Light" w:hAnsi="Helvetica Neue Light"/>
        </w:rPr>
        <w:t xml:space="preserve">You can score your answers anywhere between 0 and 100. You should mark your answer with a </w:t>
      </w:r>
      <w:r>
        <w:rPr>
          <w:rFonts w:ascii="Helvetica Neue Light" w:hAnsi="Helvetica Neue Light"/>
        </w:rPr>
        <w:t>cross</w:t>
      </w:r>
      <w:r w:rsidRPr="0001691C">
        <w:rPr>
          <w:rFonts w:ascii="Helvetica Neue Light" w:hAnsi="Helvetica Neue Light"/>
        </w:rPr>
        <w:t>. For example, if you found interacting with someone pretty difficult and you didn’t enjoy it very much, you could complete your answer like this</w:t>
      </w:r>
    </w:p>
    <w:p w14:paraId="6CC70452" w14:textId="77777777" w:rsidR="008C4B4C" w:rsidRPr="0001691C" w:rsidRDefault="008C4B4C" w:rsidP="008C4B4C">
      <w:pPr>
        <w:rPr>
          <w:rFonts w:ascii="Helvetica Neue Light" w:hAnsi="Helvetica Neue Light"/>
        </w:rPr>
      </w:pPr>
    </w:p>
    <w:p w14:paraId="29FDAE42" w14:textId="77777777" w:rsidR="008C4B4C" w:rsidRPr="0001691C" w:rsidRDefault="008C4B4C" w:rsidP="008C4B4C">
      <w:pPr>
        <w:outlineLvl w:val="0"/>
        <w:rPr>
          <w:rFonts w:ascii="Helvetica Neue Light" w:hAnsi="Helvetica Neue Light"/>
        </w:rPr>
      </w:pPr>
      <w:r w:rsidRPr="0001691C">
        <w:rPr>
          <w:rFonts w:ascii="Helvetica Neue Light" w:hAnsi="Helvetica Neue Light"/>
        </w:rPr>
        <w:t>“How much did you enjoy interaction with this person?”</w:t>
      </w:r>
    </w:p>
    <w:p w14:paraId="0412E62F" w14:textId="77777777" w:rsidR="008C4B4C" w:rsidRPr="0001691C" w:rsidRDefault="008C4B4C" w:rsidP="008C4B4C">
      <w:pPr>
        <w:rPr>
          <w:rFonts w:ascii="Helvetica Neue Light" w:hAnsi="Helvetica Neue Light"/>
        </w:rPr>
      </w:pPr>
    </w:p>
    <w:p w14:paraId="64154222" w14:textId="77777777" w:rsidR="008C4B4C" w:rsidRPr="0001691C" w:rsidRDefault="008C4B4C" w:rsidP="008C4B4C">
      <w:pPr>
        <w:rPr>
          <w:rFonts w:ascii="Helvetica Neue Light" w:hAnsi="Helvetica Neue Light"/>
        </w:rPr>
      </w:pPr>
      <w:r w:rsidRPr="0001691C">
        <w:rPr>
          <w:rFonts w:ascii="Helvetica Neue Light" w:hAnsi="Helvetica Neue Light"/>
          <w:noProof/>
          <w:lang w:val="en-US"/>
        </w:rPr>
        <mc:AlternateContent>
          <mc:Choice Requires="wps">
            <w:drawing>
              <wp:anchor distT="0" distB="0" distL="114300" distR="114300" simplePos="0" relativeHeight="251664384" behindDoc="0" locked="0" layoutInCell="1" allowOverlap="1" wp14:anchorId="050B5C76" wp14:editId="1FE6D8AF">
                <wp:simplePos x="0" y="0"/>
                <wp:positionH relativeFrom="column">
                  <wp:posOffset>6099842</wp:posOffset>
                </wp:positionH>
                <wp:positionV relativeFrom="paragraph">
                  <wp:posOffset>177272</wp:posOffset>
                </wp:positionV>
                <wp:extent cx="419100" cy="304800"/>
                <wp:effectExtent l="0" t="0" r="0" b="0"/>
                <wp:wrapSquare wrapText="bothSides"/>
                <wp:docPr id="11" name="Text Box 11"/>
                <wp:cNvGraphicFramePr/>
                <a:graphic xmlns:a="http://schemas.openxmlformats.org/drawingml/2006/main">
                  <a:graphicData uri="http://schemas.microsoft.com/office/word/2010/wordprocessingShape">
                    <wps:wsp>
                      <wps:cNvSpPr txBox="1"/>
                      <wps:spPr>
                        <a:xfrm>
                          <a:off x="0" y="0"/>
                          <a:ext cx="419100" cy="3048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0117205" w14:textId="77777777" w:rsidR="008C4B4C" w:rsidRDefault="008C4B4C" w:rsidP="008C4B4C">
                            <w:r>
                              <w:t>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0B5C76" id="Text Box 11" o:spid="_x0000_s1028" type="#_x0000_t202" style="position:absolute;margin-left:480.3pt;margin-top:13.95pt;width:33pt;height:2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ddVkdwIAAGEFAAAOAAAAZHJzL2Uyb0RvYy54bWysVMFu2zAMvQ/YPwi6r06ybGuDOkXWosOA&#13;&#10;oi3WDj0rstQYk0VNUmJnX98n2UmzbpcOu9gU+UiRj6ROz7rGsI3yoSZb8vHRiDNlJVW1fSz59/vL&#13;&#10;d8echShsJQxZVfKtCvxs/vbNaetmakIrMpXyDEFsmLWu5KsY3awoglypRoQjcsrCqMk3IuLoH4vK&#13;&#10;ixbRG1NMRqOPRUu+cp6kCgHai97I5zm+1krGG62DisyUHLnF/PX5u0zfYn4qZo9euFUthzTEP2TR&#13;&#10;iNri0n2oCxEFW/v6j1BNLT0F0vFIUlOQ1rVUuQZUMx69qOZuJZzKtYCc4PY0hf8XVl5vbj2rK/Ru&#13;&#10;zJkVDXp0r7rIPlPHoAI/rQszwO4cgLGDHtidPkCZyu60b9IfBTHYwfR2z26KJqGcjk/GI1gkTO9H&#13;&#10;02PIiF48Ozsf4hdFDUtCyT2alzkVm6sQe+gOku6ydFkbkxto7G8KxOw1Kk/A4J3q6PPNUtwalbyM&#13;&#10;/aY0GMhpJ0WePXVuPNsITI2QUtmYK85xgU4ojbtf4zjgk2uf1Wuc9x75ZrJx79zUlnxm6UXa1Y9d&#13;&#10;yrrHg+qDupMYu2WXWz/ZtXNJ1RZd9tTvSXDyskYvrkSIt8JjMdA+LHu8wUcbaktOg8TZivyvv+kT&#13;&#10;HvMKK2ctFq3k4edaeMWZ+WoxySfj6TRtZj5MP3ya4OAPLctDi10354SuYFiRXRYTPpqdqD01D3gT&#13;&#10;FulWmISVuLvkcSeex3798aZItVhkEHbRiXhl75xMoRPLadLuuwfh3TCOEXN8TbuVFLMXU9ljk6el&#13;&#10;xTqSrvPIJp57Vgf+scd56Ic3Jz0Uh+eMen4Z508AAAD//wMAUEsDBBQABgAIAAAAIQDfT8144QAA&#13;&#10;AA8BAAAPAAAAZHJzL2Rvd25yZXYueG1sTE9NT8MwDL0j8R8iI3FjCRXraFd3QkxcQYwPiVvWem1F&#13;&#10;41RNtpZ/j3eCiyX7Pb+PYjO7Xp1oDJ1nhNuFAUVc+brjBuH97enmHlSIlmvbeyaEHwqwKS8vCpvX&#13;&#10;fuJXOu1io0SEQ24R2hiHXOtQteRsWPiBWLCDH52Nso6Nrkc7ibjrdWJMqp3tWBxaO9BjS9X37ugQ&#13;&#10;Pp4PX5935qXZuuUw+dlodplGvL6at2sZD2tQkeb49wHnDpIfSgm290eug+oRstSkQkVIVhmoM8Ek&#13;&#10;qVz2CKtlBros9P8e5S8AAAD//wMAUEsBAi0AFAAGAAgAAAAhALaDOJL+AAAA4QEAABMAAAAAAAAA&#13;&#10;AAAAAAAAAAAAAFtDb250ZW50X1R5cGVzXS54bWxQSwECLQAUAAYACAAAACEAOP0h/9YAAACUAQAA&#13;&#10;CwAAAAAAAAAAAAAAAAAvAQAAX3JlbHMvLnJlbHNQSwECLQAUAAYACAAAACEARnXVZHcCAABhBQAA&#13;&#10;DgAAAAAAAAAAAAAAAAAuAgAAZHJzL2Uyb0RvYy54bWxQSwECLQAUAAYACAAAACEA30/NeOEAAAAP&#13;&#10;AQAADwAAAAAAAAAAAAAAAADRBAAAZHJzL2Rvd25yZXYueG1sUEsFBgAAAAAEAAQA8wAAAN8FAAAA&#13;&#10;AA==&#13;&#10;" filled="f" stroked="f">
                <v:textbox>
                  <w:txbxContent>
                    <w:p w14:paraId="30117205" w14:textId="77777777" w:rsidR="008C4B4C" w:rsidRDefault="008C4B4C" w:rsidP="008C4B4C">
                      <w:r>
                        <w:t>100</w:t>
                      </w:r>
                    </w:p>
                  </w:txbxContent>
                </v:textbox>
                <w10:wrap type="square"/>
              </v:shape>
            </w:pict>
          </mc:Fallback>
        </mc:AlternateContent>
      </w:r>
      <w:r>
        <w:rPr>
          <w:rFonts w:ascii="Helvetica Neue Light" w:hAnsi="Helvetica Neue Light"/>
          <w:noProof/>
          <w:color w:val="000000" w:themeColor="text1"/>
          <w:lang w:val="en-US"/>
        </w:rPr>
        <mc:AlternateContent>
          <mc:Choice Requires="wps">
            <w:drawing>
              <wp:anchor distT="0" distB="0" distL="114300" distR="114300" simplePos="0" relativeHeight="251669504" behindDoc="0" locked="0" layoutInCell="1" allowOverlap="1" wp14:anchorId="761385CA" wp14:editId="66009CE1">
                <wp:simplePos x="0" y="0"/>
                <wp:positionH relativeFrom="column">
                  <wp:posOffset>576303</wp:posOffset>
                </wp:positionH>
                <wp:positionV relativeFrom="paragraph">
                  <wp:posOffset>34701</wp:posOffset>
                </wp:positionV>
                <wp:extent cx="207010" cy="283845"/>
                <wp:effectExtent l="0" t="0" r="21590" b="20955"/>
                <wp:wrapNone/>
                <wp:docPr id="8" name="Straight Connector 8"/>
                <wp:cNvGraphicFramePr/>
                <a:graphic xmlns:a="http://schemas.openxmlformats.org/drawingml/2006/main">
                  <a:graphicData uri="http://schemas.microsoft.com/office/word/2010/wordprocessingShape">
                    <wps:wsp>
                      <wps:cNvCnPr/>
                      <wps:spPr>
                        <a:xfrm flipV="1">
                          <a:off x="0" y="0"/>
                          <a:ext cx="207010" cy="28384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03EFD42" id="Straight Connector 8" o:spid="_x0000_s1026" style="position:absolute;flip:y;z-index:251669504;visibility:visible;mso-wrap-style:square;mso-wrap-distance-left:9pt;mso-wrap-distance-top:0;mso-wrap-distance-right:9pt;mso-wrap-distance-bottom:0;mso-position-horizontal:absolute;mso-position-horizontal-relative:text;mso-position-vertical:absolute;mso-position-vertical-relative:text" from="45.4pt,2.75pt" to="61.7pt,25.1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WDSdwQEAAMUDAAAOAAAAZHJzL2Uyb0RvYy54bWysU02P0zAQvSPxHyzfadLyVUVN99AVXBBU&#13;&#10;7MLd64wbC39pbJr03zN20oCAlVaIixXb772Z9zzZ3YzWsDNg1N61fL2qOQMnfafdqeVf7t+92HIW&#13;&#10;k3CdMN5Byy8Q+c3++bPdEBrY+N6bDpCRiIvNEFrepxSaqoqyByviygdwdKk8WpFoi6eqQzGQujXV&#13;&#10;pq7fVIPHLqCXECOd3k6XfF/0lQKZPikVITHTcuotlRXL+pDXar8TzQlF6LWc2xD/0IUV2lHRRepW&#13;&#10;JMG+o/5DymqJPnqVVtLbyiulJRQP5GZd/+bmrhcBihcKJ4Ylpvj/ZOXH8xGZ7lpOD+WEpSe6Syj0&#13;&#10;qU/s4J2jAD2ybc5pCLEh+MEdcd7FcMRselRomTI6fKURKDGQMTaWlC9LyjAmJulwU78lq5xJutps&#13;&#10;X25fvc7q1SST5QLG9B68Zfmj5Ua7HIJoxPlDTBP0CiFebmtqpHyli4EMNu4zKDJGBaeWykjBwSA7&#13;&#10;CxqG7tt6LluQmaK0MQupLiUfJc3YTIMyZk8lLuhS0bu0EK12Hv9WNY3XVtWEv7qevGbbD767lGcp&#13;&#10;cdCslEDnuc7D+Ou+0H/+ffsfAAAA//8DAFBLAwQUAAYACAAAACEAKMg5Yd4AAAAMAQAADwAAAGRy&#13;&#10;cy9kb3ducmV2LnhtbEyPwW7CMBBE75X4B2uReis2aUMhxEGUquq50As3J94mUeN1iA2kf9/l1F5W&#13;&#10;Go1m9k2+GV0nLjiE1pOG+UyBQKq8banW8Hl4e1iCCNGQNZ0n1PCDATbF5C43mfVX+sDLPtaCSyhk&#13;&#10;RkMTY59JGaoGnQkz3yOx9+UHZyLLoZZ2MFcud51MlFpIZ1riD43pcddg9b0/Ow2Hd6fGMrY7pNOz&#13;&#10;2h5f0gUdU63vp+Prms92DSLiGP8ScNvA/FAwWOnPZIPoNKwU40cNaQriZiePTyBK1ioBWeTy/4ji&#13;&#10;FwAA//8DAFBLAQItABQABgAIAAAAIQC2gziS/gAAAOEBAAATAAAAAAAAAAAAAAAAAAAAAABbQ29u&#13;&#10;dGVudF9UeXBlc10ueG1sUEsBAi0AFAAGAAgAAAAhADj9If/WAAAAlAEAAAsAAAAAAAAAAAAAAAAA&#13;&#10;LwEAAF9yZWxzLy5yZWxzUEsBAi0AFAAGAAgAAAAhAIxYNJ3BAQAAxQMAAA4AAAAAAAAAAAAAAAAA&#13;&#10;LgIAAGRycy9lMm9Eb2MueG1sUEsBAi0AFAAGAAgAAAAhACjIOWHeAAAADAEAAA8AAAAAAAAAAAAA&#13;&#10;AAAAGwQAAGRycy9kb3ducmV2LnhtbFBLBQYAAAAABAAEAPMAAAAmBQAAAAA=&#13;&#10;" strokecolor="black [3200]" strokeweight=".5pt">
                <v:stroke joinstyle="miter"/>
              </v:line>
            </w:pict>
          </mc:Fallback>
        </mc:AlternateContent>
      </w:r>
      <w:r w:rsidRPr="00F55B1A">
        <w:rPr>
          <w:rFonts w:ascii="Helvetica Neue Light" w:hAnsi="Helvetica Neue Light"/>
          <w:noProof/>
          <w:color w:val="000000" w:themeColor="text1"/>
          <w:lang w:val="en-US"/>
        </w:rPr>
        <mc:AlternateContent>
          <mc:Choice Requires="wps">
            <w:drawing>
              <wp:anchor distT="0" distB="0" distL="114300" distR="114300" simplePos="0" relativeHeight="251668480" behindDoc="0" locked="0" layoutInCell="1" allowOverlap="1" wp14:anchorId="408F3F60" wp14:editId="527F2555">
                <wp:simplePos x="0" y="0"/>
                <wp:positionH relativeFrom="column">
                  <wp:posOffset>576303</wp:posOffset>
                </wp:positionH>
                <wp:positionV relativeFrom="paragraph">
                  <wp:posOffset>34701</wp:posOffset>
                </wp:positionV>
                <wp:extent cx="207468" cy="284309"/>
                <wp:effectExtent l="0" t="0" r="21590" b="20955"/>
                <wp:wrapNone/>
                <wp:docPr id="3" name="Straight Connector 3"/>
                <wp:cNvGraphicFramePr/>
                <a:graphic xmlns:a="http://schemas.openxmlformats.org/drawingml/2006/main">
                  <a:graphicData uri="http://schemas.microsoft.com/office/word/2010/wordprocessingShape">
                    <wps:wsp>
                      <wps:cNvCnPr/>
                      <wps:spPr>
                        <a:xfrm>
                          <a:off x="0" y="0"/>
                          <a:ext cx="207468" cy="284309"/>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2639380" id="Straight Connector 3" o:spid="_x0000_s1026" style="position:absolute;z-index:251668480;visibility:visible;mso-wrap-style:square;mso-wrap-distance-left:9pt;mso-wrap-distance-top:0;mso-wrap-distance-right:9pt;mso-wrap-distance-bottom:0;mso-position-horizontal:absolute;mso-position-horizontal-relative:text;mso-position-vertical:absolute;mso-position-vertical-relative:text" from="45.4pt,2.75pt" to="61.75pt,25.1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coFtuQEAALsDAAAOAAAAZHJzL2Uyb0RvYy54bWysU02P0zAQvSPxHyzfadJ2tSxR0z10BRcE&#13;&#10;FQs/wOuMGwt/aWya9N8zdtIsAoQQ4uJ47Pdm5j1PdvejNewMGLV3LV+vas7ASd9pd2r5l89vX91x&#13;&#10;FpNwnTDeQcsvEPn9/uWL3RAa2Pjemw6QURIXmyG0vE8pNFUVZQ9WxJUP4OhSebQiUYinqkMxUHZr&#13;&#10;qk1d31aDxy6glxAjnT5Ml3xf8isFMn1UKkJipuXUWyorlvUpr9V+J5oTitBrObch/qELK7Sjokuq&#13;&#10;B5EE+4b6l1RWS/TRq7SS3lZeKS2haCA16/onNY+9CFC0kDkxLDbF/5dWfjgfkemu5VvOnLD0RI8J&#13;&#10;hT71iR28c2SgR7bNPg0hNgQ/uCPOUQxHzKJHhTZ/SQ4bi7eXxVsYE5N0uKlf39zSMEi62tzdbOs3&#13;&#10;OWf1TA4Y0zvwluVNy412WbpoxPl9TBP0CiFebmYqX3bpYiCDjfsEiuRQwXVhl0GCg0F2FjQC3df1&#13;&#10;XLYgM0VpYxZS/WfSjM00KMP1t8QFXSp6lxai1c7j76qm8dqqmvBX1ZPWLPvJd5fyGMUOmpBi6DzN&#13;&#10;eQR/jAv9+Z/bfwcAAP//AwBQSwMEFAAGAAgAAAAhADT/G5zgAAAADAEAAA8AAABkcnMvZG93bnJl&#13;&#10;di54bWxMj8FOwzAQRO9I/IO1SNyoTapWkMapqiKEuCCa0rsbu06KvY5iJw1/z/YEl9WORjv7plhP&#13;&#10;3rHR9LENKOFxJoAZrINu0Ur42r8+PAGLSaFWLqCR8GMirMvbm0LlOlxwZ8YqWUYhGHMloUmpyzmP&#13;&#10;dWO8irPQGSTvFHqvEsnect2rC4V7xzMhltyrFulDozqzbUz9XQ1egnvvx4Pd2k0c3nbL6vx5yj72&#13;&#10;o5T3d9PLisZmBSyZKf1dwLUD8UNJYMcwoI7MSXgWhJ8kLBbArnY2p+VIWsyBlwX/X6L8BQAA//8D&#13;&#10;AFBLAQItABQABgAIAAAAIQC2gziS/gAAAOEBAAATAAAAAAAAAAAAAAAAAAAAAABbQ29udGVudF9U&#13;&#10;eXBlc10ueG1sUEsBAi0AFAAGAAgAAAAhADj9If/WAAAAlAEAAAsAAAAAAAAAAAAAAAAALwEAAF9y&#13;&#10;ZWxzLy5yZWxzUEsBAi0AFAAGAAgAAAAhAIFygW25AQAAuwMAAA4AAAAAAAAAAAAAAAAALgIAAGRy&#13;&#10;cy9lMm9Eb2MueG1sUEsBAi0AFAAGAAgAAAAhADT/G5zgAAAADAEAAA8AAAAAAAAAAAAAAAAAEwQA&#13;&#10;AGRycy9kb3ducmV2LnhtbFBLBQYAAAAABAAEAPMAAAAgBQAAAAA=&#13;&#10;" strokecolor="black [3200]" strokeweight=".5pt">
                <v:stroke joinstyle="miter"/>
              </v:line>
            </w:pict>
          </mc:Fallback>
        </mc:AlternateContent>
      </w:r>
      <w:r w:rsidRPr="0001691C">
        <w:rPr>
          <w:rFonts w:ascii="Helvetica Neue Light" w:hAnsi="Helvetica Neue Light"/>
          <w:noProof/>
          <w:lang w:val="en-US"/>
        </w:rPr>
        <mc:AlternateContent>
          <mc:Choice Requires="wps">
            <w:drawing>
              <wp:anchor distT="0" distB="0" distL="114300" distR="114300" simplePos="0" relativeHeight="251663360" behindDoc="0" locked="0" layoutInCell="1" allowOverlap="1" wp14:anchorId="72C81773" wp14:editId="0138945C">
                <wp:simplePos x="0" y="0"/>
                <wp:positionH relativeFrom="column">
                  <wp:posOffset>-800100</wp:posOffset>
                </wp:positionH>
                <wp:positionV relativeFrom="paragraph">
                  <wp:posOffset>147320</wp:posOffset>
                </wp:positionV>
                <wp:extent cx="114300" cy="342900"/>
                <wp:effectExtent l="0" t="0" r="12700" b="12700"/>
                <wp:wrapSquare wrapText="bothSides"/>
                <wp:docPr id="10" name="Text Box 10"/>
                <wp:cNvGraphicFramePr/>
                <a:graphic xmlns:a="http://schemas.openxmlformats.org/drawingml/2006/main">
                  <a:graphicData uri="http://schemas.microsoft.com/office/word/2010/wordprocessingShape">
                    <wps:wsp>
                      <wps:cNvSpPr txBox="1"/>
                      <wps:spPr>
                        <a:xfrm>
                          <a:off x="0" y="0"/>
                          <a:ext cx="114300" cy="3429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15E2D8F" w14:textId="77777777" w:rsidR="008C4B4C" w:rsidRDefault="008C4B4C" w:rsidP="008C4B4C">
                            <w: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2C81773" id="Text Box 10" o:spid="_x0000_s1029" type="#_x0000_t202" style="position:absolute;margin-left:-63pt;margin-top:11.6pt;width:9pt;height:27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L5s4dQIAAGEFAAAOAAAAZHJzL2Uyb0RvYy54bWysVE1PGzEQvVfqf7B8L5uE9IOIDUpBVJUQ&#13;&#10;oELF2fHaZFWvx7Wd7Ka/nmfvJqS0F6pedsczb57n06dnXWPYRvlQky35+GjEmbKSqto+lvz7/eW7&#13;&#10;T5yFKGwlDFlV8q0K/Gz+9s1p62ZqQisylfIMJDbMWlfyVYxuVhRBrlQjwhE5ZWHU5BsRcfSPReVF&#13;&#10;C/bGFJPR6EPRkq+cJ6lCgPaiN/J55tdayXijdVCRmZIjtpi/Pn+X6VvMT8Xs0Qu3quUQhviHKBpR&#13;&#10;W1y6p7oQUbC1r/+gamrpKZCOR5KagrSupco5IJvx6EU2dyvhVM4FxQluX6bw/2jl9ebWs7pC71Ae&#13;&#10;Kxr06F51kX2mjkGF+rQuzAC7cwDGDnpgd/oAZUq7075JfyTEYAfVdl/dxCaT03h6PIJFwnQ8nZxA&#13;&#10;Bnvx7Ox8iF8UNSwJJfdoXq6p2FyF2EN3kHSXpcvamNxAY39TgLPXqDwBg3fKo483S3FrVPIy9pvS&#13;&#10;qEAOOyny7Klz49lGYGqElMrGnHHmBTqhNO5+jeOAT659VK9x3nvkm8nGvXNTW/K5Si/Crn7sQtY9&#13;&#10;HqU+yDuJsVt2ufXHu3Yuqdqiy576PQlOXtboxZUI8VZ4LAbah2WPN/hoQ23JaZA4W5H/9Td9wmNe&#13;&#10;YeWsxaKVPPxcC684M18tJvlkPJ2CNubD9P3HCQ7+0LI8tNh1c07oyhjPipNZTPhodqL21DzgTVik&#13;&#10;W2ESVuLuksedeB779cebItVikUHYRSfilb1zMlGnKqdJu+8ehHfDOEbM8TXtVlLMXkxlj02elhbr&#13;&#10;SLrOI5vq3Fd1qD/2OA/98Oakh+LwnFHPL+P8CQAA//8DAFBLAwQUAAYACAAAACEAZL5u1uMAAAAQ&#13;&#10;AQAADwAAAGRycy9kb3ducmV2LnhtbEyPzU7DMBCE70i8g7VI3FI7BtqSxqkQFVdQC1TqzU22SUS8&#13;&#10;jmK3CW/PcoLLSvs3M1++nlwnLjiE1pOBdKZAIJW+aqk28PH+kixBhGipsp0nNPCNAdbF9VVus8qP&#13;&#10;tMXLLtaCRShk1kATY59JGcoGnQ0z3yPx7uQHZyO3Qy2rwY4s7jqplZpLZ1tih8b2+Nxg+bU7OwOf&#13;&#10;r6fD/l691Rv30I9+UpLcozTm9mbarLg8rUBEnOLfB/wycH4oONjRn6kKojOQpHrORNGAvtMg+CJJ&#13;&#10;1ZInRwOLhQZZ5PI/SPEDAAD//wMAUEsBAi0AFAAGAAgAAAAhALaDOJL+AAAA4QEAABMAAAAAAAAA&#13;&#10;AAAAAAAAAAAAAFtDb250ZW50X1R5cGVzXS54bWxQSwECLQAUAAYACAAAACEAOP0h/9YAAACUAQAA&#13;&#10;CwAAAAAAAAAAAAAAAAAvAQAAX3JlbHMvLnJlbHNQSwECLQAUAAYACAAAACEA6C+bOHUCAABhBQAA&#13;&#10;DgAAAAAAAAAAAAAAAAAuAgAAZHJzL2Uyb0RvYy54bWxQSwECLQAUAAYACAAAACEAZL5u1uMAAAAQ&#13;&#10;AQAADwAAAAAAAAAAAAAAAADPBAAAZHJzL2Rvd25yZXYueG1sUEsFBgAAAAAEAAQA8wAAAN8FAAAA&#13;&#10;AA==&#13;&#10;" filled="f" stroked="f">
                <v:textbox>
                  <w:txbxContent>
                    <w:p w14:paraId="215E2D8F" w14:textId="77777777" w:rsidR="008C4B4C" w:rsidRDefault="008C4B4C" w:rsidP="008C4B4C">
                      <w:r>
                        <w:t>0</w:t>
                      </w:r>
                    </w:p>
                  </w:txbxContent>
                </v:textbox>
                <w10:wrap type="square"/>
              </v:shape>
            </w:pict>
          </mc:Fallback>
        </mc:AlternateContent>
      </w:r>
      <w:r w:rsidRPr="0001691C">
        <w:rPr>
          <w:rFonts w:ascii="Helvetica Neue Light" w:hAnsi="Helvetica Neue Light"/>
          <w:noProof/>
          <w:lang w:val="en-US"/>
        </w:rPr>
        <mc:AlternateContent>
          <mc:Choice Requires="wps">
            <w:drawing>
              <wp:anchor distT="0" distB="0" distL="114300" distR="114300" simplePos="0" relativeHeight="251662336" behindDoc="0" locked="0" layoutInCell="1" allowOverlap="1" wp14:anchorId="72A05161" wp14:editId="0B5EECC8">
                <wp:simplePos x="0" y="0"/>
                <wp:positionH relativeFrom="column">
                  <wp:posOffset>-685800</wp:posOffset>
                </wp:positionH>
                <wp:positionV relativeFrom="paragraph">
                  <wp:posOffset>167640</wp:posOffset>
                </wp:positionV>
                <wp:extent cx="7200900" cy="0"/>
                <wp:effectExtent l="0" t="0" r="12700" b="25400"/>
                <wp:wrapNone/>
                <wp:docPr id="9" name="Straight Connector 9"/>
                <wp:cNvGraphicFramePr/>
                <a:graphic xmlns:a="http://schemas.openxmlformats.org/drawingml/2006/main">
                  <a:graphicData uri="http://schemas.microsoft.com/office/word/2010/wordprocessingShape">
                    <wps:wsp>
                      <wps:cNvCnPr/>
                      <wps:spPr>
                        <a:xfrm>
                          <a:off x="0" y="0"/>
                          <a:ext cx="7200900" cy="0"/>
                        </a:xfrm>
                        <a:prstGeom prst="line">
                          <a:avLst/>
                        </a:prstGeom>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2BEE867" id="Straight Connector 9"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4pt,13.2pt" to="513pt,13.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qCc7vAEAAMoDAAAOAAAAZHJzL2Uyb0RvYy54bWysU8GO0zAQvSPxD5bvNGkPQKOme+hq94Kg&#13;&#10;YuEDvM64sWR7rLFp2r9n7LZZBEgrIS6OPZ73Zt7zZHN38k4cgZLF0MvlopUCgsbBhkMvv397ePdR&#13;&#10;ipRVGJTDAL08Q5J327dvNlPsYIUjugFIMElI3RR7OeYcu6ZJegSv0gIjBL40SF5lPtKhGUhNzO5d&#13;&#10;s2rb982ENERCDSlx9P5yKbeV3xjQ+YsxCbJwveTecl2prs9lbbYb1R1IxdHqaxvqH7rwygYuOlPd&#13;&#10;q6zED7J/UHmrCROavNDoGzTGaqgaWM2y/U3N06giVC1sToqzTen/0erPxz0JO/RyLUVQnp/oKZOy&#13;&#10;hzGLHYbABiKJdfFpiqnj9F3Y0/WU4p6K6JMhX74sR5yqt+fZWzhloTn4gV9r3fIT6Ntd8wKMlPIj&#13;&#10;oBdl00tnQ5GtOnX8lDIX49RbSgm7UGKln0sHdZfPDi6XX8GwIq65qiR1lmDnSBwVT4HSGkJeFkVM&#13;&#10;6wJnF5ixzs3A9nXgNb9Aoc7ZDF6+Dp4RtTKGPIO9DUh/I8inW8vmkn9z4KK7WPCMw7m+TbWGB6Yq&#13;&#10;vA53mchfzxX+8gtufwIAAP//AwBQSwMEFAAGAAgAAAAhAOqhUG3lAAAAEAEAAA8AAABkcnMvZG93&#13;&#10;bnJldi54bWxMj91uwjAMhe8n7R0iT9odJFRTxUpThNifNjbB2B7ANKapaJKqCaV7e4J2sd1Y8rF9&#13;&#10;fL58PpiG9dT52lkJk7EARrZ0qraVhO+vp9EUmA9oFTbOkoQf8jAvrq9yzJQ72U/qt6Fi0cT6DCXo&#13;&#10;ENqMc19qMujHriUbZ3vXGQyx7SquOjxFc9PwRIiUG6xt/KCxpaWm8rA9GgnLxePzxyu94GGF95vV&#13;&#10;m+6r/ftaytub4WEWy2IGLNAQ/i7gwhDzQxGD7dzRKs8aCaOJmEaiICFJ74BdNkSSRmX3q/Ai5/9B&#13;&#10;ijMAAAD//wMAUEsBAi0AFAAGAAgAAAAhALaDOJL+AAAA4QEAABMAAAAAAAAAAAAAAAAAAAAAAFtD&#13;&#10;b250ZW50X1R5cGVzXS54bWxQSwECLQAUAAYACAAAACEAOP0h/9YAAACUAQAACwAAAAAAAAAAAAAA&#13;&#10;AAAvAQAAX3JlbHMvLnJlbHNQSwECLQAUAAYACAAAACEAcagnO7wBAADKAwAADgAAAAAAAAAAAAAA&#13;&#10;AAAuAgAAZHJzL2Uyb0RvYy54bWxQSwECLQAUAAYACAAAACEA6qFQbeUAAAAQAQAADwAAAAAAAAAA&#13;&#10;AAAAAAAWBAAAZHJzL2Rvd25yZXYueG1sUEsFBgAAAAAEAAQA8wAAACgFAAAAAA==&#13;&#10;" strokecolor="#4472c4 [3204]" strokeweight="1pt">
                <v:stroke joinstyle="miter"/>
              </v:line>
            </w:pict>
          </mc:Fallback>
        </mc:AlternateContent>
      </w:r>
    </w:p>
    <w:p w14:paraId="1E9700E0" w14:textId="77777777" w:rsidR="008C4B4C" w:rsidRPr="0001691C" w:rsidRDefault="008C4B4C" w:rsidP="008C4B4C">
      <w:pPr>
        <w:rPr>
          <w:rFonts w:ascii="Helvetica Neue Light" w:hAnsi="Helvetica Neue Light"/>
        </w:rPr>
      </w:pPr>
    </w:p>
    <w:p w14:paraId="220941C8" w14:textId="77777777" w:rsidR="008C4B4C" w:rsidRPr="0001691C" w:rsidRDefault="008C4B4C" w:rsidP="008C4B4C">
      <w:pPr>
        <w:rPr>
          <w:rFonts w:ascii="Helvetica Neue Light" w:hAnsi="Helvetica Neue Light"/>
        </w:rPr>
      </w:pPr>
      <w:r w:rsidRPr="0001691C">
        <w:rPr>
          <w:rFonts w:ascii="Helvetica Neue Light" w:hAnsi="Helvetica Neue Light"/>
        </w:rPr>
        <w:t>If you got on really well with someone and really enjoyed completing the task with them, you could complete your answer something like this</w:t>
      </w:r>
    </w:p>
    <w:p w14:paraId="582D562B" w14:textId="77777777" w:rsidR="008C4B4C" w:rsidRPr="0001691C" w:rsidRDefault="008C4B4C" w:rsidP="008C4B4C">
      <w:pPr>
        <w:rPr>
          <w:rFonts w:ascii="Helvetica Neue Light" w:hAnsi="Helvetica Neue Light"/>
        </w:rPr>
      </w:pPr>
    </w:p>
    <w:p w14:paraId="5E4F9885" w14:textId="77777777" w:rsidR="008C4B4C" w:rsidRPr="0001691C" w:rsidRDefault="008C4B4C" w:rsidP="008C4B4C">
      <w:pPr>
        <w:rPr>
          <w:rFonts w:ascii="Helvetica Neue Light" w:hAnsi="Helvetica Neue Light"/>
        </w:rPr>
      </w:pPr>
    </w:p>
    <w:p w14:paraId="2E9B0B8C" w14:textId="77777777" w:rsidR="008C4B4C" w:rsidRPr="0001691C" w:rsidRDefault="008C4B4C" w:rsidP="008C4B4C">
      <w:pPr>
        <w:outlineLvl w:val="0"/>
        <w:rPr>
          <w:rFonts w:ascii="Helvetica Neue Light" w:hAnsi="Helvetica Neue Light"/>
        </w:rPr>
      </w:pPr>
      <w:r w:rsidRPr="0001691C">
        <w:rPr>
          <w:rFonts w:ascii="Helvetica Neue Light" w:hAnsi="Helvetica Neue Light"/>
        </w:rPr>
        <w:t>“How much did you enjoy interaction with this person?”</w:t>
      </w:r>
    </w:p>
    <w:p w14:paraId="0D16BC8D" w14:textId="77777777" w:rsidR="008C4B4C" w:rsidRPr="0001691C" w:rsidRDefault="008C4B4C" w:rsidP="008C4B4C">
      <w:pPr>
        <w:rPr>
          <w:rFonts w:ascii="Helvetica Neue Light" w:hAnsi="Helvetica Neue Light"/>
        </w:rPr>
      </w:pPr>
      <w:r>
        <w:rPr>
          <w:rFonts w:ascii="Helvetica Neue Light" w:hAnsi="Helvetica Neue Light"/>
          <w:noProof/>
          <w:lang w:val="en-US"/>
        </w:rPr>
        <mc:AlternateContent>
          <mc:Choice Requires="wps">
            <w:drawing>
              <wp:anchor distT="0" distB="0" distL="114300" distR="114300" simplePos="0" relativeHeight="251671552" behindDoc="0" locked="0" layoutInCell="1" allowOverlap="1" wp14:anchorId="53AE5AF2" wp14:editId="62E3C8C8">
                <wp:simplePos x="0" y="0"/>
                <wp:positionH relativeFrom="column">
                  <wp:posOffset>5724605</wp:posOffset>
                </wp:positionH>
                <wp:positionV relativeFrom="paragraph">
                  <wp:posOffset>142875</wp:posOffset>
                </wp:positionV>
                <wp:extent cx="253365" cy="345253"/>
                <wp:effectExtent l="0" t="0" r="13335" b="10795"/>
                <wp:wrapNone/>
                <wp:docPr id="13" name="Straight Connector 13"/>
                <wp:cNvGraphicFramePr/>
                <a:graphic xmlns:a="http://schemas.openxmlformats.org/drawingml/2006/main">
                  <a:graphicData uri="http://schemas.microsoft.com/office/word/2010/wordprocessingShape">
                    <wps:wsp>
                      <wps:cNvCnPr/>
                      <wps:spPr>
                        <a:xfrm flipV="1">
                          <a:off x="0" y="0"/>
                          <a:ext cx="253365" cy="345253"/>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E0A8EB7" id="Straight Connector 13" o:spid="_x0000_s1026" style="position:absolute;flip:y;z-index:251671552;visibility:visible;mso-wrap-style:square;mso-wrap-distance-left:9pt;mso-wrap-distance-top:0;mso-wrap-distance-right:9pt;mso-wrap-distance-bottom:0;mso-position-horizontal:absolute;mso-position-horizontal-relative:text;mso-position-vertical:absolute;mso-position-vertical-relative:text" from="450.75pt,11.25pt" to="470.7pt,38.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0uQ8wQEAAMcDAAAOAAAAZHJzL2Uyb0RvYy54bWysU02P0zAQvSPxHyzfadKWrlDUdA9dwQVB&#13;&#10;xQJ3rzNuLPylsWnSf8/YSQPiQ0KIi5XxzHsz73myvx+tYRfAqL1r+XpVcwZO+k67c8s/fXz94hVn&#13;&#10;MQnXCeMdtPwKkd8fnj/bD6GBje+96QAZkbjYDKHlfUqhqaooe7AirnwAR0nl0YpEIZ6rDsVA7NZU&#13;&#10;m7q+qwaPXUAvIUa6fZiS/FD4lQKZ3isVITHTcpotlRPL+ZTP6rAXzRlF6LWcxxD/MIUV2lHThepB&#13;&#10;JMG+ov6FymqJPnqVVtLbyiulJRQNpGZd/6TmsRcBihYyJ4bFpvj/aOW7ywmZ7ujttpw5YemNHhMK&#13;&#10;fe4TO3rnyEGPjJLk1BBiQ4CjO+EcxXDCLHtUaJkyOnwmomIESWNj8fm6+AxjYpIuN7vt9m7HmaTU&#13;&#10;9uWOwsxeTTSZLmBMb8Bblj9abrTLNohGXN7GNJXeSgiXx5oGKV/paiAXG/cBFEmjhtNIZangaJBd&#13;&#10;BK1D92U9ty2VGaK0MQuoLi3/CJprMwzKov0tcKkuHb1LC9Bq5/F3XdN4G1VN9TfVk9Ys+8l31/Is&#13;&#10;xQ7almLovNl5HX+MC/z7/3f4BgAA//8DAFBLAwQUAAYACAAAACEAh+mzOOAAAAAOAQAADwAAAGRy&#13;&#10;cy9kb3ducmV2LnhtbExPTU+DQBC9m/gfNtPEm92FFCqUpak1xrOtl94WGIGUnUV22+K/dzzpZSaT&#13;&#10;9+Z9FNvZDuKKk+8daYiWCgRS7ZqeWg0fx9fHJxA+GGrM4Ag1fKOHbXl/V5i8cTd6x+shtIJFyOdG&#13;&#10;QxfCmEvp6w6t8Us3IjH26SZrAp9TK5vJ3FjcDjJWKpXW9MQOnRlx32F9PlyshuObVXMV+j3S11rt&#13;&#10;Ts9JSqdE64fF/LLhsduACDiHvw/47cD5oeRglbtQ48WgIVNRwlQNccybCdkqWoGoNKzTDGRZyP81&#13;&#10;yh8AAAD//wMAUEsBAi0AFAAGAAgAAAAhALaDOJL+AAAA4QEAABMAAAAAAAAAAAAAAAAAAAAAAFtD&#13;&#10;b250ZW50X1R5cGVzXS54bWxQSwECLQAUAAYACAAAACEAOP0h/9YAAACUAQAACwAAAAAAAAAAAAAA&#13;&#10;AAAvAQAAX3JlbHMvLnJlbHNQSwECLQAUAAYACAAAACEA7NLkPMEBAADHAwAADgAAAAAAAAAAAAAA&#13;&#10;AAAuAgAAZHJzL2Uyb0RvYy54bWxQSwECLQAUAAYACAAAACEAh+mzOOAAAAAOAQAADwAAAAAAAAAA&#13;&#10;AAAAAAAbBAAAZHJzL2Rvd25yZXYueG1sUEsFBgAAAAAEAAQA8wAAACgFAAAAAA==&#13;&#10;" strokecolor="black [3200]" strokeweight=".5pt">
                <v:stroke joinstyle="miter"/>
              </v:line>
            </w:pict>
          </mc:Fallback>
        </mc:AlternateContent>
      </w:r>
    </w:p>
    <w:p w14:paraId="3C4C13A9" w14:textId="77777777" w:rsidR="008C4B4C" w:rsidRPr="0001691C" w:rsidRDefault="008C4B4C" w:rsidP="008C4B4C">
      <w:pPr>
        <w:rPr>
          <w:rFonts w:ascii="Helvetica Neue Light" w:hAnsi="Helvetica Neue Light"/>
        </w:rPr>
      </w:pPr>
      <w:r w:rsidRPr="0001691C">
        <w:rPr>
          <w:rFonts w:ascii="Helvetica Neue Light" w:hAnsi="Helvetica Neue Light"/>
          <w:noProof/>
          <w:lang w:val="en-US"/>
        </w:rPr>
        <mc:AlternateContent>
          <mc:Choice Requires="wps">
            <w:drawing>
              <wp:anchor distT="0" distB="0" distL="114300" distR="114300" simplePos="0" relativeHeight="251667456" behindDoc="0" locked="0" layoutInCell="1" allowOverlap="1" wp14:anchorId="579A9CD0" wp14:editId="617EB093">
                <wp:simplePos x="0" y="0"/>
                <wp:positionH relativeFrom="column">
                  <wp:posOffset>6101774</wp:posOffset>
                </wp:positionH>
                <wp:positionV relativeFrom="paragraph">
                  <wp:posOffset>125901</wp:posOffset>
                </wp:positionV>
                <wp:extent cx="419100" cy="304800"/>
                <wp:effectExtent l="0" t="0" r="0" b="0"/>
                <wp:wrapSquare wrapText="bothSides"/>
                <wp:docPr id="18" name="Text Box 18"/>
                <wp:cNvGraphicFramePr/>
                <a:graphic xmlns:a="http://schemas.openxmlformats.org/drawingml/2006/main">
                  <a:graphicData uri="http://schemas.microsoft.com/office/word/2010/wordprocessingShape">
                    <wps:wsp>
                      <wps:cNvSpPr txBox="1"/>
                      <wps:spPr>
                        <a:xfrm>
                          <a:off x="0" y="0"/>
                          <a:ext cx="419100" cy="3048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5D84AA8" w14:textId="77777777" w:rsidR="008C4B4C" w:rsidRDefault="008C4B4C" w:rsidP="008C4B4C">
                            <w:r>
                              <w:t>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9A9CD0" id="Text Box 18" o:spid="_x0000_s1030" type="#_x0000_t202" style="position:absolute;margin-left:480.45pt;margin-top:9.9pt;width:33pt;height:2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a7RUdwIAAGEFAAAOAAAAZHJzL2Uyb0RvYy54bWysVFFv0zAQfkfiP1h+Z2lHga1aOpVNQ0gT&#13;&#10;m9jQnl3HXiMcn7HdJuXX89lJujJ4GeIlOd99d7777s5n511j2Fb5UJMt+fRowpmykqraPpb82/3V&#13;&#10;mxPOQhS2EoasKvlOBX6+eP3qrHVzdUxrMpXyDEFsmLeu5OsY3bwoglyrRoQjcsrCqMk3IuLoH4vK&#13;&#10;ixbRG1McTybvi5Z85TxJFQK0l72RL3J8rZWMN1oHFZkpOXKL+evzd5W+xeJMzB+9cOtaDmmIf8ii&#13;&#10;EbXFpftQlyIKtvH1H6GaWnoKpOORpKYgrWupcg2oZjp5Vs3dWjiVawE5we1pCv8vrPyyvfWsrtA7&#13;&#10;dMqKBj26V11kH6ljUIGf1oU5YHcOwNhBD+yoD1Cmsjvtm/RHQQx2ML3bs5uiSShn09PpBBYJ09vJ&#13;&#10;7AQyohdPzs6H+ElRw5JQco/mZU7F9jrEHjpC0l2WrmpjcgON/U2BmL1G5QkYvFMdfb5Zijujkpex&#13;&#10;X5UGAzntpMizpy6MZ1uBqRFSKhtzxTku0AmlcfdLHAd8cu2zeonz3iPfTDbunZvaks8sPUu7+j6m&#13;&#10;rHs8qD6oO4mxW3W59bOxnSuqduiyp35PgpNXNXpxLUK8FR6LgfZh2eMNPtpQW3IaJM7W5H/+TZ/w&#13;&#10;mFdYOWuxaCUPPzbCK87MZ4tJPp3OZmkz82H27sMxDv7Qsjq02E1zQejKFM+Kk1lM+GhGUXtqHvAm&#13;&#10;LNOtMAkrcXfJ4yhexH798aZItVxmEHbRiXht75xMoRPLadLuuwfh3TCOEXP8hcaVFPNnU9ljk6el&#13;&#10;5SaSrvPIJp57Vgf+scd56Ic3Jz0Uh+eMenoZF78AAAD//wMAUEsDBBQABgAIAAAAIQDk31BV4AAA&#13;&#10;AA8BAAAPAAAAZHJzL2Rvd25yZXYueG1sTE9Nb8IwDL1P4j9ERtptJENbR0tTNA3tOjS2IXELjWmr&#13;&#10;NU7VBNr9e8xpXCzZ7/l95KvRteKMfWg8aXicKRBIpbcNVRq+v94fFiBCNGRN6wk1/GGAVTG5y01m&#13;&#10;/UCfeN7GSrAIhcxoqGPsMilDWaMzYeY7JMaOvncm8tpX0vZmYHHXyrlSiXSmIXaoTYdvNZa/25PT&#13;&#10;8PNx3O+e1KZau+du8KOS5FKp9f10XC95vC5BRBzj/wdcO3B+KDjYwZ/IBtFqSBOVMpWBlHtcCWqe&#13;&#10;8OWgIXlZgCxyedujuAAAAP//AwBQSwECLQAUAAYACAAAACEAtoM4kv4AAADhAQAAEwAAAAAAAAAA&#13;&#10;AAAAAAAAAAAAW0NvbnRlbnRfVHlwZXNdLnhtbFBLAQItABQABgAIAAAAIQA4/SH/1gAAAJQBAAAL&#13;&#10;AAAAAAAAAAAAAAAAAC8BAABfcmVscy8ucmVsc1BLAQItABQABgAIAAAAIQCca7RUdwIAAGEFAAAO&#13;&#10;AAAAAAAAAAAAAAAAAC4CAABkcnMvZTJvRG9jLnhtbFBLAQItABQABgAIAAAAIQDk31BV4AAAAA8B&#13;&#10;AAAPAAAAAAAAAAAAAAAAANEEAABkcnMvZG93bnJldi54bWxQSwUGAAAAAAQABADzAAAA3gUAAAAA&#13;&#10;" filled="f" stroked="f">
                <v:textbox>
                  <w:txbxContent>
                    <w:p w14:paraId="55D84AA8" w14:textId="77777777" w:rsidR="008C4B4C" w:rsidRDefault="008C4B4C" w:rsidP="008C4B4C">
                      <w:r>
                        <w:t>100</w:t>
                      </w:r>
                    </w:p>
                  </w:txbxContent>
                </v:textbox>
                <w10:wrap type="square"/>
              </v:shape>
            </w:pict>
          </mc:Fallback>
        </mc:AlternateContent>
      </w:r>
      <w:r>
        <w:rPr>
          <w:rFonts w:ascii="Helvetica Neue Light" w:hAnsi="Helvetica Neue Light"/>
          <w:noProof/>
          <w:lang w:val="en-US"/>
        </w:rPr>
        <mc:AlternateContent>
          <mc:Choice Requires="wps">
            <w:drawing>
              <wp:anchor distT="0" distB="0" distL="114300" distR="114300" simplePos="0" relativeHeight="251670528" behindDoc="0" locked="0" layoutInCell="1" allowOverlap="1" wp14:anchorId="5448EF83" wp14:editId="0D1954F3">
                <wp:simplePos x="0" y="0"/>
                <wp:positionH relativeFrom="column">
                  <wp:posOffset>5724605</wp:posOffset>
                </wp:positionH>
                <wp:positionV relativeFrom="paragraph">
                  <wp:posOffset>12513</wp:posOffset>
                </wp:positionV>
                <wp:extent cx="253573" cy="291994"/>
                <wp:effectExtent l="0" t="0" r="13335" b="13335"/>
                <wp:wrapNone/>
                <wp:docPr id="12" name="Straight Connector 12"/>
                <wp:cNvGraphicFramePr/>
                <a:graphic xmlns:a="http://schemas.openxmlformats.org/drawingml/2006/main">
                  <a:graphicData uri="http://schemas.microsoft.com/office/word/2010/wordprocessingShape">
                    <wps:wsp>
                      <wps:cNvCnPr/>
                      <wps:spPr>
                        <a:xfrm>
                          <a:off x="0" y="0"/>
                          <a:ext cx="253573" cy="291994"/>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827144B" id="Straight Connector 12" o:spid="_x0000_s1026" style="position:absolute;z-index:251670528;visibility:visible;mso-wrap-style:square;mso-wrap-distance-left:9pt;mso-wrap-distance-top:0;mso-wrap-distance-right:9pt;mso-wrap-distance-bottom:0;mso-position-horizontal:absolute;mso-position-horizontal-relative:text;mso-position-vertical:absolute;mso-position-vertical-relative:text" from="450.75pt,1pt" to="470.7pt,2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ZgViuwEAAL0DAAAOAAAAZHJzL2Uyb0RvYy54bWysU02P0zAQvSPxHyzfaT6WBRo13UNXcEFQ&#13;&#10;sfADvI7dWNgea2za9N8zdtosAoQQ4uLYnnlv5j1PNneTs+yoMBrwPW9WNWfKSxiMP/T8y+e3L95w&#13;&#10;FpPwg7DgVc/PKvK77fNnm1PoVAsj2EEhIxIfu1Po+ZhS6KoqylE5EVcQlKegBnQi0REP1YDiROzO&#13;&#10;Vm1dv6pOgENAkCpGur2fg3xb+LVWMn3UOqrEbM+pt1RWLOtjXqvtRnQHFGE08tKG+IcunDCeii5U&#13;&#10;9yIJ9g3NL1TOSIQIOq0kuAq0NlIVDaSmqX9S8zCKoIoWMieGxab4/2jlh+MemRno7VrOvHD0Rg8J&#13;&#10;hTmMie3Ae3IQkFGQnDqF2BFg5/d4OcWwxyx70ujylwSxqbh7XtxVU2KSLtvbm9vXN5xJCrXrZr1+&#13;&#10;mTmrJ3DAmN4pcCxvem6Nz+JFJ47vY5pTrymEy83M5csuna3KydZ/UpoEUcGmoMsoqZ1FdhQ0BMPX&#13;&#10;5lK2ZGaINtYuoPrPoEtuhqkyXn8LXLJLRfBpATrjAX9XNU3XVvWcf1U9a82yH2E4l8codtCMFEMv&#13;&#10;85yH8MdzgT/9ddvvAAAA//8DAFBLAwQUAAYACAAAACEAejIFOuMAAAANAQAADwAAAGRycy9kb3du&#13;&#10;cmV2LnhtbEyPzU7DMBCE70i8g7VI3KidKFRtGqeqihDigmgKdzd2nYB/IttJw9uznMplpdXMzs5X&#13;&#10;bWdryKRC7L3jkC0YEOVaL3unOXwcnx9WQGISTgrjneLwoyJs69ubSpTSX9xBTU3SBENcLAWHLqWh&#13;&#10;pDS2nbIiLvygHGpnH6xIuAZNZRAXDLeG5owtqRW9ww+dGNS+U+13M1oO5jVMn3qvd3F8OSybr/dz&#13;&#10;/nacOL+/m582OHYbIEnN6XoBfwzYH2osdvKjk5EYDmuWPaKVQ45cqK+LrABy4lCsGNC6ov8p6l8A&#13;&#10;AAD//wMAUEsBAi0AFAAGAAgAAAAhALaDOJL+AAAA4QEAABMAAAAAAAAAAAAAAAAAAAAAAFtDb250&#13;&#10;ZW50X1R5cGVzXS54bWxQSwECLQAUAAYACAAAACEAOP0h/9YAAACUAQAACwAAAAAAAAAAAAAAAAAv&#13;&#10;AQAAX3JlbHMvLnJlbHNQSwECLQAUAAYACAAAACEApmYFYrsBAAC9AwAADgAAAAAAAAAAAAAAAAAu&#13;&#10;AgAAZHJzL2Uyb0RvYy54bWxQSwECLQAUAAYACAAAACEAejIFOuMAAAANAQAADwAAAAAAAAAAAAAA&#13;&#10;AAAVBAAAZHJzL2Rvd25yZXYueG1sUEsFBgAAAAAEAAQA8wAAACUFAAAAAA==&#13;&#10;" strokecolor="black [3200]" strokeweight=".5pt">
                <v:stroke joinstyle="miter"/>
              </v:line>
            </w:pict>
          </mc:Fallback>
        </mc:AlternateContent>
      </w:r>
      <w:r w:rsidRPr="0001691C">
        <w:rPr>
          <w:rFonts w:ascii="Helvetica Neue Light" w:hAnsi="Helvetica Neue Light"/>
          <w:noProof/>
          <w:lang w:val="en-US"/>
        </w:rPr>
        <mc:AlternateContent>
          <mc:Choice Requires="wps">
            <w:drawing>
              <wp:anchor distT="0" distB="0" distL="114300" distR="114300" simplePos="0" relativeHeight="251666432" behindDoc="0" locked="0" layoutInCell="1" allowOverlap="1" wp14:anchorId="1FDCB862" wp14:editId="719A53BA">
                <wp:simplePos x="0" y="0"/>
                <wp:positionH relativeFrom="column">
                  <wp:posOffset>-800100</wp:posOffset>
                </wp:positionH>
                <wp:positionV relativeFrom="paragraph">
                  <wp:posOffset>135255</wp:posOffset>
                </wp:positionV>
                <wp:extent cx="114300" cy="342900"/>
                <wp:effectExtent l="0" t="0" r="12700" b="12700"/>
                <wp:wrapSquare wrapText="bothSides"/>
                <wp:docPr id="17" name="Text Box 17"/>
                <wp:cNvGraphicFramePr/>
                <a:graphic xmlns:a="http://schemas.openxmlformats.org/drawingml/2006/main">
                  <a:graphicData uri="http://schemas.microsoft.com/office/word/2010/wordprocessingShape">
                    <wps:wsp>
                      <wps:cNvSpPr txBox="1"/>
                      <wps:spPr>
                        <a:xfrm>
                          <a:off x="0" y="0"/>
                          <a:ext cx="114300" cy="3429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7792EA4" w14:textId="77777777" w:rsidR="008C4B4C" w:rsidRDefault="008C4B4C" w:rsidP="008C4B4C">
                            <w: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FDCB862" id="Text Box 17" o:spid="_x0000_s1031" type="#_x0000_t202" style="position:absolute;margin-left:-63pt;margin-top:10.65pt;width:9pt;height:27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H2fLdwIAAGEFAAAOAAAAZHJzL2Uyb0RvYy54bWysVMFu2zAMvQ/YPwi6r07SdFuDOkXWosOA&#13;&#10;oi3WDj0rstQYk0VNUhJnX78n2U6zbpcOu9gU+UiRj6TOztvGsI3yoSZb8vHRiDNlJVW1fSr5t4er&#13;&#10;dx85C1HYShiyquQ7Ffj5/O2bs62bqQmtyFTKMwSxYbZ1JV/F6GZFEeRKNSIckVMWRk2+ERFH/1RU&#13;&#10;XmwRvTHFZDR6X2zJV86TVCFAe9kZ+TzH11rJeKt1UJGZkiO3mL8+f5fpW8zPxOzJC7eqZZ+G+Ics&#13;&#10;GlFbXLoPdSmiYGtf/xGqqaWnQDoeSWoK0rqWKteAasajF9Xcr4RTuRaQE9yepvD/wsqbzZ1ndYXe&#13;&#10;feDMigY9elBtZJ+oZVCBn60LM8DuHYCxhR7YQR+gTGW32jfpj4IY7GB6t2c3RZPJaTw9HsEiYTqe&#13;&#10;Tk4hI3rx7Ox8iJ8VNSwJJfdoXuZUbK5D7KADJN1l6ao2JjfQ2N8UiNlpVJ6A3jvV0eWbpbgzKnkZ&#13;&#10;+1VpMJDTToo8e+rCeLYRmBohpbIxV5zjAp1QGne/xrHHJ9cuq9c47z3yzWTj3rmpLfnM0ou0q+9D&#13;&#10;yrrDg+qDupMY22WbW38ytHNJ1Q5d9tTtSXDyqkYvrkWId8JjMdA+LHu8xUcb2paceomzFfmff9Mn&#13;&#10;POYVVs62WLSShx9r4RVn5ovFJJ+Op9O0mfkwPfkwwcEfWpaHFrtuLghdGeNZcTKLCR/NIGpPzSPe&#13;&#10;hEW6FSZhJe4ueRzEi9itP94UqRaLDMIuOhGv7b2TKXRiOU3aQ/sovOvHMWKOb2hYSTF7MZUdNnla&#13;&#10;Wqwj6TqPbOK5Y7XnH3uch75/c9JDcXjOqOeXcf4LAAD//wMAUEsDBBQABgAIAAAAIQAqotKL4wAA&#13;&#10;ABABAAAPAAAAZHJzL2Rvd25yZXYueG1sTI/LTsMwEEX3SPyDNUjsUjspfZDGqRAVWxCFIrFz42kS&#13;&#10;EY+j2G3C3zOsYDPSvO69p9hOrhMXHELrSUM6UyCQKm9bqjW8vz0laxAhGrKm84QavjHAtry+Kkxu&#13;&#10;/UiveNnHWrAIhdxoaGLscylD1aAzYeZ7JN6d/OBM5HaopR3MyOKuk5lSS+lMS+zQmB4fG6y+9men&#13;&#10;4fB8+vy4Uy/1zi360U9KkruXWt/eTLsNl4cNiIhT/PuAXwbODyUHO/oz2SA6DUmaLZkoasjSOQi+&#13;&#10;SFK15slRw2oxB1kW8j9I+QMAAP//AwBQSwECLQAUAAYACAAAACEAtoM4kv4AAADhAQAAEwAAAAAA&#13;&#10;AAAAAAAAAAAAAAAAW0NvbnRlbnRfVHlwZXNdLnhtbFBLAQItABQABgAIAAAAIQA4/SH/1gAAAJQB&#13;&#10;AAALAAAAAAAAAAAAAAAAAC8BAABfcmVscy8ucmVsc1BLAQItABQABgAIAAAAIQAgH2fLdwIAAGEF&#13;&#10;AAAOAAAAAAAAAAAAAAAAAC4CAABkcnMvZTJvRG9jLnhtbFBLAQItABQABgAIAAAAIQAqotKL4wAA&#13;&#10;ABABAAAPAAAAAAAAAAAAAAAAANEEAABkcnMvZG93bnJldi54bWxQSwUGAAAAAAQABADzAAAA4QUA&#13;&#10;AAAA&#13;&#10;" filled="f" stroked="f">
                <v:textbox>
                  <w:txbxContent>
                    <w:p w14:paraId="67792EA4" w14:textId="77777777" w:rsidR="008C4B4C" w:rsidRDefault="008C4B4C" w:rsidP="008C4B4C">
                      <w:r>
                        <w:t>0</w:t>
                      </w:r>
                    </w:p>
                  </w:txbxContent>
                </v:textbox>
                <w10:wrap type="square"/>
              </v:shape>
            </w:pict>
          </mc:Fallback>
        </mc:AlternateContent>
      </w:r>
      <w:r w:rsidRPr="0001691C">
        <w:rPr>
          <w:rFonts w:ascii="Helvetica Neue Light" w:hAnsi="Helvetica Neue Light"/>
          <w:noProof/>
          <w:lang w:val="en-US"/>
        </w:rPr>
        <mc:AlternateContent>
          <mc:Choice Requires="wps">
            <w:drawing>
              <wp:anchor distT="0" distB="0" distL="114300" distR="114300" simplePos="0" relativeHeight="251665408" behindDoc="0" locked="0" layoutInCell="1" allowOverlap="1" wp14:anchorId="488AF564" wp14:editId="15F4C9AF">
                <wp:simplePos x="0" y="0"/>
                <wp:positionH relativeFrom="column">
                  <wp:posOffset>-685800</wp:posOffset>
                </wp:positionH>
                <wp:positionV relativeFrom="paragraph">
                  <wp:posOffset>135255</wp:posOffset>
                </wp:positionV>
                <wp:extent cx="7200900" cy="0"/>
                <wp:effectExtent l="0" t="0" r="12700" b="25400"/>
                <wp:wrapNone/>
                <wp:docPr id="16" name="Straight Connector 16"/>
                <wp:cNvGraphicFramePr/>
                <a:graphic xmlns:a="http://schemas.openxmlformats.org/drawingml/2006/main">
                  <a:graphicData uri="http://schemas.microsoft.com/office/word/2010/wordprocessingShape">
                    <wps:wsp>
                      <wps:cNvCnPr/>
                      <wps:spPr>
                        <a:xfrm>
                          <a:off x="0" y="0"/>
                          <a:ext cx="7200900" cy="0"/>
                        </a:xfrm>
                        <a:prstGeom prst="line">
                          <a:avLst/>
                        </a:prstGeom>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DE4F8A3" id="Straight Connector 16"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4pt,10.65pt" to="513pt,10.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LaLvAEAAMwDAAAOAAAAZHJzL2Uyb0RvYy54bWysU8GO0zAQvSPxD5bvNGkPC0RN99AVXBBU&#13;&#10;LHyA1xk3lmyPNTZN+/eMnTaLAGklxMWxPfOe572ZbO/P3okTULIYerletVJA0DjYcOzl928f3ryT&#13;&#10;ImUVBuUwQC8vkOT97vWr7RQ72OCIbgASTBJSN8VejjnHrmmSHsGrtMIIgYMGyavMRzo2A6mJ2b1r&#13;&#10;Nm1710xIQyTUkBLfPsxBuav8xoDOX4xJkIXrJdeW60p1fSprs9uq7kgqjlZfy1D/UIVXNvCjC9WD&#13;&#10;ykr8IPsHlbeaMKHJK42+QWOshqqB1azb39Q8jipC1cLmpLjYlP4frf58OpCwA/fuToqgPPfoMZOy&#13;&#10;xzGLPYbADiIJDrJTU0wdA/bhQNdTigcqss+GfPmyIHGu7l4Wd+GchebLt9yv9y03Qd9izTMwUsof&#13;&#10;Ab0om146G4pw1anTp5T5MU69pZRrF8pdqWeuoO7yxcEc/AqGNfGbm0pSpwn2jsRJ8RworSHkdVHE&#13;&#10;tC5wdoEZ69wCbF8GXvMLFOqkLeD1y+AFUV/GkBewtwHpbwT5fCvZzPk3B2bdxYInHC61N9UaHpmq&#13;&#10;8DreZSZ/PVf480+4+wkAAP//AwBQSwMEFAAGAAgAAAAhAMEYQOTlAAAAEAEAAA8AAABkcnMvZG93&#13;&#10;bnJldi54bWxMj91uwjAMhe8n7R0iT9odJO0kxEpThNifNjbB2B7ANKapaJKqCaV7e4J2sd1Y8rF9&#13;&#10;fL58PpiG9dT52lkJyVgAI1s6VdtKwvfX02gKzAe0ChtnScIPeZgX11c5Zsqd7Cf121CxaGJ9hhJ0&#13;&#10;CG3GuS81GfRj15KNs73rDIbYdhVXHZ6iuWl4KsSEG6xt/KCxpaWm8rA9GgnLxePzxyu94GGF95vV&#13;&#10;m+6r/ftaytub4WEWy2IGLNAQ/i7gwhDzQxGD7dzRKs8aCaNETCNRkJAmd8AuGyKdRGX3q/Ai5/9B&#13;&#10;ijMAAAD//wMAUEsBAi0AFAAGAAgAAAAhALaDOJL+AAAA4QEAABMAAAAAAAAAAAAAAAAAAAAAAFtD&#13;&#10;b250ZW50X1R5cGVzXS54bWxQSwECLQAUAAYACAAAACEAOP0h/9YAAACUAQAACwAAAAAAAAAAAAAA&#13;&#10;AAAvAQAAX3JlbHMvLnJlbHNQSwECLQAUAAYACAAAACEAP5C2i7wBAADMAwAADgAAAAAAAAAAAAAA&#13;&#10;AAAuAgAAZHJzL2Uyb0RvYy54bWxQSwECLQAUAAYACAAAACEAwRhA5OUAAAAQAQAADwAAAAAAAAAA&#13;&#10;AAAAAAAWBAAAZHJzL2Rvd25yZXYueG1sUEsFBgAAAAAEAAQA8wAAACgFAAAAAA==&#13;&#10;" strokecolor="#4472c4 [3204]" strokeweight="1pt">
                <v:stroke joinstyle="miter"/>
              </v:line>
            </w:pict>
          </mc:Fallback>
        </mc:AlternateContent>
      </w:r>
    </w:p>
    <w:p w14:paraId="4D9B1B34" w14:textId="77777777" w:rsidR="008C4B4C" w:rsidRPr="0001691C" w:rsidRDefault="008C4B4C" w:rsidP="008C4B4C">
      <w:pPr>
        <w:rPr>
          <w:rFonts w:ascii="Helvetica Neue Light" w:hAnsi="Helvetica Neue Light"/>
        </w:rPr>
      </w:pPr>
    </w:p>
    <w:p w14:paraId="526F6771" w14:textId="77777777" w:rsidR="008C4B4C" w:rsidRPr="0001691C" w:rsidRDefault="008C4B4C" w:rsidP="008C4B4C">
      <w:pPr>
        <w:rPr>
          <w:rFonts w:ascii="Helvetica Neue Light" w:hAnsi="Helvetica Neue Light"/>
        </w:rPr>
      </w:pPr>
    </w:p>
    <w:p w14:paraId="16E033D1" w14:textId="77777777" w:rsidR="008C4B4C" w:rsidRDefault="008C4B4C" w:rsidP="008C4B4C">
      <w:pPr>
        <w:outlineLvl w:val="0"/>
        <w:rPr>
          <w:rFonts w:ascii="Helvetica Neue Light" w:hAnsi="Helvetica Neue Light"/>
        </w:rPr>
      </w:pPr>
      <w:r>
        <w:rPr>
          <w:rFonts w:ascii="Helvetica Neue Light" w:hAnsi="Helvetica Neue Light"/>
        </w:rPr>
        <w:t>Please note that you’ll be given two sets of questions after each task – one set about each person that you interacted with during the task.</w:t>
      </w:r>
    </w:p>
    <w:p w14:paraId="3230A3A1" w14:textId="77777777" w:rsidR="008C4B4C" w:rsidRDefault="008C4B4C" w:rsidP="008C4B4C">
      <w:pPr>
        <w:outlineLvl w:val="0"/>
        <w:rPr>
          <w:rFonts w:ascii="Helvetica Neue Light" w:hAnsi="Helvetica Neue Light"/>
        </w:rPr>
      </w:pPr>
    </w:p>
    <w:p w14:paraId="0F023501" w14:textId="77777777" w:rsidR="008C4B4C" w:rsidRDefault="008C4B4C" w:rsidP="008C4B4C">
      <w:pPr>
        <w:outlineLvl w:val="0"/>
        <w:rPr>
          <w:rFonts w:ascii="Helvetica Neue Light" w:hAnsi="Helvetica Neue Light"/>
        </w:rPr>
      </w:pPr>
    </w:p>
    <w:p w14:paraId="62B80ED9" w14:textId="77777777" w:rsidR="008C4B4C" w:rsidRDefault="008C4B4C" w:rsidP="008C4B4C">
      <w:pPr>
        <w:outlineLvl w:val="0"/>
        <w:rPr>
          <w:rFonts w:ascii="Helvetica Neue Light" w:hAnsi="Helvetica Neue Light"/>
        </w:rPr>
      </w:pPr>
    </w:p>
    <w:p w14:paraId="4A1E9078" w14:textId="77777777" w:rsidR="008C4B4C" w:rsidRPr="0001691C" w:rsidRDefault="008C4B4C" w:rsidP="008C4B4C">
      <w:pPr>
        <w:outlineLvl w:val="0"/>
        <w:rPr>
          <w:rFonts w:ascii="Helvetica Neue Light" w:hAnsi="Helvetica Neue Light"/>
        </w:rPr>
      </w:pPr>
      <w:r w:rsidRPr="0001691C">
        <w:rPr>
          <w:rFonts w:ascii="Helvetica Neue Light" w:hAnsi="Helvetica Neue Light"/>
        </w:rPr>
        <w:t>If you have any questions about this, please ask one of the research team.</w:t>
      </w:r>
    </w:p>
    <w:p w14:paraId="11992C2E" w14:textId="77777777" w:rsidR="008C4B4C" w:rsidRPr="0001691C" w:rsidRDefault="008C4B4C" w:rsidP="008C4B4C">
      <w:pPr>
        <w:rPr>
          <w:rFonts w:ascii="Helvetica Neue Light" w:hAnsi="Helvetica Neue Light"/>
        </w:rPr>
      </w:pPr>
    </w:p>
    <w:p w14:paraId="3C40995B" w14:textId="77777777" w:rsidR="008C4B4C" w:rsidRDefault="008C4B4C" w:rsidP="008C4B4C">
      <w:pPr>
        <w:rPr>
          <w:rFonts w:ascii="Helvetica Neue Light" w:hAnsi="Helvetica Neue Light"/>
        </w:rPr>
      </w:pPr>
    </w:p>
    <w:p w14:paraId="15481E30" w14:textId="77777777" w:rsidR="008C4B4C" w:rsidRPr="0001691C" w:rsidRDefault="008C4B4C" w:rsidP="008C4B4C">
      <w:pPr>
        <w:rPr>
          <w:rFonts w:ascii="Helvetica Neue Light" w:hAnsi="Helvetica Neue Light"/>
        </w:rPr>
      </w:pPr>
    </w:p>
    <w:p w14:paraId="0ABAE105" w14:textId="77777777" w:rsidR="008C4B4C" w:rsidRPr="0001691C" w:rsidRDefault="008C4B4C" w:rsidP="008C4B4C">
      <w:pPr>
        <w:rPr>
          <w:rFonts w:ascii="Helvetica Neue Light" w:hAnsi="Helvetica Neue Light"/>
        </w:rPr>
      </w:pPr>
    </w:p>
    <w:p w14:paraId="3E573E87" w14:textId="77777777" w:rsidR="008C4B4C" w:rsidRPr="0001691C" w:rsidRDefault="008C4B4C" w:rsidP="008C4B4C">
      <w:pPr>
        <w:rPr>
          <w:rFonts w:ascii="Helvetica Neue Light" w:hAnsi="Helvetica Neue Light"/>
        </w:rPr>
      </w:pPr>
    </w:p>
    <w:p w14:paraId="3406A659" w14:textId="3025E4EA" w:rsidR="008C4B4C" w:rsidRPr="0001691C" w:rsidRDefault="008C4B4C" w:rsidP="008C4B4C">
      <w:pPr>
        <w:rPr>
          <w:rFonts w:ascii="Helvetica Neue Light" w:hAnsi="Helvetica Neue Light"/>
        </w:rPr>
      </w:pPr>
    </w:p>
    <w:p w14:paraId="7E286DFC" w14:textId="77777777" w:rsidR="008C4B4C" w:rsidRDefault="008C4B4C" w:rsidP="008C4B4C">
      <w:pPr>
        <w:rPr>
          <w:rFonts w:ascii="Helvetica Neue Light" w:hAnsi="Helvetica Neue Light"/>
          <w:u w:val="single"/>
        </w:rPr>
      </w:pPr>
    </w:p>
    <w:p w14:paraId="70104B97" w14:textId="77777777" w:rsidR="008C4B4C" w:rsidRPr="0001691C" w:rsidRDefault="008C4B4C" w:rsidP="008C4B4C">
      <w:pPr>
        <w:rPr>
          <w:rFonts w:ascii="Helvetica Neue Light" w:hAnsi="Helvetica Neue Light"/>
          <w:u w:val="single"/>
        </w:rPr>
      </w:pPr>
    </w:p>
    <w:p w14:paraId="3C30C130" w14:textId="77777777" w:rsidR="008C4B4C" w:rsidRPr="00F55B1A" w:rsidRDefault="008C4B4C" w:rsidP="008C4B4C">
      <w:pPr>
        <w:jc w:val="both"/>
        <w:rPr>
          <w:rFonts w:ascii="Helvetica Neue Light" w:hAnsi="Helvetica Neue Light"/>
          <w:b/>
          <w:bCs/>
          <w:color w:val="000000" w:themeColor="text1"/>
          <w:sz w:val="20"/>
          <w:szCs w:val="20"/>
        </w:rPr>
      </w:pPr>
    </w:p>
    <w:p w14:paraId="3570267B" w14:textId="77777777" w:rsidR="008C4B4C" w:rsidRPr="0001691C" w:rsidRDefault="008C4B4C" w:rsidP="008C4B4C">
      <w:pPr>
        <w:jc w:val="both"/>
        <w:rPr>
          <w:rFonts w:ascii="Helvetica Neue Light" w:hAnsi="Helvetica Neue Light"/>
          <w:bCs/>
          <w:color w:val="000000" w:themeColor="text1"/>
          <w:sz w:val="20"/>
          <w:szCs w:val="20"/>
        </w:rPr>
      </w:pPr>
    </w:p>
    <w:p w14:paraId="2A810092" w14:textId="77777777" w:rsidR="008C4B4C" w:rsidRDefault="008C4B4C" w:rsidP="008C4B4C">
      <w:pPr>
        <w:jc w:val="both"/>
        <w:rPr>
          <w:rFonts w:ascii="Helvetica Neue Light" w:hAnsi="Helvetica Neue Light"/>
          <w:bCs/>
          <w:color w:val="000000" w:themeColor="text1"/>
          <w:sz w:val="20"/>
          <w:szCs w:val="20"/>
        </w:rPr>
      </w:pPr>
      <w:r w:rsidRPr="006003E6">
        <w:rPr>
          <w:rFonts w:ascii="Helvetica Neue Light" w:hAnsi="Helvetica Neue Light"/>
          <w:bCs/>
          <w:color w:val="000000" w:themeColor="text1"/>
          <w:sz w:val="20"/>
          <w:szCs w:val="20"/>
        </w:rPr>
        <w:t>How much did you enjoy interacting with this person?</w:t>
      </w:r>
    </w:p>
    <w:p w14:paraId="31FFAA3F" w14:textId="77777777" w:rsidR="008C4B4C" w:rsidRDefault="008C4B4C" w:rsidP="008C4B4C">
      <w:pPr>
        <w:jc w:val="both"/>
        <w:rPr>
          <w:rFonts w:ascii="Helvetica Neue Light" w:hAnsi="Helvetica Neue Light"/>
          <w:bCs/>
          <w:color w:val="000000" w:themeColor="text1"/>
          <w:sz w:val="20"/>
          <w:szCs w:val="20"/>
        </w:rPr>
      </w:pPr>
      <w:r w:rsidRPr="006003E6">
        <w:rPr>
          <w:rFonts w:ascii="Helvetica Neue Light" w:hAnsi="Helvetica Neue Light"/>
          <w:bCs/>
          <w:noProof/>
          <w:color w:val="000000" w:themeColor="text1"/>
          <w:sz w:val="20"/>
          <w:szCs w:val="20"/>
        </w:rPr>
        <mc:AlternateContent>
          <mc:Choice Requires="wps">
            <w:drawing>
              <wp:anchor distT="0" distB="0" distL="114300" distR="114300" simplePos="0" relativeHeight="251674624" behindDoc="0" locked="0" layoutInCell="1" allowOverlap="1" wp14:anchorId="6AE9F592" wp14:editId="2C7EC851">
                <wp:simplePos x="0" y="0"/>
                <wp:positionH relativeFrom="column">
                  <wp:posOffset>6083737</wp:posOffset>
                </wp:positionH>
                <wp:positionV relativeFrom="paragraph">
                  <wp:posOffset>180340</wp:posOffset>
                </wp:positionV>
                <wp:extent cx="419100" cy="304800"/>
                <wp:effectExtent l="0" t="0" r="0" b="0"/>
                <wp:wrapSquare wrapText="bothSides"/>
                <wp:docPr id="24" name="Text Box 24"/>
                <wp:cNvGraphicFramePr/>
                <a:graphic xmlns:a="http://schemas.openxmlformats.org/drawingml/2006/main">
                  <a:graphicData uri="http://schemas.microsoft.com/office/word/2010/wordprocessingShape">
                    <wps:wsp>
                      <wps:cNvSpPr txBox="1"/>
                      <wps:spPr>
                        <a:xfrm>
                          <a:off x="0" y="0"/>
                          <a:ext cx="419100" cy="3048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E7CE059" w14:textId="77777777" w:rsidR="008C4B4C" w:rsidRDefault="008C4B4C" w:rsidP="008C4B4C">
                            <w:r>
                              <w:t>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E9F592" id="Text Box 24" o:spid="_x0000_s1032" type="#_x0000_t202" style="position:absolute;left:0;text-align:left;margin-left:479.05pt;margin-top:14.2pt;width:33pt;height:24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rbT+eQIAAGEFAAAOAAAAZHJzL2Uyb0RvYy54bWysVMFu2zAMvQ/YPwi6r06yrGuDOkXWosOA&#13;&#10;oi3WDj0rstQYk0VNUhJnX78n2U6zbpcOu9gU+UiRj6TOztvGsI3yoSZb8vHRiDNlJVW1fSr5t4er&#13;&#10;dyechShsJQxZVfKdCvx8/vbN2dbN1IRWZCrlGYLYMNu6kq9idLOiCHKlGhGOyCkLoybfiIijfyoq&#13;&#10;L7aI3phiMhodF1vylfMkVQjQXnZGPs/xtVYy3modVGSm5Mgt5q/P32X6FvMzMXvywq1q2ach/iGL&#13;&#10;RtQWl+5DXYoo2NrXf4RqaukpkI5HkpqCtK6lyjWgmvHoRTX3K+FUrgXkBLenKfy/sPJmc+dZXZV8&#13;&#10;MuXMigY9elBtZJ+oZVCBn60LM8DuHYCxhR59HvQBylR2q32T/iiIwQ6md3t2UzQJ5XR8Oh7BImF6&#13;&#10;P5qeQEb04tnZ+RA/K2pYEkru0bzMqdhch9hBB0i6y9JVbUxuoLG/KRCz06g8Ab13qqPLN0txZ1Ty&#13;&#10;Mvar0mAgp50UefbUhfFsIzA1QkplY644xwU6oTTufo1jj0+uXVavcd575JvJxr1zU1vymaUXaVff&#13;&#10;h5R1hwfVB3UnMbbLNrf+eGjnkqoduuyp25Pg5FWNXlyLEO+Ex2KgfVj2eIuPNrQtOfUSZyvyP/+m&#13;&#10;T3jMK6ycbbFoJQ8/1sIrzswXi0k+HU+naTPzYfrh4wQHf2hZHlrsurkgdGWMZ8XJLCZ8NIOoPTWP&#13;&#10;eBMW6VaYhJW4u+RxEC9it/54U6RaLDIIu+hEvLb3TqbQieU0aQ/to/CuH8eIOb6hYSXF7MVUdtjk&#13;&#10;aWmxjqTrPLKJ547Vnn/scR76/s1JD8XhOaOeX8b5LwAAAP//AwBQSwMEFAAGAAgAAAAhACHd6I3i&#13;&#10;AAAADwEAAA8AAABkcnMvZG93bnJldi54bWxMT01PwzAMvSPxHyIjcWPJqm50XdMJMXEFbXxI3LLG&#13;&#10;aysap2qytfx7vNO4WLLf8/soNpPrxBmH0HrSMJ8pEEiVty3VGj7eXx4yECEasqbzhBp+McCmvL0p&#13;&#10;TG79SDs872MtWIRCbjQ0Mfa5lKFq0Jkw8z0SY0c/OBN5HWppBzOyuOtkotRSOtMSOzSmx+cGq5/9&#13;&#10;yWn4fD1+f6Xqrd66RT/6SUlyK6n1/d20XfN4WoOIOMXrB1w6cH4oOdjBn8gG0WlYLbI5UzUkWQri&#13;&#10;QlBJypeDhsdlCrIs5P8e5R8AAAD//wMAUEsBAi0AFAAGAAgAAAAhALaDOJL+AAAA4QEAABMAAAAA&#13;&#10;AAAAAAAAAAAAAAAAAFtDb250ZW50X1R5cGVzXS54bWxQSwECLQAUAAYACAAAACEAOP0h/9YAAACU&#13;&#10;AQAACwAAAAAAAAAAAAAAAAAvAQAAX3JlbHMvLnJlbHNQSwECLQAUAAYACAAAACEA8K20/nkCAABh&#13;&#10;BQAADgAAAAAAAAAAAAAAAAAuAgAAZHJzL2Uyb0RvYy54bWxQSwECLQAUAAYACAAAACEAId3ojeIA&#13;&#10;AAAPAQAADwAAAAAAAAAAAAAAAADTBAAAZHJzL2Rvd25yZXYueG1sUEsFBgAAAAAEAAQA8wAAAOIF&#13;&#10;AAAAAA==&#13;&#10;" filled="f" stroked="f">
                <v:textbox>
                  <w:txbxContent>
                    <w:p w14:paraId="0E7CE059" w14:textId="77777777" w:rsidR="008C4B4C" w:rsidRDefault="008C4B4C" w:rsidP="008C4B4C">
                      <w:r>
                        <w:t>100</w:t>
                      </w:r>
                    </w:p>
                  </w:txbxContent>
                </v:textbox>
                <w10:wrap type="square"/>
              </v:shape>
            </w:pict>
          </mc:Fallback>
        </mc:AlternateContent>
      </w:r>
      <w:r w:rsidRPr="006003E6">
        <w:rPr>
          <w:rFonts w:ascii="Helvetica Neue Light" w:hAnsi="Helvetica Neue Light"/>
          <w:bCs/>
          <w:noProof/>
          <w:color w:val="000000" w:themeColor="text1"/>
          <w:sz w:val="20"/>
          <w:szCs w:val="20"/>
        </w:rPr>
        <mc:AlternateContent>
          <mc:Choice Requires="wps">
            <w:drawing>
              <wp:anchor distT="0" distB="0" distL="114300" distR="114300" simplePos="0" relativeHeight="251673600" behindDoc="0" locked="0" layoutInCell="1" allowOverlap="1" wp14:anchorId="16D7A305" wp14:editId="6995B741">
                <wp:simplePos x="0" y="0"/>
                <wp:positionH relativeFrom="column">
                  <wp:posOffset>-814582</wp:posOffset>
                </wp:positionH>
                <wp:positionV relativeFrom="paragraph">
                  <wp:posOffset>176530</wp:posOffset>
                </wp:positionV>
                <wp:extent cx="114300" cy="342900"/>
                <wp:effectExtent l="0" t="0" r="12700" b="12700"/>
                <wp:wrapSquare wrapText="bothSides"/>
                <wp:docPr id="23" name="Text Box 23"/>
                <wp:cNvGraphicFramePr/>
                <a:graphic xmlns:a="http://schemas.openxmlformats.org/drawingml/2006/main">
                  <a:graphicData uri="http://schemas.microsoft.com/office/word/2010/wordprocessingShape">
                    <wps:wsp>
                      <wps:cNvSpPr txBox="1"/>
                      <wps:spPr>
                        <a:xfrm>
                          <a:off x="0" y="0"/>
                          <a:ext cx="114300" cy="3429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0AB2FA9" w14:textId="77777777" w:rsidR="008C4B4C" w:rsidRDefault="008C4B4C" w:rsidP="008C4B4C">
                            <w: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6D7A305" id="Text Box 23" o:spid="_x0000_s1033" type="#_x0000_t202" style="position:absolute;left:0;text-align:left;margin-left:-64.15pt;margin-top:13.9pt;width:9pt;height:27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5Y1feAIAAGEFAAAOAAAAZHJzL2Uyb0RvYy54bWysVMFu2zAMvQ/YPwi6r07SbF2DOkXWosOA&#13;&#10;oi3WDj0rspQYk0RNYmJnXz9KttMs26XDLjZFPlLkI6mLy9YatlUh1uBKPj4ZcaachKp2q5J/e7p5&#13;&#10;95GziMJVwoBTJd+pyC/nb99cNH6mJrAGU6nAKIiLs8aXfI3oZ0UR5VpZEU/AK0dGDcEKpGNYFVUQ&#13;&#10;DUW3ppiMRh+KBkLlA0gVI2mvOyOf5/haK4n3WkeFzJSccsP8Dfm7TN9ifiFmqyD8upZ9GuIfsrCi&#13;&#10;dnTpPtS1QME2of4jlK1lgAgaTyTYArSupco1UDXj0VE1j2vhVa6FyIl+T1P8f2Hl3fYhsLoq+eSU&#13;&#10;Mycs9ehJtcg+QctIRfw0Ps4I9ugJiC3pqc+DPpIyld3qYNOfCmJkJ6Z3e3ZTNJmcxtPTEVkkmU6n&#13;&#10;k3OSKXrx4uxDxM8KLEtCyQM1L3MqtrcRO+gASXc5uKmNyQ007jcFxew0Kk9A753q6PLNEu6MSl7G&#13;&#10;fVWaGMhpJ0WePXVlAtsKmhohpXKYK85xCZ1Qmu5+jWOPT65dVq9x3nvkm8Hh3tnWDkJm6Sjt6vuQ&#13;&#10;su7wRPVB3UnEdtnm1p8N7VxCtaMuB+j2JHp5U1MvbkXEBxFoMah9tOx4Tx9toCk59BJnawg//6ZP&#13;&#10;eJpXsnLW0KKVPP7YiKA4M18cTfL5eDpNm5kP0/dnEzqEQ8vy0OI29gqoK2N6VrzMYsKjGUQdwD7T&#13;&#10;m7BIt5JJOEl3lxwH8Qq79ac3RarFIoNoF73AW/foZQqdWE6T9tQ+i+D7cUSa4zsYVlLMjqaywyZP&#13;&#10;B4sNgq7zyCaeO1Z7/mmP89D3b056KA7PGfXyMs5/AQAA//8DAFBLAwQUAAYACAAAACEACiJXT+MA&#13;&#10;AAAQAQAADwAAAGRycy9kb3ducmV2LnhtbEyPT0/DMAzF70h8h8hI3Lok5c9K13RCTFxBGwyJW9Z6&#13;&#10;bUXjVE22lm+POcHFku3n5/cr1rPrxRnH0HkyoBcKBFLl644aA+9vz0kGIkRLte09oYFvDLAuLy8K&#13;&#10;m9d+oi2ed7ERbEIhtwbaGIdcylC16GxY+AGJd0c/Ohu5HRtZj3Zic9fLVKl76WxH/KG1Az61WH3t&#13;&#10;Ts7A/uX4+XGrXpuNuxsmPytJ7kEac301b1ZcHlcgIs7x7wJ+GTg/lBzs4E9UB9EbSHSa3bDWQLpk&#13;&#10;EFYkWiueHAxkOgNZFvI/SPkDAAD//wMAUEsBAi0AFAAGAAgAAAAhALaDOJL+AAAA4QEAABMAAAAA&#13;&#10;AAAAAAAAAAAAAAAAAFtDb250ZW50X1R5cGVzXS54bWxQSwECLQAUAAYACAAAACEAOP0h/9YAAACU&#13;&#10;AQAACwAAAAAAAAAAAAAAAAAvAQAAX3JlbHMvLnJlbHNQSwECLQAUAAYACAAAACEAYuWNX3gCAABh&#13;&#10;BQAADgAAAAAAAAAAAAAAAAAuAgAAZHJzL2Uyb0RvYy54bWxQSwECLQAUAAYACAAAACEACiJXT+MA&#13;&#10;AAAQAQAADwAAAAAAAAAAAAAAAADSBAAAZHJzL2Rvd25yZXYueG1sUEsFBgAAAAAEAAQA8wAAAOIF&#13;&#10;AAAAAA==&#13;&#10;" filled="f" stroked="f">
                <v:textbox>
                  <w:txbxContent>
                    <w:p w14:paraId="00AB2FA9" w14:textId="77777777" w:rsidR="008C4B4C" w:rsidRDefault="008C4B4C" w:rsidP="008C4B4C">
                      <w:r>
                        <w:t>0</w:t>
                      </w:r>
                    </w:p>
                  </w:txbxContent>
                </v:textbox>
                <w10:wrap type="square"/>
              </v:shape>
            </w:pict>
          </mc:Fallback>
        </mc:AlternateContent>
      </w:r>
      <w:r w:rsidRPr="006003E6">
        <w:rPr>
          <w:rFonts w:ascii="Helvetica Neue Light" w:hAnsi="Helvetica Neue Light"/>
          <w:bCs/>
          <w:noProof/>
          <w:color w:val="000000" w:themeColor="text1"/>
          <w:sz w:val="20"/>
          <w:szCs w:val="20"/>
        </w:rPr>
        <mc:AlternateContent>
          <mc:Choice Requires="wps">
            <w:drawing>
              <wp:anchor distT="0" distB="0" distL="114300" distR="114300" simplePos="0" relativeHeight="251672576" behindDoc="0" locked="0" layoutInCell="1" allowOverlap="1" wp14:anchorId="2FA41A8C" wp14:editId="459B2FD8">
                <wp:simplePos x="0" y="0"/>
                <wp:positionH relativeFrom="column">
                  <wp:posOffset>-756861</wp:posOffset>
                </wp:positionH>
                <wp:positionV relativeFrom="paragraph">
                  <wp:posOffset>173990</wp:posOffset>
                </wp:positionV>
                <wp:extent cx="7200900" cy="0"/>
                <wp:effectExtent l="0" t="0" r="12700" b="25400"/>
                <wp:wrapNone/>
                <wp:docPr id="22" name="Straight Connector 22"/>
                <wp:cNvGraphicFramePr/>
                <a:graphic xmlns:a="http://schemas.openxmlformats.org/drawingml/2006/main">
                  <a:graphicData uri="http://schemas.microsoft.com/office/word/2010/wordprocessingShape">
                    <wps:wsp>
                      <wps:cNvCnPr/>
                      <wps:spPr>
                        <a:xfrm>
                          <a:off x="0" y="0"/>
                          <a:ext cx="7200900" cy="0"/>
                        </a:xfrm>
                        <a:prstGeom prst="line">
                          <a:avLst/>
                        </a:prstGeom>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39250B4" id="Straight Connector 22" o:spid="_x0000_s1026" style="position:absolute;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9.6pt,13.7pt" to="507.4pt,13.7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up5DvQEAAMwDAAAOAAAAZHJzL2Uyb0RvYy54bWysU02P0zAQvSPxHyzfadIe+Iia7qEruCCo&#13;&#10;WPgBXmfcWLI91ti06b9n7LRZxCKthLg4tmfem3nPk+3d5J04ASWLoZfrVSsFBI2DDcde/vj+8c17&#13;&#10;KVJWYVAOA/TyAkne7V6/2p5jBxsc0Q1AgklC6s6xl2POsWuapEfwKq0wQuCgQfIq85GOzUDqzOze&#13;&#10;NZu2fduckYZIqCElvr2fg3JX+Y0Bnb8akyAL10vuLdeV6vpY1ma3Vd2RVBytvrah/qELr2zgogvV&#13;&#10;vcpK/CT7jMpbTZjQ5JVG36AxVkPVwGrW7R9qHkYVoWphc1JcbEr/j1Z/OR1I2KGXm40UQXl+o4dM&#13;&#10;yh7HLPYYAjuIJDjITp1j6hiwDwe6nlI8UJE9GfLly4LEVN29LO7ClIXmy3f8Xh9afgR9izVPwEgp&#13;&#10;fwL0omx66WwowlWnTp9T5mKceksp1y6Uu9LP3EHd5YuDOfgNDGvimptKUqcJ9o7ESfEcKK0h5HVR&#13;&#10;xLQucHaBGevcAmxfBl7zCxTqpC3g9cvgBVErY8gL2NuA9DeCPN1aNnP+zYFZd7HgEYdLfZtqDY9M&#13;&#10;VXgd7zKTv58r/Okn3P0CAAD//wMAUEsDBBQABgAIAAAAIQC95rNr5QAAABABAAAPAAAAZHJzL2Rv&#13;&#10;d25yZXYueG1sTI/dTsMwDIXvkXiHyEjcbWmrCVjXdJrGn2BMg8EDeI3XVmuSqsm68vZ44gJuLNk+&#13;&#10;Pj5fNh9MI3rqfO2sgngcgSBbOF3bUsHX5+PoDoQPaDU2zpKCb/Iwzy8vMky1O9kP6rehFGxifYoK&#13;&#10;qhDaVEpfVGTQj11Llnd71xkM3Hal1B2e2Nw0MomiG2mwtvyhwpaWFRWH7dEoWC4entYv9IyHFU7f&#13;&#10;V69VX+7fNkpdXw33My6LGYhAQ/i7gDMD54ecg+3c0WovGgWjOJ4mrFWQ3E5AnBVRPGGk3e9E5pn8&#13;&#10;D5L/AAAA//8DAFBLAQItABQABgAIAAAAIQC2gziS/gAAAOEBAAATAAAAAAAAAAAAAAAAAAAAAABb&#13;&#10;Q29udGVudF9UeXBlc10ueG1sUEsBAi0AFAAGAAgAAAAhADj9If/WAAAAlAEAAAsAAAAAAAAAAAAA&#13;&#10;AAAALwEAAF9yZWxzLy5yZWxzUEsBAi0AFAAGAAgAAAAhAA66nkO9AQAAzAMAAA4AAAAAAAAAAAAA&#13;&#10;AAAALgIAAGRycy9lMm9Eb2MueG1sUEsBAi0AFAAGAAgAAAAhAL3ms2vlAAAAEAEAAA8AAAAAAAAA&#13;&#10;AAAAAAAAFwQAAGRycy9kb3ducmV2LnhtbFBLBQYAAAAABAAEAPMAAAApBQAAAAA=&#13;&#10;" strokecolor="#4472c4 [3204]" strokeweight="1pt">
                <v:stroke joinstyle="miter"/>
              </v:line>
            </w:pict>
          </mc:Fallback>
        </mc:AlternateContent>
      </w:r>
    </w:p>
    <w:p w14:paraId="3832F81F" w14:textId="77777777" w:rsidR="008C4B4C" w:rsidRDefault="008C4B4C" w:rsidP="008C4B4C">
      <w:pPr>
        <w:jc w:val="both"/>
        <w:rPr>
          <w:rFonts w:ascii="Helvetica Neue Light" w:hAnsi="Helvetica Neue Light"/>
          <w:bCs/>
          <w:color w:val="000000" w:themeColor="text1"/>
          <w:sz w:val="20"/>
          <w:szCs w:val="20"/>
        </w:rPr>
      </w:pPr>
    </w:p>
    <w:p w14:paraId="166590CF" w14:textId="77777777" w:rsidR="008C4B4C" w:rsidRDefault="008C4B4C" w:rsidP="008C4B4C">
      <w:pPr>
        <w:jc w:val="both"/>
        <w:rPr>
          <w:rFonts w:ascii="Helvetica Neue Light" w:hAnsi="Helvetica Neue Light"/>
          <w:bCs/>
          <w:color w:val="000000" w:themeColor="text1"/>
          <w:sz w:val="20"/>
          <w:szCs w:val="20"/>
        </w:rPr>
      </w:pPr>
    </w:p>
    <w:p w14:paraId="51711CFB" w14:textId="77777777" w:rsidR="008C4B4C" w:rsidRDefault="008C4B4C" w:rsidP="008C4B4C">
      <w:pPr>
        <w:jc w:val="both"/>
        <w:rPr>
          <w:rFonts w:ascii="Helvetica Neue Light" w:hAnsi="Helvetica Neue Light"/>
          <w:bCs/>
          <w:color w:val="000000" w:themeColor="text1"/>
          <w:sz w:val="20"/>
          <w:szCs w:val="20"/>
        </w:rPr>
      </w:pPr>
    </w:p>
    <w:p w14:paraId="7B71A378" w14:textId="77777777" w:rsidR="008C4B4C" w:rsidRPr="006003E6" w:rsidRDefault="008C4B4C" w:rsidP="008C4B4C">
      <w:pPr>
        <w:jc w:val="both"/>
        <w:rPr>
          <w:rFonts w:ascii="Helvetica Neue Light" w:hAnsi="Helvetica Neue Light"/>
          <w:bCs/>
          <w:color w:val="000000" w:themeColor="text1"/>
          <w:sz w:val="20"/>
          <w:szCs w:val="20"/>
        </w:rPr>
      </w:pPr>
    </w:p>
    <w:p w14:paraId="51992E13" w14:textId="77777777" w:rsidR="008C4B4C" w:rsidRDefault="008C4B4C" w:rsidP="008C4B4C">
      <w:pPr>
        <w:jc w:val="both"/>
        <w:rPr>
          <w:rFonts w:ascii="Helvetica Neue Light" w:hAnsi="Helvetica Neue Light"/>
          <w:bCs/>
          <w:color w:val="000000" w:themeColor="text1"/>
          <w:sz w:val="20"/>
          <w:szCs w:val="20"/>
        </w:rPr>
      </w:pPr>
      <w:r w:rsidRPr="006003E6">
        <w:rPr>
          <w:rFonts w:ascii="Helvetica Neue Light" w:hAnsi="Helvetica Neue Light"/>
          <w:bCs/>
          <w:color w:val="000000" w:themeColor="text1"/>
          <w:sz w:val="20"/>
          <w:szCs w:val="20"/>
        </w:rPr>
        <w:t xml:space="preserve">How easy did you find interacting with them? </w:t>
      </w:r>
    </w:p>
    <w:p w14:paraId="7C8975ED" w14:textId="77777777" w:rsidR="008C4B4C" w:rsidRDefault="008C4B4C" w:rsidP="008C4B4C">
      <w:pPr>
        <w:jc w:val="both"/>
        <w:rPr>
          <w:rFonts w:ascii="Helvetica Neue Light" w:hAnsi="Helvetica Neue Light"/>
          <w:bCs/>
          <w:color w:val="000000" w:themeColor="text1"/>
          <w:sz w:val="20"/>
          <w:szCs w:val="20"/>
        </w:rPr>
      </w:pPr>
    </w:p>
    <w:p w14:paraId="407DFBEF" w14:textId="77777777" w:rsidR="008C4B4C" w:rsidRDefault="008C4B4C" w:rsidP="008C4B4C">
      <w:pPr>
        <w:jc w:val="both"/>
        <w:rPr>
          <w:rFonts w:ascii="Helvetica Neue Light" w:hAnsi="Helvetica Neue Light"/>
          <w:bCs/>
          <w:color w:val="000000" w:themeColor="text1"/>
          <w:sz w:val="20"/>
          <w:szCs w:val="20"/>
        </w:rPr>
      </w:pPr>
      <w:r w:rsidRPr="006003E6">
        <w:rPr>
          <w:rFonts w:ascii="Helvetica Neue Light" w:hAnsi="Helvetica Neue Light"/>
          <w:bCs/>
          <w:noProof/>
          <w:color w:val="000000" w:themeColor="text1"/>
          <w:sz w:val="20"/>
          <w:szCs w:val="20"/>
        </w:rPr>
        <mc:AlternateContent>
          <mc:Choice Requires="wps">
            <w:drawing>
              <wp:anchor distT="0" distB="0" distL="114300" distR="114300" simplePos="0" relativeHeight="251676672" behindDoc="0" locked="0" layoutInCell="1" allowOverlap="1" wp14:anchorId="6D875A24" wp14:editId="7C9A0DC3">
                <wp:simplePos x="0" y="0"/>
                <wp:positionH relativeFrom="column">
                  <wp:posOffset>-864795</wp:posOffset>
                </wp:positionH>
                <wp:positionV relativeFrom="paragraph">
                  <wp:posOffset>271145</wp:posOffset>
                </wp:positionV>
                <wp:extent cx="114300" cy="342900"/>
                <wp:effectExtent l="0" t="0" r="12700" b="12700"/>
                <wp:wrapSquare wrapText="bothSides"/>
                <wp:docPr id="29" name="Text Box 29"/>
                <wp:cNvGraphicFramePr/>
                <a:graphic xmlns:a="http://schemas.openxmlformats.org/drawingml/2006/main">
                  <a:graphicData uri="http://schemas.microsoft.com/office/word/2010/wordprocessingShape">
                    <wps:wsp>
                      <wps:cNvSpPr txBox="1"/>
                      <wps:spPr>
                        <a:xfrm>
                          <a:off x="0" y="0"/>
                          <a:ext cx="114300" cy="3429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86D15A0" w14:textId="77777777" w:rsidR="008C4B4C" w:rsidRDefault="008C4B4C" w:rsidP="008C4B4C">
                            <w: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D875A24" id="Text Box 29" o:spid="_x0000_s1034" type="#_x0000_t202" style="position:absolute;left:0;text-align:left;margin-left:-68.1pt;margin-top:21.35pt;width:9pt;height:27pt;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TNDYeAIAAGEFAAAOAAAAZHJzL2Uyb0RvYy54bWysVMFu2zAMvQ/YPwi6r07SbGuDOkWWosOA&#13;&#10;oi3WDj0rstQYk0RNYmJnXz9KttMs26XDLjZFPlLkI6mLy9YatlUh1uBKPj4ZcaachKp2zyX/9nj9&#13;&#10;7oyziMJVwoBTJd+pyC/nb99cNH6mJrAGU6nAKIiLs8aXfI3oZ0UR5VpZEU/AK0dGDcEKpGN4Lqog&#13;&#10;GopuTTEZjT4UDYTKB5AqRtJedUY+z/G1VhLvtI4KmSk55Yb5G/J3lb7F/ELMnoPw61r2aYh/yMKK&#13;&#10;2tGl+1BXAgXbhPqPULaWASJoPJFgC9C6lirXQNWMR0fVPKyFV7kWIif6PU3x/4WVt9v7wOqq5JNz&#13;&#10;zpyw1KNH1SL7BC0jFfHT+Dgj2IMnILakpz4P+kjKVHarg01/KoiRnZje7dlN0WRyGk9PR2SRZDqd&#13;&#10;Ts5JpujFi7MPET8rsCwJJQ/UvMyp2N5E7KADJN3l4Lo2JjfQuN8UFLPTqDwBvXeqo8s3S7gzKnkZ&#13;&#10;91VpYiCnnRR59tTSBLYVNDVCSuUwV5zjEjqhNN39Gscen1y7rF7jvPfIN4PDvbOtHYTM0lHa1fch&#13;&#10;Zd3hieqDupOI7arNrT8b2rmCakddDtDtSfTyuqZe3IiI9yLQYlD7aNnxjj7aQFNy6CXO1hB+/k2f&#13;&#10;8DSvZOWsoUUrefyxEUFxZr44muTz8XSaNjMfpu8/TugQDi2rQ4vb2CVQV8b0rHiZxYRHM4g6gH2i&#13;&#10;N2GRbiWTcJLuLjkO4hK79ac3RarFIoNoF73AG/fgZQqdWE6T9tg+ieD7cUSa41sYVlLMjqaywyZP&#13;&#10;B4sNgq7zyCaeO1Z7/mmP89D3b056KA7PGfXyMs5/AQAA//8DAFBLAwQUAAYACAAAACEAxzUbCuMA&#13;&#10;AAAQAQAADwAAAGRycy9kb3ducmV2LnhtbExPTU/DMAy9I/EfIiNx65KW0W1d3QkxcQVtwKTdsjZr&#13;&#10;KxqnarK1/HvMCS6W7Pf8PvLNZDtxNYNvHSHEMwXCUOmqlmqEj/eXaAnCB02V7hwZhG/jYVPc3uQ6&#13;&#10;q9xIO3Pdh1qwCPlMIzQh9JmUvmyM1X7mekOMnd1gdeB1qGU16JHFbScTpVJpdUvs0OjePDem/Npf&#13;&#10;LMLn6/l4mKu3emsf+9FNSpJdScT7u2m75vG0BhHMFP4+4LcD54eCg53chSovOoQofkgT5iLMkwUI&#13;&#10;ZkRxvOTLCWGVLkAWufxfpPgBAAD//wMAUEsBAi0AFAAGAAgAAAAhALaDOJL+AAAA4QEAABMAAAAA&#13;&#10;AAAAAAAAAAAAAAAAAFtDb250ZW50X1R5cGVzXS54bWxQSwECLQAUAAYACAAAACEAOP0h/9YAAACU&#13;&#10;AQAACwAAAAAAAAAAAAAAAAAvAQAAX3JlbHMvLnJlbHNQSwECLQAUAAYACAAAACEAZEzQ2HgCAABh&#13;&#10;BQAADgAAAAAAAAAAAAAAAAAuAgAAZHJzL2Uyb0RvYy54bWxQSwECLQAUAAYACAAAACEAxzUbCuMA&#13;&#10;AAAQAQAADwAAAAAAAAAAAAAAAADSBAAAZHJzL2Rvd25yZXYueG1sUEsFBgAAAAAEAAQA8wAAAOIF&#13;&#10;AAAAAA==&#13;&#10;" filled="f" stroked="f">
                <v:textbox>
                  <w:txbxContent>
                    <w:p w14:paraId="186D15A0" w14:textId="77777777" w:rsidR="008C4B4C" w:rsidRDefault="008C4B4C" w:rsidP="008C4B4C">
                      <w:r>
                        <w:t>0</w:t>
                      </w:r>
                    </w:p>
                  </w:txbxContent>
                </v:textbox>
                <w10:wrap type="square"/>
              </v:shape>
            </w:pict>
          </mc:Fallback>
        </mc:AlternateContent>
      </w:r>
      <w:r w:rsidRPr="006003E6">
        <w:rPr>
          <w:rFonts w:ascii="Helvetica Neue Light" w:hAnsi="Helvetica Neue Light"/>
          <w:bCs/>
          <w:noProof/>
          <w:color w:val="000000" w:themeColor="text1"/>
          <w:sz w:val="20"/>
          <w:szCs w:val="20"/>
        </w:rPr>
        <mc:AlternateContent>
          <mc:Choice Requires="wps">
            <w:drawing>
              <wp:anchor distT="0" distB="0" distL="114300" distR="114300" simplePos="0" relativeHeight="251675648" behindDoc="0" locked="0" layoutInCell="1" allowOverlap="1" wp14:anchorId="3D0EE741" wp14:editId="7FCA745D">
                <wp:simplePos x="0" y="0"/>
                <wp:positionH relativeFrom="column">
                  <wp:posOffset>-796146</wp:posOffset>
                </wp:positionH>
                <wp:positionV relativeFrom="paragraph">
                  <wp:posOffset>195932</wp:posOffset>
                </wp:positionV>
                <wp:extent cx="7200900" cy="0"/>
                <wp:effectExtent l="0" t="0" r="12700" b="25400"/>
                <wp:wrapNone/>
                <wp:docPr id="28" name="Straight Connector 28"/>
                <wp:cNvGraphicFramePr/>
                <a:graphic xmlns:a="http://schemas.openxmlformats.org/drawingml/2006/main">
                  <a:graphicData uri="http://schemas.microsoft.com/office/word/2010/wordprocessingShape">
                    <wps:wsp>
                      <wps:cNvCnPr/>
                      <wps:spPr>
                        <a:xfrm>
                          <a:off x="0" y="0"/>
                          <a:ext cx="7200900" cy="0"/>
                        </a:xfrm>
                        <a:prstGeom prst="line">
                          <a:avLst/>
                        </a:prstGeom>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DED6AE2" id="Straight Connector 28" o:spid="_x0000_s1026" style="position:absolute;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2.7pt,15.45pt" to="504.3pt,15.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9IPnvQEAAMwDAAAOAAAAZHJzL2Uyb0RvYy54bWysU02P0zAQvSPxHyzfadIe+Iia7qEruCCo&#13;&#10;WPgBXmfcWLI91tg06b9n7LZZxCKthLg4tmfe87w3k+3d7J04ASWLoZfrVSsFBI2DDcde/vj+8c17&#13;&#10;KVJWYVAOA/TyDEne7V6/2k6xgw2O6AYgwSQhdVPs5Zhz7Jom6RG8SiuMEDhokLzKfKRjM5CamN27&#13;&#10;ZtO2b5sJaYiEGlLi2/tLUO4qvzGg81djEmThesm15bpSXR/L2uy2qjuSiqPV1zLUP1ThlQ386EJ1&#13;&#10;r7ISP8k+o/JWEyY0eaXRN2iM1VA1sJp1+4eah1FFqFrYnBQXm9L/o9VfTgcSdujlhjsVlOcePWRS&#13;&#10;9jhmsccQ2EEkwUF2aoqpY8A+HOh6SvFARfZsyJcvCxJzdfe8uAtzFpov33G/PrTcBH2LNU/ASCl/&#13;&#10;AvSibHrpbCjCVadOn1Pmxzj1llKuXSh3pZ5LBXWXzw4uwW9gWBO/uakkdZpg70icFM+B0hpCXhdF&#13;&#10;TOsCZxeYsc4twPZl4DW/QKFO2gJevwxeEPVlDHkBexuQ/kaQ51vJ5pJ/c+Ciu1jwiMO59qZawyNT&#13;&#10;FV7Hu8zk7+cKf/oJd78AAAD//wMAUEsDBBQABgAIAAAAIQCzX5L25AAAABABAAAPAAAAZHJzL2Rv&#13;&#10;d25yZXYueG1sTE/bTsJAEH038R82Y+Ib7IJKoHRLCN6iaFT0A4bu0DZ0Z5vuUurfu8QHfZlk5pw5&#13;&#10;l3TR21p01PrKsYbRUIEgzp2puNDw9Xk/mILwAdlg7Zg0fJOHRXZ+lmJi3JE/qNuEQkQR9glqKENo&#13;&#10;Eil9XpJFP3QNccR2rrUY4toW0rR4jOK2lmOlJtJixdGhxIZWJeX7zcFqWC3vHl6f6BH3a5y9r5/L&#13;&#10;rti9vGl9edHfzuNYzkEE6sPfB5w6xPyQxWBbd2DjRa1hMBrfXEeuhis1A3FiKDWdgNj+XmSWyv9F&#13;&#10;sh8AAAD//wMAUEsBAi0AFAAGAAgAAAAhALaDOJL+AAAA4QEAABMAAAAAAAAAAAAAAAAAAAAAAFtD&#13;&#10;b250ZW50X1R5cGVzXS54bWxQSwECLQAUAAYACAAAACEAOP0h/9YAAACUAQAACwAAAAAAAAAAAAAA&#13;&#10;AAAvAQAAX3JlbHMvLnJlbHNQSwECLQAUAAYACAAAACEAqPSD570BAADMAwAADgAAAAAAAAAAAAAA&#13;&#10;AAAuAgAAZHJzL2Uyb0RvYy54bWxQSwECLQAUAAYACAAAACEAs1+S9uQAAAAQAQAADwAAAAAAAAAA&#13;&#10;AAAAAAAXBAAAZHJzL2Rvd25yZXYueG1sUEsFBgAAAAAEAAQA8wAAACgFAAAAAA==&#13;&#10;" strokecolor="#4472c4 [3204]" strokeweight="1pt">
                <v:stroke joinstyle="miter"/>
              </v:line>
            </w:pict>
          </mc:Fallback>
        </mc:AlternateContent>
      </w:r>
    </w:p>
    <w:p w14:paraId="3C36DCF6" w14:textId="77777777" w:rsidR="008C4B4C" w:rsidRDefault="008C4B4C" w:rsidP="008C4B4C">
      <w:pPr>
        <w:jc w:val="both"/>
        <w:rPr>
          <w:rFonts w:ascii="Helvetica Neue Light" w:hAnsi="Helvetica Neue Light"/>
          <w:bCs/>
          <w:color w:val="000000" w:themeColor="text1"/>
          <w:sz w:val="20"/>
          <w:szCs w:val="20"/>
        </w:rPr>
      </w:pPr>
      <w:r w:rsidRPr="006003E6">
        <w:rPr>
          <w:rFonts w:ascii="Helvetica Neue Light" w:hAnsi="Helvetica Neue Light"/>
          <w:bCs/>
          <w:noProof/>
          <w:color w:val="000000" w:themeColor="text1"/>
          <w:sz w:val="20"/>
          <w:szCs w:val="20"/>
        </w:rPr>
        <mc:AlternateContent>
          <mc:Choice Requires="wps">
            <w:drawing>
              <wp:anchor distT="0" distB="0" distL="114300" distR="114300" simplePos="0" relativeHeight="251677696" behindDoc="0" locked="0" layoutInCell="1" allowOverlap="1" wp14:anchorId="14DF0621" wp14:editId="4AFADAA8">
                <wp:simplePos x="0" y="0"/>
                <wp:positionH relativeFrom="column">
                  <wp:posOffset>6084688</wp:posOffset>
                </wp:positionH>
                <wp:positionV relativeFrom="paragraph">
                  <wp:posOffset>113702</wp:posOffset>
                </wp:positionV>
                <wp:extent cx="419100" cy="304800"/>
                <wp:effectExtent l="0" t="0" r="0" b="0"/>
                <wp:wrapSquare wrapText="bothSides"/>
                <wp:docPr id="30" name="Text Box 30"/>
                <wp:cNvGraphicFramePr/>
                <a:graphic xmlns:a="http://schemas.openxmlformats.org/drawingml/2006/main">
                  <a:graphicData uri="http://schemas.microsoft.com/office/word/2010/wordprocessingShape">
                    <wps:wsp>
                      <wps:cNvSpPr txBox="1"/>
                      <wps:spPr>
                        <a:xfrm>
                          <a:off x="0" y="0"/>
                          <a:ext cx="419100" cy="3048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A28BD2B" w14:textId="77777777" w:rsidR="008C4B4C" w:rsidRDefault="008C4B4C" w:rsidP="008C4B4C">
                            <w:r>
                              <w:t>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DF0621" id="Text Box 30" o:spid="_x0000_s1035" type="#_x0000_t202" style="position:absolute;left:0;text-align:left;margin-left:479.1pt;margin-top:8.95pt;width:33pt;height:24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V1vsdwIAAGEFAAAOAAAAZHJzL2Uyb0RvYy54bWysVE1vEzEQvSPxHyzf6SZtgDbqpgqtipCq&#13;&#10;tqJBPTteu1nh9RjbSTb8ep69u2koXIq47I5n3jzPp88v2sawjfKhJlvy8dGIM2UlVbV9Kvm3xfW7&#13;&#10;U85CFLYShqwq+U4FfjF7++Z866bqmFZkKuUZSGyYbl3JVzG6aVEEuVKNCEfklIVRk29ExNE/FZUX&#13;&#10;W7A3pjgejT4UW/KV8yRVCNBedUY+y/xaKxnvtA4qMlNyxBbz1+fvMn2L2bmYPnnhVrXswxD/EEUj&#13;&#10;aotL91RXIgq29vUfVE0tPQXS8UhSU5DWtVQ5B2QzHr3I5mElnMq5oDjB7csU/h+tvN3ce1ZXJT9B&#13;&#10;eaxo0KOFaiP7RC2DCvXZujAF7MEBGFvo0edBH6BMabfaN+mPhBjsoNrtq5vYJJST8dl4BIuE6WQ0&#13;&#10;OYUM9uLZ2fkQPytqWBJK7tG8XFOxuQmxgw6QdJel69qY3EBjf1OAs9OoPAG9d8qjizdLcWdU8jL2&#13;&#10;q9KoQA47KfLsqUvj2UZgaoSUysacceYFOqE07n6NY49Prl1Ur3Hee+Sbyca9c1Nb8rlKL8Kuvg8h&#13;&#10;6w6PUh/kncTYLtvc+rOhnUuqduiyp25PgpPXNXpxI0K8Fx6LgfZh2eMdPtrQtuTUS5ytyP/8mz7h&#13;&#10;Ma+wcrbFopU8/FgLrzgzXywm+Ww8mYA25sPk/cdjHPyhZXlosevmktCVMZ4VJ7OY8NEMovbUPOJN&#13;&#10;mKdbYRJW4u6Sx0G8jN36402Raj7PIOyiE/HGPjiZqFOV06Qt2kfhXT+OEXN8S8NKiumLqeywydPS&#13;&#10;fB1J13lkU527qvb1xx7noe/fnPRQHJ4z6vllnP0CAAD//wMAUEsDBBQABgAIAAAAIQCDJ0hG4QAA&#13;&#10;AA8BAAAPAAAAZHJzL2Rvd25yZXYueG1sTE9NT8MwDL0j8R8iI3FjCdU61q7phJi4ghgwabes8dqK&#13;&#10;xqmabC3/Hu/ELpbs9/w+ivXkOnHGIbSeNDzOFAikytuWag1fn68PSxAhGrKm84QafjHAury9KUxu&#13;&#10;/UgfeN7GWrAIhdxoaGLscylD1aAzYeZ7JMaOfnAm8jrU0g5mZHHXyUSphXSmJXZoTI8vDVY/25PT&#13;&#10;8P123O/m6r3euLQf/aQkuUxqfX83bVY8nlcgIk7x/wMuHTg/lBzs4E9kg+g0ZOkyYSoDTxmIC0El&#13;&#10;c74cNCzSDGRZyOse5R8AAAD//wMAUEsBAi0AFAAGAAgAAAAhALaDOJL+AAAA4QEAABMAAAAAAAAA&#13;&#10;AAAAAAAAAAAAAFtDb250ZW50X1R5cGVzXS54bWxQSwECLQAUAAYACAAAACEAOP0h/9YAAACUAQAA&#13;&#10;CwAAAAAAAAAAAAAAAAAvAQAAX3JlbHMvLnJlbHNQSwECLQAUAAYACAAAACEAQldb7HcCAABhBQAA&#13;&#10;DgAAAAAAAAAAAAAAAAAuAgAAZHJzL2Uyb0RvYy54bWxQSwECLQAUAAYACAAAACEAgydIRuEAAAAP&#13;&#10;AQAADwAAAAAAAAAAAAAAAADRBAAAZHJzL2Rvd25yZXYueG1sUEsFBgAAAAAEAAQA8wAAAN8FAAAA&#13;&#10;AA==&#13;&#10;" filled="f" stroked="f">
                <v:textbox>
                  <w:txbxContent>
                    <w:p w14:paraId="4A28BD2B" w14:textId="77777777" w:rsidR="008C4B4C" w:rsidRDefault="008C4B4C" w:rsidP="008C4B4C">
                      <w:r>
                        <w:t>100</w:t>
                      </w:r>
                    </w:p>
                  </w:txbxContent>
                </v:textbox>
                <w10:wrap type="square"/>
              </v:shape>
            </w:pict>
          </mc:Fallback>
        </mc:AlternateContent>
      </w:r>
    </w:p>
    <w:p w14:paraId="1FC79ABE" w14:textId="77777777" w:rsidR="008C4B4C" w:rsidRDefault="008C4B4C" w:rsidP="008C4B4C">
      <w:pPr>
        <w:jc w:val="both"/>
        <w:rPr>
          <w:rFonts w:ascii="Helvetica Neue Light" w:hAnsi="Helvetica Neue Light"/>
          <w:bCs/>
          <w:color w:val="000000" w:themeColor="text1"/>
          <w:sz w:val="20"/>
          <w:szCs w:val="20"/>
        </w:rPr>
      </w:pPr>
    </w:p>
    <w:p w14:paraId="4788288A" w14:textId="77777777" w:rsidR="008C4B4C" w:rsidRDefault="008C4B4C" w:rsidP="008C4B4C">
      <w:pPr>
        <w:jc w:val="both"/>
        <w:rPr>
          <w:rFonts w:ascii="Helvetica Neue Light" w:hAnsi="Helvetica Neue Light"/>
          <w:bCs/>
          <w:color w:val="000000" w:themeColor="text1"/>
          <w:sz w:val="20"/>
          <w:szCs w:val="20"/>
        </w:rPr>
      </w:pPr>
    </w:p>
    <w:p w14:paraId="4D8814D7" w14:textId="77777777" w:rsidR="008C4B4C" w:rsidRDefault="008C4B4C" w:rsidP="008C4B4C">
      <w:pPr>
        <w:jc w:val="both"/>
        <w:rPr>
          <w:rFonts w:ascii="Helvetica Neue Light" w:hAnsi="Helvetica Neue Light"/>
          <w:bCs/>
          <w:color w:val="000000" w:themeColor="text1"/>
          <w:sz w:val="20"/>
          <w:szCs w:val="20"/>
        </w:rPr>
      </w:pPr>
    </w:p>
    <w:p w14:paraId="78946CB8" w14:textId="77777777" w:rsidR="008C4B4C" w:rsidRDefault="008C4B4C" w:rsidP="008C4B4C">
      <w:pPr>
        <w:jc w:val="both"/>
        <w:rPr>
          <w:rFonts w:ascii="Helvetica Neue Light" w:hAnsi="Helvetica Neue Light"/>
          <w:bCs/>
          <w:color w:val="000000" w:themeColor="text1"/>
          <w:sz w:val="20"/>
          <w:szCs w:val="20"/>
        </w:rPr>
      </w:pPr>
      <w:r>
        <w:rPr>
          <w:rFonts w:ascii="Helvetica Neue Light" w:hAnsi="Helvetica Neue Light"/>
          <w:bCs/>
          <w:color w:val="000000" w:themeColor="text1"/>
          <w:sz w:val="20"/>
          <w:szCs w:val="20"/>
        </w:rPr>
        <w:t>H</w:t>
      </w:r>
      <w:r w:rsidRPr="006003E6">
        <w:rPr>
          <w:rFonts w:ascii="Helvetica Neue Light" w:hAnsi="Helvetica Neue Light"/>
          <w:bCs/>
          <w:color w:val="000000" w:themeColor="text1"/>
          <w:sz w:val="20"/>
          <w:szCs w:val="20"/>
        </w:rPr>
        <w:t>ow successful did you think the interaction with this person was</w:t>
      </w:r>
      <w:r>
        <w:rPr>
          <w:rFonts w:ascii="Helvetica Neue Light" w:hAnsi="Helvetica Neue Light"/>
          <w:bCs/>
          <w:color w:val="000000" w:themeColor="text1"/>
          <w:sz w:val="20"/>
          <w:szCs w:val="20"/>
        </w:rPr>
        <w:t>?</w:t>
      </w:r>
    </w:p>
    <w:p w14:paraId="711BCF45" w14:textId="77777777" w:rsidR="008C4B4C" w:rsidRDefault="008C4B4C" w:rsidP="008C4B4C">
      <w:pPr>
        <w:jc w:val="both"/>
        <w:rPr>
          <w:rFonts w:ascii="Helvetica Neue Light" w:hAnsi="Helvetica Neue Light"/>
          <w:bCs/>
          <w:color w:val="000000" w:themeColor="text1"/>
          <w:sz w:val="20"/>
          <w:szCs w:val="20"/>
        </w:rPr>
      </w:pPr>
      <w:r w:rsidRPr="006003E6">
        <w:rPr>
          <w:rFonts w:ascii="Helvetica Neue Light" w:hAnsi="Helvetica Neue Light"/>
          <w:bCs/>
          <w:noProof/>
          <w:color w:val="000000" w:themeColor="text1"/>
          <w:sz w:val="20"/>
          <w:szCs w:val="20"/>
        </w:rPr>
        <mc:AlternateContent>
          <mc:Choice Requires="wps">
            <w:drawing>
              <wp:anchor distT="0" distB="0" distL="114300" distR="114300" simplePos="0" relativeHeight="251679744" behindDoc="0" locked="0" layoutInCell="1" allowOverlap="1" wp14:anchorId="14A3417D" wp14:editId="561425CF">
                <wp:simplePos x="0" y="0"/>
                <wp:positionH relativeFrom="column">
                  <wp:posOffset>-913252</wp:posOffset>
                </wp:positionH>
                <wp:positionV relativeFrom="paragraph">
                  <wp:posOffset>206375</wp:posOffset>
                </wp:positionV>
                <wp:extent cx="114300" cy="342900"/>
                <wp:effectExtent l="0" t="0" r="12700" b="12700"/>
                <wp:wrapSquare wrapText="bothSides"/>
                <wp:docPr id="35" name="Text Box 35"/>
                <wp:cNvGraphicFramePr/>
                <a:graphic xmlns:a="http://schemas.openxmlformats.org/drawingml/2006/main">
                  <a:graphicData uri="http://schemas.microsoft.com/office/word/2010/wordprocessingShape">
                    <wps:wsp>
                      <wps:cNvSpPr txBox="1"/>
                      <wps:spPr>
                        <a:xfrm>
                          <a:off x="0" y="0"/>
                          <a:ext cx="114300" cy="3429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060522D" w14:textId="77777777" w:rsidR="008C4B4C" w:rsidRDefault="008C4B4C" w:rsidP="008C4B4C">
                            <w: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4A3417D" id="Text Box 35" o:spid="_x0000_s1036" type="#_x0000_t202" style="position:absolute;left:0;text-align:left;margin-left:-71.9pt;margin-top:16.25pt;width:9pt;height:27pt;z-index:251679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TjijdgIAAGIFAAAOAAAAZHJzL2Uyb0RvYy54bWysVFtP2zAUfp+0/2D5faQtZRsVKepATJMQ&#13;&#10;oMHEs+vYNJrj49luk+7X77OTlo7thWkvyfE537lfzs67xrCN8qEmW/Lx0YgzZSVVtX0q+beHq3cf&#13;&#10;OQtR2EoYsqrkWxX4+fztm7PWzdSEVmQq5RmM2DBrXclXMbpZUQS5Uo0IR+SUhVCTb0TE0z8VlRct&#13;&#10;rDemmIxG74uWfOU8SRUCuJe9kM+zfa2VjLdaBxWZKTlii/nr83eZvsX8TMyevHCrWg5hiH+IohG1&#13;&#10;hdO9qUsRBVv7+g9TTS09BdLxSFJTkNa1VDkHZDMevcjmfiWcyrmgOMHtyxT+n1l5s7nzrK5KfnzC&#13;&#10;mRUNevSgusg+UcfAQn1aF2aA3TsAYwc++rzjBzBT2p32TfojIQY5Kr3dVzdZk0lpPD0eQSIhOp5O&#13;&#10;TkHDevGs7HyInxU1LBEl92herqnYXIfYQ3eQ5MvSVW1MbqCxvzFgs+eoPAGDdsqjjzdTcWtU0jL2&#13;&#10;q9KoQA47MfLsqQvj2UZgaoSUysaccbYLdEJp+H6N4oBPqn1Ur1Hea2TPZONeuakt+VylF2FX33ch&#13;&#10;6x6PUh/kncjYLbvc+nHuRGItqdqizZ76RQlOXtVoxrUI8U54bAb6h22Pt/hoQ23JaaA4W5H/+Td+&#13;&#10;wmNgIeWsxaaVPPxYC684M18sRvl0PJ2m1cyP6cmHCR7+ULI8lNh1c0Foyxh3xclMJnw0O1J7ah5x&#13;&#10;FBbJK0TCSvguedyRF7HffxwVqRaLDMIyOhGv7b2TyXQqcxq1h+5ReDfMY8Qg39BuJ8XsxVj22KRp&#13;&#10;abGOpOs8s89VHRqARc5TPxyddCkO3xn1fBrnvwAAAP//AwBQSwMEFAAGAAgAAAAhALYETqfkAAAA&#13;&#10;EAEAAA8AAABkcnMvZG93bnJldi54bWxMj8tOwzAQRfdI/IM1SOxSO2lTlTROhajYgigPiZ0bT5OI&#13;&#10;eBzFbhP+nmEFm5Hmde895W52vbjgGDpPGtKFAoFUe9tRo+Ht9THZgAjRkDW9J9TwjQF21fVVaQrr&#13;&#10;J3rByyE2gkUoFEZDG+NQSBnqFp0JCz8g8e7kR2cit2Mj7WgmFne9zJRaS2c6YofWDPjQYv11ODsN&#13;&#10;70+nz4+Vem72Lh8mPytJ7k5qfXsz77dc7rcgIs7x7wN+GTg/VBzs6M9kg+g1JOlqyQBRwzLLQfBF&#13;&#10;kmY5T44aNuscZFXK/yDVDwAAAP//AwBQSwECLQAUAAYACAAAACEAtoM4kv4AAADhAQAAEwAAAAAA&#13;&#10;AAAAAAAAAAAAAAAAW0NvbnRlbnRfVHlwZXNdLnhtbFBLAQItABQABgAIAAAAIQA4/SH/1gAAAJQB&#13;&#10;AAALAAAAAAAAAAAAAAAAAC8BAABfcmVscy8ucmVsc1BLAQItABQABgAIAAAAIQAgTjijdgIAAGIF&#13;&#10;AAAOAAAAAAAAAAAAAAAAAC4CAABkcnMvZTJvRG9jLnhtbFBLAQItABQABgAIAAAAIQC2BE6n5AAA&#13;&#10;ABABAAAPAAAAAAAAAAAAAAAAANAEAABkcnMvZG93bnJldi54bWxQSwUGAAAAAAQABADzAAAA4QUA&#13;&#10;AAAA&#13;&#10;" filled="f" stroked="f">
                <v:textbox>
                  <w:txbxContent>
                    <w:p w14:paraId="2060522D" w14:textId="77777777" w:rsidR="008C4B4C" w:rsidRDefault="008C4B4C" w:rsidP="008C4B4C">
                      <w:r>
                        <w:t>0</w:t>
                      </w:r>
                    </w:p>
                  </w:txbxContent>
                </v:textbox>
                <w10:wrap type="square"/>
              </v:shape>
            </w:pict>
          </mc:Fallback>
        </mc:AlternateContent>
      </w:r>
      <w:r w:rsidRPr="006003E6">
        <w:rPr>
          <w:rFonts w:ascii="Helvetica Neue Light" w:hAnsi="Helvetica Neue Light"/>
          <w:bCs/>
          <w:noProof/>
          <w:color w:val="000000" w:themeColor="text1"/>
          <w:sz w:val="20"/>
          <w:szCs w:val="20"/>
        </w:rPr>
        <mc:AlternateContent>
          <mc:Choice Requires="wps">
            <w:drawing>
              <wp:anchor distT="0" distB="0" distL="114300" distR="114300" simplePos="0" relativeHeight="251678720" behindDoc="0" locked="0" layoutInCell="1" allowOverlap="1" wp14:anchorId="5DFB6863" wp14:editId="10E09747">
                <wp:simplePos x="0" y="0"/>
                <wp:positionH relativeFrom="column">
                  <wp:posOffset>-815324</wp:posOffset>
                </wp:positionH>
                <wp:positionV relativeFrom="paragraph">
                  <wp:posOffset>173355</wp:posOffset>
                </wp:positionV>
                <wp:extent cx="7200900" cy="0"/>
                <wp:effectExtent l="0" t="0" r="12700" b="25400"/>
                <wp:wrapNone/>
                <wp:docPr id="34" name="Straight Connector 34"/>
                <wp:cNvGraphicFramePr/>
                <a:graphic xmlns:a="http://schemas.openxmlformats.org/drawingml/2006/main">
                  <a:graphicData uri="http://schemas.microsoft.com/office/word/2010/wordprocessingShape">
                    <wps:wsp>
                      <wps:cNvCnPr/>
                      <wps:spPr>
                        <a:xfrm>
                          <a:off x="0" y="0"/>
                          <a:ext cx="7200900" cy="0"/>
                        </a:xfrm>
                        <a:prstGeom prst="line">
                          <a:avLst/>
                        </a:prstGeom>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1B8C164" id="Straight Connector 34" o:spid="_x0000_s1026" style="position:absolute;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4.2pt,13.65pt" to="502.8pt,13.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gK/LvgEAAMwDAAAOAAAAZHJzL2Uyb0RvYy54bWysU9uO0zAQfUfiHyy/06RdxCVqug9dwQuC&#13;&#10;il0+wOuMG0u2xxqbXv6esdNmESCthPbFsT1zzsw5nqxvT96JA1CyGHq5XLRSQNA42LDv5Y+HT28+&#13;&#10;SJGyCoNyGKCXZ0jydvP61foYO1jhiG4AEkwSUneMvRxzjl3TJD2CV2mBEQIHDZJXmY+0bwZSR2b3&#13;&#10;rlm17bvmiDREQg0p8e3dFJSbym8M6PzNmARZuF5yb7muVNfHsjabter2pOJo9aUN9R9deGUDF52p&#13;&#10;7lRW4ifZv6i81YQJTV5o9A0aYzVUDaxm2f6h5n5UEaoWNifF2ab0crT662FHwg69vHkrRVCe3+g+&#13;&#10;k7L7MYsthsAOIgkOslPHmDoGbMOOLqcUd1Rknwz58mVB4lTdPc/uwikLzZfv+b0+tvwI+hprnoCR&#13;&#10;Uv4M6EXZ9NLZUISrTh2+pMzFOPWaUq5dKHeln6mDustnB1PwOxjWxDVXlaROE2wdiYPiOVBaQ8jL&#13;&#10;oohpXeDsAjPWuRnYPg+85Bco1EmbwcvnwTOiVsaQZ7C3AelfBPl0bdlM+VcHJt3FgkcczvVtqjU8&#13;&#10;MlXhZbzLTP5+rvCnn3DzCwAA//8DAFBLAwQUAAYACAAAACEAS9ACsuQAAAAQAQAADwAAAGRycy9k&#13;&#10;b3ducmV2LnhtbExPy07DMBC8I/EP1iJxa+0GaEsap6rKS9AioPAB23gbR43tKHbT8Pe44gCXlXZn&#13;&#10;dh7ZvDc166j1lbMSRkMBjGzhVGVLCV+fD4MpMB/QKqydJQnf5GGen59lmCp3tB/UbULJooj1KUrQ&#13;&#10;ITQp577QZNAPXUM2YjvXGgxxbUuuWjxGcVPzRIgxN1jZ6KCxoaWmYr85GAnLxf3j6zM94X6Ft++r&#13;&#10;F92Vu/WblJcX/d0sjsUMWKA+/H3AqUPMD3kMtnUHqzyrJQxGyfQ6ciUkkytgJ4YQN2Ng298LzzP+&#13;&#10;v0j+AwAA//8DAFBLAQItABQABgAIAAAAIQC2gziS/gAAAOEBAAATAAAAAAAAAAAAAAAAAAAAAABb&#13;&#10;Q29udGVudF9UeXBlc10ueG1sUEsBAi0AFAAGAAgAAAAhADj9If/WAAAAlAEAAAsAAAAAAAAAAAAA&#13;&#10;AAAALwEAAF9yZWxzLy5yZWxzUEsBAi0AFAAGAAgAAAAhANuAr8u+AQAAzAMAAA4AAAAAAAAAAAAA&#13;&#10;AAAALgIAAGRycy9lMm9Eb2MueG1sUEsBAi0AFAAGAAgAAAAhAEvQArLkAAAAEAEAAA8AAAAAAAAA&#13;&#10;AAAAAAAAGAQAAGRycy9kb3ducmV2LnhtbFBLBQYAAAAABAAEAPMAAAApBQAAAAA=&#13;&#10;" strokecolor="#4472c4 [3204]" strokeweight="1pt">
                <v:stroke joinstyle="miter"/>
              </v:line>
            </w:pict>
          </mc:Fallback>
        </mc:AlternateContent>
      </w:r>
    </w:p>
    <w:p w14:paraId="52EB70CB" w14:textId="77777777" w:rsidR="008C4B4C" w:rsidRDefault="008C4B4C" w:rsidP="008C4B4C">
      <w:pPr>
        <w:jc w:val="both"/>
        <w:rPr>
          <w:rFonts w:ascii="Helvetica Neue Light" w:hAnsi="Helvetica Neue Light"/>
          <w:bCs/>
          <w:color w:val="000000" w:themeColor="text1"/>
          <w:sz w:val="20"/>
          <w:szCs w:val="20"/>
        </w:rPr>
      </w:pPr>
      <w:r w:rsidRPr="006003E6">
        <w:rPr>
          <w:rFonts w:ascii="Helvetica Neue Light" w:hAnsi="Helvetica Neue Light"/>
          <w:bCs/>
          <w:noProof/>
          <w:color w:val="000000" w:themeColor="text1"/>
          <w:sz w:val="20"/>
          <w:szCs w:val="20"/>
        </w:rPr>
        <mc:AlternateContent>
          <mc:Choice Requires="wps">
            <w:drawing>
              <wp:anchor distT="0" distB="0" distL="114300" distR="114300" simplePos="0" relativeHeight="251680768" behindDoc="0" locked="0" layoutInCell="1" allowOverlap="1" wp14:anchorId="13183532" wp14:editId="22BD6DB2">
                <wp:simplePos x="0" y="0"/>
                <wp:positionH relativeFrom="column">
                  <wp:posOffset>6088893</wp:posOffset>
                </wp:positionH>
                <wp:positionV relativeFrom="paragraph">
                  <wp:posOffset>80010</wp:posOffset>
                </wp:positionV>
                <wp:extent cx="419100" cy="304800"/>
                <wp:effectExtent l="0" t="0" r="0" b="0"/>
                <wp:wrapSquare wrapText="bothSides"/>
                <wp:docPr id="36" name="Text Box 36"/>
                <wp:cNvGraphicFramePr/>
                <a:graphic xmlns:a="http://schemas.openxmlformats.org/drawingml/2006/main">
                  <a:graphicData uri="http://schemas.microsoft.com/office/word/2010/wordprocessingShape">
                    <wps:wsp>
                      <wps:cNvSpPr txBox="1"/>
                      <wps:spPr>
                        <a:xfrm>
                          <a:off x="0" y="0"/>
                          <a:ext cx="419100" cy="3048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E65AEB3" w14:textId="77777777" w:rsidR="008C4B4C" w:rsidRDefault="008C4B4C" w:rsidP="008C4B4C">
                            <w:r>
                              <w:t>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183532" id="Text Box 36" o:spid="_x0000_s1037" type="#_x0000_t202" style="position:absolute;left:0;text-align:left;margin-left:479.45pt;margin-top:6.3pt;width:33pt;height:24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5HQrdwIAAGIFAAAOAAAAZHJzL2Uyb0RvYy54bWysVFtP2zAUfp+0/2D5faSBjkFFijoQ0yQE&#13;&#10;aDDx7Do2jeb4eLbbpvv1fHbS0rG9MO0lOT7nO/fL2XnXGrZSPjRkK14ejDhTVlLd2KeKf3+4+nDC&#13;&#10;WYjC1sKQVRXfqMDPp+/fna3dRB3SgkytPIMRGyZrV/FFjG5SFEEuVCvCATllIdTkWxHx9E9F7cUa&#13;&#10;1ltTHI5Gx8WafO08SRUCuJe9kE+zfa2VjLdaBxWZqThii/nr83eevsX0TEyevHCLRg5hiH+IohWN&#13;&#10;hdOdqUsRBVv65g9TbSM9BdLxQFJbkNaNVDkHZFOOXmVzvxBO5VxQnOB2ZQr/z6y8Wd151tQVPzrm&#13;&#10;zIoWPXpQXWSfqWNgoT5rFyaA3TsAYwc++rzlBzBT2p32bfojIQY5Kr3ZVTdZk2COy9NyBImE6Gg0&#13;&#10;PgEN68WLsvMhflHUskRU3KN5uaZidR1iD91Cki9LV40xuYHG/saAzZ6j8gQM2imPPt5MxY1RScvY&#13;&#10;b0qjAjnsxMizpy6MZyuBqRFSKhtzxtku0Aml4fstigM+qfZRvUV5p5E9k4075bax5HOVXoVd/9iG&#13;&#10;rHs8Sr2XdyJjN+9y68tdP+dUb9BmT/2iBCevGjTjWoR4Jzw2A/3DtsdbfLShdcVpoDhbkP/1N37C&#13;&#10;Y2Ah5WyNTat4+LkUXnFmvlqM8mk5HqfVzI/xx0+HePh9yXxfYpftBaEtJe6Kk5lM+Gi2pPbUPuIo&#13;&#10;zJJXiISV8F3xuCUvYr//OCpSzWYZhGV0Il7beyeT6VTmNGoP3aPwbpjHiEG+oe1OismrseyxSdPS&#13;&#10;bBlJN3lmU6H7qg4NwCLnqR+OTroU+++MejmN02cAAAD//wMAUEsDBBQABgAIAAAAIQAhccpC4AAA&#13;&#10;AA8BAAAPAAAAZHJzL2Rvd25yZXYueG1sTE9Na8MwDL0P+h+MBr2t9kIbmjROKSu7dqz7gN3cWE3C&#13;&#10;YjnEbpP9+6mn7SKQ3tP7KLaT68QVh9B60vC4UCCQKm9bqjW8vz0/rEGEaMiazhNq+MEA23J2V5jc&#13;&#10;+pFe8XqMtWARCrnR0MTY51KGqkFnwsL3SIyd/eBM5HWopR3MyOKuk4lSqXSmJXZoTI9PDVbfx4vT&#13;&#10;8HE4f30u1Uu9d6t+9JOS5DKp9fx+2m947DYgIk7x7wNuHTg/lBzs5C9kg+g0ZKt1xlQGkhTEjaCS&#13;&#10;JV9OGlKVgiwL+b9H+QsAAP//AwBQSwECLQAUAAYACAAAACEAtoM4kv4AAADhAQAAEwAAAAAAAAAA&#13;&#10;AAAAAAAAAAAAW0NvbnRlbnRfVHlwZXNdLnhtbFBLAQItABQABgAIAAAAIQA4/SH/1gAAAJQBAAAL&#13;&#10;AAAAAAAAAAAAAAAAAC8BAABfcmVscy8ucmVsc1BLAQItABQABgAIAAAAIQC55HQrdwIAAGIFAAAO&#13;&#10;AAAAAAAAAAAAAAAAAC4CAABkcnMvZTJvRG9jLnhtbFBLAQItABQABgAIAAAAIQAhccpC4AAAAA8B&#13;&#10;AAAPAAAAAAAAAAAAAAAAANEEAABkcnMvZG93bnJldi54bWxQSwUGAAAAAAQABADzAAAA3gUAAAAA&#13;&#10;" filled="f" stroked="f">
                <v:textbox>
                  <w:txbxContent>
                    <w:p w14:paraId="0E65AEB3" w14:textId="77777777" w:rsidR="008C4B4C" w:rsidRDefault="008C4B4C" w:rsidP="008C4B4C">
                      <w:r>
                        <w:t>100</w:t>
                      </w:r>
                    </w:p>
                  </w:txbxContent>
                </v:textbox>
                <w10:wrap type="square"/>
              </v:shape>
            </w:pict>
          </mc:Fallback>
        </mc:AlternateContent>
      </w:r>
    </w:p>
    <w:p w14:paraId="2D52F6C9" w14:textId="77777777" w:rsidR="008C4B4C" w:rsidRDefault="008C4B4C" w:rsidP="008C4B4C">
      <w:pPr>
        <w:jc w:val="both"/>
        <w:rPr>
          <w:rFonts w:ascii="Helvetica Neue Light" w:hAnsi="Helvetica Neue Light"/>
          <w:bCs/>
          <w:color w:val="000000" w:themeColor="text1"/>
          <w:sz w:val="20"/>
          <w:szCs w:val="20"/>
        </w:rPr>
      </w:pPr>
    </w:p>
    <w:p w14:paraId="62D24B18" w14:textId="77777777" w:rsidR="008C4B4C" w:rsidRDefault="008C4B4C" w:rsidP="008C4B4C">
      <w:pPr>
        <w:jc w:val="both"/>
        <w:rPr>
          <w:rFonts w:ascii="Helvetica Neue Light" w:hAnsi="Helvetica Neue Light"/>
          <w:bCs/>
          <w:color w:val="000000" w:themeColor="text1"/>
          <w:sz w:val="20"/>
          <w:szCs w:val="20"/>
        </w:rPr>
      </w:pPr>
    </w:p>
    <w:p w14:paraId="3897BBE6" w14:textId="77777777" w:rsidR="008C4B4C" w:rsidRPr="006003E6" w:rsidRDefault="008C4B4C" w:rsidP="008C4B4C">
      <w:pPr>
        <w:jc w:val="both"/>
        <w:rPr>
          <w:rFonts w:ascii="Helvetica Neue Light" w:hAnsi="Helvetica Neue Light"/>
          <w:bCs/>
          <w:color w:val="000000" w:themeColor="text1"/>
          <w:sz w:val="20"/>
          <w:szCs w:val="20"/>
        </w:rPr>
      </w:pPr>
    </w:p>
    <w:p w14:paraId="30103AC6" w14:textId="77777777" w:rsidR="008C4B4C" w:rsidRDefault="008C4B4C" w:rsidP="008C4B4C">
      <w:pPr>
        <w:jc w:val="both"/>
        <w:rPr>
          <w:rFonts w:ascii="Helvetica Neue Light" w:hAnsi="Helvetica Neue Light"/>
          <w:bCs/>
          <w:color w:val="000000" w:themeColor="text1"/>
          <w:sz w:val="20"/>
          <w:szCs w:val="20"/>
        </w:rPr>
      </w:pPr>
      <w:r w:rsidRPr="006003E6">
        <w:rPr>
          <w:rFonts w:ascii="Helvetica Neue Light" w:hAnsi="Helvetica Neue Light"/>
          <w:bCs/>
          <w:color w:val="000000" w:themeColor="text1"/>
          <w:sz w:val="20"/>
          <w:szCs w:val="20"/>
        </w:rPr>
        <w:t>How friendly did you find the interaction?</w:t>
      </w:r>
    </w:p>
    <w:p w14:paraId="79AB9E0F" w14:textId="77777777" w:rsidR="008C4B4C" w:rsidRDefault="008C4B4C" w:rsidP="008C4B4C">
      <w:pPr>
        <w:jc w:val="both"/>
        <w:rPr>
          <w:rFonts w:ascii="Helvetica Neue Light" w:hAnsi="Helvetica Neue Light"/>
          <w:bCs/>
          <w:color w:val="000000" w:themeColor="text1"/>
          <w:sz w:val="20"/>
          <w:szCs w:val="20"/>
        </w:rPr>
      </w:pPr>
      <w:r w:rsidRPr="006003E6">
        <w:rPr>
          <w:rFonts w:ascii="Helvetica Neue Light" w:hAnsi="Helvetica Neue Light"/>
          <w:bCs/>
          <w:noProof/>
          <w:color w:val="000000" w:themeColor="text1"/>
          <w:sz w:val="20"/>
          <w:szCs w:val="20"/>
        </w:rPr>
        <mc:AlternateContent>
          <mc:Choice Requires="wps">
            <w:drawing>
              <wp:anchor distT="0" distB="0" distL="114300" distR="114300" simplePos="0" relativeHeight="251683840" behindDoc="0" locked="0" layoutInCell="1" allowOverlap="1" wp14:anchorId="582617C9" wp14:editId="486B56DB">
                <wp:simplePos x="0" y="0"/>
                <wp:positionH relativeFrom="column">
                  <wp:posOffset>6089528</wp:posOffset>
                </wp:positionH>
                <wp:positionV relativeFrom="paragraph">
                  <wp:posOffset>187325</wp:posOffset>
                </wp:positionV>
                <wp:extent cx="419100" cy="304800"/>
                <wp:effectExtent l="0" t="0" r="0" b="0"/>
                <wp:wrapSquare wrapText="bothSides"/>
                <wp:docPr id="42" name="Text Box 42"/>
                <wp:cNvGraphicFramePr/>
                <a:graphic xmlns:a="http://schemas.openxmlformats.org/drawingml/2006/main">
                  <a:graphicData uri="http://schemas.microsoft.com/office/word/2010/wordprocessingShape">
                    <wps:wsp>
                      <wps:cNvSpPr txBox="1"/>
                      <wps:spPr>
                        <a:xfrm>
                          <a:off x="0" y="0"/>
                          <a:ext cx="419100" cy="3048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B1B0AF7" w14:textId="77777777" w:rsidR="008C4B4C" w:rsidRDefault="008C4B4C" w:rsidP="008C4B4C">
                            <w:r>
                              <w:t>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2617C9" id="Text Box 42" o:spid="_x0000_s1038" type="#_x0000_t202" style="position:absolute;left:0;text-align:left;margin-left:479.5pt;margin-top:14.75pt;width:33pt;height:24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GLCzdwIAAGIFAAAOAAAAZHJzL2Uyb0RvYy54bWysVFtP2zAUfp+0/2D5faTtug0qUtSBmCYh&#13;&#10;QIOJZ9exaTTHx7PdJt2v57OTlo7thWkvyfE537lfTs+6xrCN8qEmW/Lx0YgzZSVVtX0s+ff7y3fH&#13;&#10;nIUobCUMWVXyrQr8bP72zWnrZmpCKzKV8gxGbJi1ruSrGN2sKIJcqUaEI3LKQqjJNyLi6R+LyosW&#13;&#10;1htTTEajj0VLvnKepAoB3IteyOfZvtZKxhutg4rMlByxxfz1+btM32J+KmaPXrhVLYcwxD9E0Yja&#13;&#10;wune1IWIgq19/YepppaeAul4JKkpSOtaqpwDshmPXmRztxJO5VxQnOD2ZQr/z6y83tx6Vlcln044&#13;&#10;s6JBj+5VF9ln6hhYqE/rwgywOwdg7MBHn3f8AGZKu9O+SX8kxCBHpbf76iZrEszp+GQ8gkRC9H40&#13;&#10;PQYN68WzsvMhflHUsESU3KN5uaZicxViD91Bki9Ll7UxuYHG/saAzZ6j8gQM2imPPt5Mxa1RScvY&#13;&#10;b0qjAjnsxMizp86NZxuBqRFSKhtzxtku0Aml4fs1igM+qfZRvUZ5r5E9k4175aa25HOVXoRd/diF&#13;&#10;rHs8Sn2QdyJjt+xy68f7Pi+p2qLNnvpFCU5e1mjGlQjxVnhsBvqHbY83+GhDbclpoDhbkf/1N37C&#13;&#10;Y2Ah5azFppU8/FwLrzgzXy1G+WQ8nabVzI/ph08TPPyhZHkosevmnNCWMe6Kk5lM+Gh2pPbUPOAo&#13;&#10;LJJXiISV8F3yuCPPY7//OCpSLRYZhGV0Il7ZOyeT6VTmNGr33YPwbpjHiEG+pt1OitmLseyxSdPS&#13;&#10;Yh1J13lmU6H7qg4NwCLnqR+OTroUh++Mej6N8ycAAAD//wMAUEsDBBQABgAIAAAAIQBB2XOB4QAA&#13;&#10;AA8BAAAPAAAAZHJzL2Rvd25yZXYueG1sTI/LTsMwEEX3SPyDNUjsqE2EKUkzqRAVWxDlIbFzYzeJ&#13;&#10;iMdR7Dbh75mu6Gaked17T7mefS+OboxdIITbhQLhqA62owbh4/355gFETIas6QM5hF8XYV1dXpSm&#13;&#10;sGGiN3fcpkawCMXCILQpDYWUsW6dN3ERBke824fRm8Tt2Eg7monFfS8zpe6lNx2xQ2sG99S6+md7&#13;&#10;8AifL/vvrzv12my8HqYwK0k+l4jXV/NmxeVxBSK5Of1/wImB80PFwXbhQDaKHiHXOQMlhCzXIE4H&#13;&#10;KtM82SEslxpkVcpzjuoPAAD//wMAUEsBAi0AFAAGAAgAAAAhALaDOJL+AAAA4QEAABMAAAAAAAAA&#13;&#10;AAAAAAAAAAAAAFtDb250ZW50X1R5cGVzXS54bWxQSwECLQAUAAYACAAAACEAOP0h/9YAAACUAQAA&#13;&#10;CwAAAAAAAAAAAAAAAAAvAQAAX3JlbHMvLnJlbHNQSwECLQAUAAYACAAAACEAwBiws3cCAABiBQAA&#13;&#10;DgAAAAAAAAAAAAAAAAAuAgAAZHJzL2Uyb0RvYy54bWxQSwECLQAUAAYACAAAACEAQdlzgeEAAAAP&#13;&#10;AQAADwAAAAAAAAAAAAAAAADRBAAAZHJzL2Rvd25yZXYueG1sUEsFBgAAAAAEAAQA8wAAAN8FAAAA&#13;&#10;AA==&#13;&#10;" filled="f" stroked="f">
                <v:textbox>
                  <w:txbxContent>
                    <w:p w14:paraId="0B1B0AF7" w14:textId="77777777" w:rsidR="008C4B4C" w:rsidRDefault="008C4B4C" w:rsidP="008C4B4C">
                      <w:r>
                        <w:t>100</w:t>
                      </w:r>
                    </w:p>
                  </w:txbxContent>
                </v:textbox>
                <w10:wrap type="square"/>
              </v:shape>
            </w:pict>
          </mc:Fallback>
        </mc:AlternateContent>
      </w:r>
      <w:r w:rsidRPr="006003E6">
        <w:rPr>
          <w:rFonts w:ascii="Helvetica Neue Light" w:hAnsi="Helvetica Neue Light"/>
          <w:bCs/>
          <w:noProof/>
          <w:color w:val="000000" w:themeColor="text1"/>
          <w:sz w:val="20"/>
          <w:szCs w:val="20"/>
        </w:rPr>
        <mc:AlternateContent>
          <mc:Choice Requires="wps">
            <w:drawing>
              <wp:anchor distT="0" distB="0" distL="114300" distR="114300" simplePos="0" relativeHeight="251682816" behindDoc="0" locked="0" layoutInCell="1" allowOverlap="1" wp14:anchorId="58EFEB6B" wp14:editId="07275C3D">
                <wp:simplePos x="0" y="0"/>
                <wp:positionH relativeFrom="column">
                  <wp:posOffset>-853888</wp:posOffset>
                </wp:positionH>
                <wp:positionV relativeFrom="paragraph">
                  <wp:posOffset>137657</wp:posOffset>
                </wp:positionV>
                <wp:extent cx="114300" cy="342900"/>
                <wp:effectExtent l="0" t="0" r="12700" b="12700"/>
                <wp:wrapSquare wrapText="bothSides"/>
                <wp:docPr id="41" name="Text Box 41"/>
                <wp:cNvGraphicFramePr/>
                <a:graphic xmlns:a="http://schemas.openxmlformats.org/drawingml/2006/main">
                  <a:graphicData uri="http://schemas.microsoft.com/office/word/2010/wordprocessingShape">
                    <wps:wsp>
                      <wps:cNvSpPr txBox="1"/>
                      <wps:spPr>
                        <a:xfrm>
                          <a:off x="0" y="0"/>
                          <a:ext cx="114300" cy="3429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297902C" w14:textId="77777777" w:rsidR="008C4B4C" w:rsidRDefault="008C4B4C" w:rsidP="008C4B4C">
                            <w: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8EFEB6B" id="Text Box 41" o:spid="_x0000_s1039" type="#_x0000_t202" style="position:absolute;left:0;text-align:left;margin-left:-67.25pt;margin-top:10.85pt;width:9pt;height:27pt;z-index:251682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svw7eQIAAGIFAAAOAAAAZHJzL2Uyb0RvYy54bWysVE1v2zAMvQ/YfxB0X52k2UeDOkXWosOA&#13;&#10;oi3WDj0rstQYk0VNUmJnv75PspNm3S4ddrEp8pEiH0mdnnWNYRvlQ0225OOjEWfKSqpq+1jy7/eX&#13;&#10;7z5xFqKwlTBkVcm3KvCz+ds3p62bqQmtyFTKMwSxYda6kq9idLOiCHKlGhGOyCkLoybfiIijfywq&#13;&#10;L1pEb0wxGY0+FC35ynmSKgRoL3ojn+f4WisZb7QOKjJTcuQW89fn7zJ9i/mpmD164Va1HNIQ/5BF&#13;&#10;I2qLS/ehLkQUbO3rP0I1tfQUSMcjSU1BWtdS5RpQzXj0opq7lXAq1wJygtvTFP5fWHm9ufWsrko+&#13;&#10;HXNmRYMe3asuss/UMajAT+vCDLA7B2DsoEefd/oAZSq7075JfxTEYAfT2z27KZpMTuPp8QgWCdPx&#13;&#10;dHICGdGLZ2fnQ/yiqGFJKLlH8zKnYnMVYg/dQdJdli5rY3IDjf1NgZi9RuUJGLxTHX2+WYpbo5KX&#13;&#10;sd+UBgM57aTIs6fOjWcbgakRUiobc8U5LtAJpXH3axwHfHLts3qN894j30w27p2b2pLPLL1Iu/qx&#13;&#10;S1n3eFB9UHcSY7fscuvHx7t+Lqnaos2e+kUJTl7WaMaVCPFWeGwG+odtjzf4aENtyWmQOFuR//U3&#13;&#10;fcJjYGHlrMWmlTz8XAuvODNfLUb5ZDydptXMh+n7jxMc/KFleWix6+ac0BZMK7LLYsJHsxO1p+YB&#13;&#10;j8Ii3QqTsBJ3lzzuxPPY7z8eFakWiwzCMjoRr+ydkyl0ojmN2n33ILwb5jFikK9pt5Ni9mIse2zy&#13;&#10;tLRYR9J1ntlEdM/q0AAscp764dFJL8XhOaOen8b5EwAAAP//AwBQSwMEFAAGAAgAAAAhAA0Jh77j&#13;&#10;AAAAEAEAAA8AAABkcnMvZG93bnJldi54bWxMT01PwzAMvSPxHyIjceuSjHWFru6EmLiCGB8St6zN&#13;&#10;2orGqZpsLf8ec4KLJfs9v49iO7tenO0YOk8IeqFAWKp83VGD8Pb6mNyCCNFQbXpPFuHbBtiWlxeF&#13;&#10;yWs/0Ys972MjWIRCbhDaGIdcylC11pmw8IMlxo5+dCbyOjayHs3E4q6XS6XW0pmO2KE1g31obfW1&#13;&#10;PzmE96fj58dKPTc7lw6Tn5UkdycRr6/m3YbH/QZEtHP8+4DfDpwfSg528Ceqg+gREn2zSpmLsNQZ&#13;&#10;CGYkWq/5ckDI0gxkWcj/RcofAAAA//8DAFBLAQItABQABgAIAAAAIQC2gziS/gAAAOEBAAATAAAA&#13;&#10;AAAAAAAAAAAAAAAAAABbQ29udGVudF9UeXBlc10ueG1sUEsBAi0AFAAGAAgAAAAhADj9If/WAAAA&#13;&#10;lAEAAAsAAAAAAAAAAAAAAAAALwEAAF9yZWxzLy5yZWxzUEsBAi0AFAAGAAgAAAAhAFmy/Dt5AgAA&#13;&#10;YgUAAA4AAAAAAAAAAAAAAAAALgIAAGRycy9lMm9Eb2MueG1sUEsBAi0AFAAGAAgAAAAhAA0Jh77j&#13;&#10;AAAAEAEAAA8AAAAAAAAAAAAAAAAA0wQAAGRycy9kb3ducmV2LnhtbFBLBQYAAAAABAAEAPMAAADj&#13;&#10;BQAAAAA=&#13;&#10;" filled="f" stroked="f">
                <v:textbox>
                  <w:txbxContent>
                    <w:p w14:paraId="0297902C" w14:textId="77777777" w:rsidR="008C4B4C" w:rsidRDefault="008C4B4C" w:rsidP="008C4B4C">
                      <w:r>
                        <w:t>0</w:t>
                      </w:r>
                    </w:p>
                  </w:txbxContent>
                </v:textbox>
                <w10:wrap type="square"/>
              </v:shape>
            </w:pict>
          </mc:Fallback>
        </mc:AlternateContent>
      </w:r>
      <w:r w:rsidRPr="006003E6">
        <w:rPr>
          <w:rFonts w:ascii="Helvetica Neue Light" w:hAnsi="Helvetica Neue Light"/>
          <w:bCs/>
          <w:noProof/>
          <w:color w:val="000000" w:themeColor="text1"/>
          <w:sz w:val="20"/>
          <w:szCs w:val="20"/>
        </w:rPr>
        <mc:AlternateContent>
          <mc:Choice Requires="wps">
            <w:drawing>
              <wp:anchor distT="0" distB="0" distL="114300" distR="114300" simplePos="0" relativeHeight="251681792" behindDoc="0" locked="0" layoutInCell="1" allowOverlap="1" wp14:anchorId="0C0A4703" wp14:editId="0152F012">
                <wp:simplePos x="0" y="0"/>
                <wp:positionH relativeFrom="column">
                  <wp:posOffset>-800100</wp:posOffset>
                </wp:positionH>
                <wp:positionV relativeFrom="paragraph">
                  <wp:posOffset>134935</wp:posOffset>
                </wp:positionV>
                <wp:extent cx="7200900" cy="0"/>
                <wp:effectExtent l="0" t="0" r="12700" b="25400"/>
                <wp:wrapNone/>
                <wp:docPr id="40" name="Straight Connector 40"/>
                <wp:cNvGraphicFramePr/>
                <a:graphic xmlns:a="http://schemas.openxmlformats.org/drawingml/2006/main">
                  <a:graphicData uri="http://schemas.microsoft.com/office/word/2010/wordprocessingShape">
                    <wps:wsp>
                      <wps:cNvCnPr/>
                      <wps:spPr>
                        <a:xfrm>
                          <a:off x="0" y="0"/>
                          <a:ext cx="7200900" cy="0"/>
                        </a:xfrm>
                        <a:prstGeom prst="line">
                          <a:avLst/>
                        </a:prstGeom>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1E79420" id="Straight Connector 40" o:spid="_x0000_s1026" style="position:absolute;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3pt,10.6pt" to="7in,10.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pqKsvQEAAMwDAAAOAAAAZHJzL2Uyb0RvYy54bWysU02P0zAQvSPxHyzfadIK8RE13UNXcEFQ&#13;&#10;sfADvM64sWR7rLFp0n/P2G2zCJBWQlwc2zPvzbznyfZu9k6cgJLF0Mv1qpUCgsbBhmMvv3/78Oqd&#13;&#10;FCmrMCiHAXp5hiTvdi9fbKfYwQZHdAOQYJKQuin2csw5dk2T9AhepRVGCBw0SF5lPtKxGUhNzO5d&#13;&#10;s2nbN82ENERCDSnx7f0lKHeV3xjQ+YsxCbJwveTecl2pro9lbXZb1R1JxdHqaxvqH7rwygYuulDd&#13;&#10;q6zED7J/UHmrCROavNLoGzTGaqgaWM26/U3Nw6giVC1sToqLTen/0erPpwMJO/TyNdsTlOc3esik&#13;&#10;7HHMYo8hsINIgoPs1BRTx4B9OND1lOKBiuzZkC9fFiTm6u55cRfmLDRfvuX3et9yFX2LNU/ASCl/&#13;&#10;BPSibHrpbCjCVadOn1LmYpx6SynXLpS70s+lg7rLZweX4FcwrIlrbipJnSbYOxInxXOgtIaQ10UR&#13;&#10;07rA2QVmrHMLsH0eeM0vUKiTtoDXz4MXRK2MIS9gbwPS3wjyfGvZXPJvDlx0FwsecTjXt6nW8MhU&#13;&#10;hdfxLjP567nCn37C3U8AAAD//wMAUEsDBBQABgAIAAAAIQCTQtY85AAAABABAAAPAAAAZHJzL2Rv&#13;&#10;d25yZXYueG1sTI/dTsMwDIXvkXiHyEjcbUl7MY2u6TSNP8FAwOABvMZrqzVO1WRdeXsycQE3lnxs&#13;&#10;H58vX462FQP1vnGsIZkqEMSlMw1XGr4+7ydzED4gG2wdk4Zv8rAsLi9yzIw78QcN21CJaMI+Qw11&#13;&#10;CF0mpS9rsuinriOOs73rLYbY9pU0PZ6iuW1lqtRMWmw4fqixo3VN5WF7tBrWq7uH1yd6xMMGb943&#13;&#10;z/VQ7V/etL6+Gm8XsawWIAKN4e8CzgwxPxQx2M4d2XjRapgk6SwSBQ1pkoI4byg1j8ruV5FFLv+D&#13;&#10;FD8AAAD//wMAUEsBAi0AFAAGAAgAAAAhALaDOJL+AAAA4QEAABMAAAAAAAAAAAAAAAAAAAAAAFtD&#13;&#10;b250ZW50X1R5cGVzXS54bWxQSwECLQAUAAYACAAAACEAOP0h/9YAAACUAQAACwAAAAAAAAAAAAAA&#13;&#10;AAAvAQAAX3JlbHMvLnJlbHNQSwECLQAUAAYACAAAACEAi6airL0BAADMAwAADgAAAAAAAAAAAAAA&#13;&#10;AAAuAgAAZHJzL2Uyb0RvYy54bWxQSwECLQAUAAYACAAAACEAk0LWPOQAAAAQAQAADwAAAAAAAAAA&#13;&#10;AAAAAAAXBAAAZHJzL2Rvd25yZXYueG1sUEsFBgAAAAAEAAQA8wAAACgFAAAAAA==&#13;&#10;" strokecolor="#4472c4 [3204]" strokeweight="1pt">
                <v:stroke joinstyle="miter"/>
              </v:line>
            </w:pict>
          </mc:Fallback>
        </mc:AlternateContent>
      </w:r>
    </w:p>
    <w:p w14:paraId="47DBA760" w14:textId="77777777" w:rsidR="008C4B4C" w:rsidRDefault="008C4B4C" w:rsidP="008C4B4C">
      <w:pPr>
        <w:jc w:val="both"/>
        <w:rPr>
          <w:rFonts w:ascii="Helvetica Neue Light" w:hAnsi="Helvetica Neue Light"/>
          <w:bCs/>
          <w:color w:val="000000" w:themeColor="text1"/>
          <w:sz w:val="20"/>
          <w:szCs w:val="20"/>
        </w:rPr>
      </w:pPr>
    </w:p>
    <w:p w14:paraId="50B0E684" w14:textId="77777777" w:rsidR="008C4B4C" w:rsidRDefault="008C4B4C" w:rsidP="008C4B4C">
      <w:pPr>
        <w:jc w:val="both"/>
        <w:rPr>
          <w:rFonts w:ascii="Helvetica Neue Light" w:hAnsi="Helvetica Neue Light"/>
          <w:bCs/>
          <w:color w:val="000000" w:themeColor="text1"/>
          <w:sz w:val="20"/>
          <w:szCs w:val="20"/>
        </w:rPr>
      </w:pPr>
    </w:p>
    <w:p w14:paraId="2D882B39" w14:textId="77777777" w:rsidR="008C4B4C" w:rsidRDefault="008C4B4C" w:rsidP="008C4B4C">
      <w:pPr>
        <w:jc w:val="both"/>
        <w:rPr>
          <w:rFonts w:ascii="Helvetica Neue Light" w:hAnsi="Helvetica Neue Light"/>
          <w:bCs/>
          <w:color w:val="000000" w:themeColor="text1"/>
          <w:sz w:val="20"/>
          <w:szCs w:val="20"/>
        </w:rPr>
      </w:pPr>
    </w:p>
    <w:p w14:paraId="5BEEF84E" w14:textId="77777777" w:rsidR="008C4B4C" w:rsidRPr="006003E6" w:rsidRDefault="008C4B4C" w:rsidP="008C4B4C">
      <w:pPr>
        <w:jc w:val="both"/>
        <w:rPr>
          <w:rFonts w:ascii="Helvetica Neue Light" w:hAnsi="Helvetica Neue Light"/>
          <w:bCs/>
          <w:color w:val="000000" w:themeColor="text1"/>
          <w:sz w:val="20"/>
          <w:szCs w:val="20"/>
        </w:rPr>
      </w:pPr>
    </w:p>
    <w:p w14:paraId="79B8B6ED" w14:textId="77777777" w:rsidR="008C4B4C" w:rsidRDefault="008C4B4C" w:rsidP="008C4B4C">
      <w:pPr>
        <w:jc w:val="both"/>
        <w:rPr>
          <w:rFonts w:ascii="Helvetica Neue Light" w:hAnsi="Helvetica Neue Light"/>
          <w:bCs/>
          <w:color w:val="000000" w:themeColor="text1"/>
          <w:sz w:val="20"/>
          <w:szCs w:val="20"/>
        </w:rPr>
      </w:pPr>
      <w:r w:rsidRPr="006003E6">
        <w:rPr>
          <w:rFonts w:ascii="Helvetica Neue Light" w:hAnsi="Helvetica Neue Light"/>
          <w:bCs/>
          <w:noProof/>
          <w:color w:val="000000" w:themeColor="text1"/>
          <w:sz w:val="20"/>
          <w:szCs w:val="20"/>
        </w:rPr>
        <mc:AlternateContent>
          <mc:Choice Requires="wps">
            <w:drawing>
              <wp:anchor distT="0" distB="0" distL="114300" distR="114300" simplePos="0" relativeHeight="251685888" behindDoc="0" locked="0" layoutInCell="1" allowOverlap="1" wp14:anchorId="65D09BEF" wp14:editId="0EFAFEEA">
                <wp:simplePos x="0" y="0"/>
                <wp:positionH relativeFrom="column">
                  <wp:posOffset>-867335</wp:posOffset>
                </wp:positionH>
                <wp:positionV relativeFrom="paragraph">
                  <wp:posOffset>245222</wp:posOffset>
                </wp:positionV>
                <wp:extent cx="114300" cy="342900"/>
                <wp:effectExtent l="0" t="0" r="12700" b="12700"/>
                <wp:wrapSquare wrapText="bothSides"/>
                <wp:docPr id="44" name="Text Box 44"/>
                <wp:cNvGraphicFramePr/>
                <a:graphic xmlns:a="http://schemas.openxmlformats.org/drawingml/2006/main">
                  <a:graphicData uri="http://schemas.microsoft.com/office/word/2010/wordprocessingShape">
                    <wps:wsp>
                      <wps:cNvSpPr txBox="1"/>
                      <wps:spPr>
                        <a:xfrm>
                          <a:off x="0" y="0"/>
                          <a:ext cx="114300" cy="3429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9F22DCE" w14:textId="77777777" w:rsidR="008C4B4C" w:rsidRDefault="008C4B4C" w:rsidP="008C4B4C">
                            <w: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5D09BEF" id="Text Box 44" o:spid="_x0000_s1040" type="#_x0000_t202" style="position:absolute;left:0;text-align:left;margin-left:-68.3pt;margin-top:19.3pt;width:9pt;height:27pt;z-index:2516858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KmKpdgIAAGIFAAAOAAAAZHJzL2Uyb0RvYy54bWysVEtv2zAMvg/YfxB0X52k3qNBnSJr0WFA&#13;&#10;0RZrh54VWUqMSaImMbGzX19KdtIs26XDLjZFfnw/zi86a9hGhdiAq/j4ZMSZchLqxi0r/v3x+t0n&#13;&#10;ziIKVwsDTlV8qyK/mL19c976qZrACkytAiMjLk5bX/EVop8WRZQrZUU8Aa8cCTUEK5CeYVnUQbRk&#13;&#10;3ZpiMhp9KFoItQ8gVYzEveqFfJbta60k3mkdFTJTcYoN8zfk7yJ9i9m5mC6D8KtGDmGIf4jCisaR&#13;&#10;072pK4GCrUPzhynbyAARNJ5IsAVo3UiVc6BsxqOjbB5WwqucCxUn+n2Z4v8zK28394E1dcXLkjMn&#13;&#10;LPXoUXXIPkPHiEX1aX2cEuzBExA74lOfd/xIzJR2p4NNf0qIkZwqvd1XN1mTSWlcno5IIkl0Wk7O&#13;&#10;iCbrxYuyDxG/KLAsERUP1LxcU7G5idhDd5Dky8F1Y0xuoHG/Mchmz1F5AgbtlEcfb6Zwa1TSMu6b&#13;&#10;0lSBHHZi5NlTlyawjaCpEVIqhznjbJfQCaXJ92sUB3xS7aN6jfJeI3sGh3tl2zgIuUpHYdc/diHr&#13;&#10;Hk+lPsg7kdgtutz68b7PC6i31OYA/aJEL68basaNiHgvAm0G9Y+2He/oow20FYeB4mwF4dff+AlP&#13;&#10;A0tSzlratIrHn2sRFGfmq6NRPhuXZVrN/Cjff5zQIxxKFocSt7aXQG0Z013xMpMJj2ZH6gD2iY7C&#13;&#10;PHklkXCSfFccd+Ql9vtPR0Wq+TyDaBm9wBv34GUyncqcRu2xexLBD/OINMi3sNtJMT0ayx6bNB3M&#13;&#10;1wi6yTObCt1XdWgALXKe+uHopEtx+M6ol9M4ewYAAP//AwBQSwMEFAAGAAgAAAAhAGK6odThAAAA&#13;&#10;EAEAAA8AAABkcnMvZG93bnJldi54bWxMT8lOwzAQvSPxD9YgcUvttBC1aSYVouJKRVkkbm7sJhHx&#13;&#10;OIrdJvx9pye4zKJ585ZiM7lOnO0QWk8I6UyBsFR501KN8PH+kixBhKjJ6M6TRfi1ATbl7U2hc+NH&#13;&#10;erPnfawFk1DINUITY59LGarGOh1mvrfEt6MfnI68DrU0gx6Z3HVyrlQmnW6JFRrd2+fGVj/7k0P4&#13;&#10;fD1+fz2oXb11j/3oJyXJrSTi/d20XXN5WoOIdop/H3DNwP6hZGMHfyITRIeQpIssYyzCYsmdEUma&#13;&#10;XqcDwmqegSwL+T9IeQEAAP//AwBQSwECLQAUAAYACAAAACEAtoM4kv4AAADhAQAAEwAAAAAAAAAA&#13;&#10;AAAAAAAAAAAAW0NvbnRlbnRfVHlwZXNdLnhtbFBLAQItABQABgAIAAAAIQA4/SH/1gAAAJQBAAAL&#13;&#10;AAAAAAAAAAAAAAAAAC8BAABfcmVscy8ucmVsc1BLAQItABQABgAIAAAAIQCYKmKpdgIAAGIFAAAO&#13;&#10;AAAAAAAAAAAAAAAAAC4CAABkcnMvZTJvRG9jLnhtbFBLAQItABQABgAIAAAAIQBiuqHU4QAAABAB&#13;&#10;AAAPAAAAAAAAAAAAAAAAANAEAABkcnMvZG93bnJldi54bWxQSwUGAAAAAAQABADzAAAA3gUAAAAA&#13;&#10;" filled="f" stroked="f">
                <v:textbox>
                  <w:txbxContent>
                    <w:p w14:paraId="29F22DCE" w14:textId="77777777" w:rsidR="008C4B4C" w:rsidRDefault="008C4B4C" w:rsidP="008C4B4C">
                      <w:r>
                        <w:t>0</w:t>
                      </w:r>
                    </w:p>
                  </w:txbxContent>
                </v:textbox>
                <w10:wrap type="square"/>
              </v:shape>
            </w:pict>
          </mc:Fallback>
        </mc:AlternateContent>
      </w:r>
      <w:r w:rsidRPr="006003E6">
        <w:rPr>
          <w:rFonts w:ascii="Helvetica Neue Light" w:hAnsi="Helvetica Neue Light"/>
          <w:bCs/>
          <w:noProof/>
          <w:color w:val="000000" w:themeColor="text1"/>
          <w:sz w:val="20"/>
          <w:szCs w:val="20"/>
        </w:rPr>
        <mc:AlternateContent>
          <mc:Choice Requires="wps">
            <w:drawing>
              <wp:anchor distT="0" distB="0" distL="114300" distR="114300" simplePos="0" relativeHeight="251684864" behindDoc="0" locked="0" layoutInCell="1" allowOverlap="1" wp14:anchorId="4E1202D7" wp14:editId="2403D5E9">
                <wp:simplePos x="0" y="0"/>
                <wp:positionH relativeFrom="column">
                  <wp:posOffset>-796273</wp:posOffset>
                </wp:positionH>
                <wp:positionV relativeFrom="paragraph">
                  <wp:posOffset>241930</wp:posOffset>
                </wp:positionV>
                <wp:extent cx="7200900" cy="0"/>
                <wp:effectExtent l="0" t="0" r="12700" b="25400"/>
                <wp:wrapNone/>
                <wp:docPr id="43" name="Straight Connector 43"/>
                <wp:cNvGraphicFramePr/>
                <a:graphic xmlns:a="http://schemas.openxmlformats.org/drawingml/2006/main">
                  <a:graphicData uri="http://schemas.microsoft.com/office/word/2010/wordprocessingShape">
                    <wps:wsp>
                      <wps:cNvCnPr/>
                      <wps:spPr>
                        <a:xfrm>
                          <a:off x="0" y="0"/>
                          <a:ext cx="7200900" cy="0"/>
                        </a:xfrm>
                        <a:prstGeom prst="line">
                          <a:avLst/>
                        </a:prstGeom>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DE81F80" id="Straight Connector 43" o:spid="_x0000_s1026" style="position:absolute;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2.7pt,19.05pt" to="504.3pt,19.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OYgrvgEAAMwDAAAOAAAAZHJzL2Uyb0RvYy54bWysU9uO0zAQfUfiHyy/06RdxCVqug9dwQuC&#13;&#10;il0+wOuMG0u2xxqbXv6esdNmESCthPbFsT1zzsw5nqxvT96JA1CyGHq5XLRSQNA42LDv5Y+HT28+&#13;&#10;SJGyCoNyGKCXZ0jydvP61foYO1jhiG4AEkwSUneMvRxzjl3TJD2CV2mBEQIHDZJXmY+0bwZSR2b3&#13;&#10;rlm17bvmiDREQg0p8e3dFJSbym8M6PzNmARZuF5yb7muVNfHsjabter2pOJo9aUN9R9deGUDF52p&#13;&#10;7lRW4ifZv6i81YQJTV5o9A0aYzVUDaxm2f6h5n5UEaoWNifF2ab0crT662FHwg69fHsjRVCe3+g+&#13;&#10;k7L7MYsthsAOIgkOslPHmDoGbMOOLqcUd1Rknwz58mVB4lTdPc/uwikLzZfv+b0+tvwI+hprnoCR&#13;&#10;Uv4M6EXZ9NLZUISrTh2+pMzFOPWaUq5dKHeln6mDustnB1PwOxjWxDVXlaROE2wdiYPiOVBaQ8jL&#13;&#10;oohpXeDsAjPWuRnYPg+85Bco1EmbwcvnwTOiVsaQZ7C3AelfBPl0bdlM+VcHJt3FgkcczvVtqjU8&#13;&#10;MlXhZbzLTP5+rvCnn3DzCwAA//8DAFBLAwQUAAYACAAAACEAbMMvCeQAAAAQAQAADwAAAGRycy9k&#13;&#10;b3ducmV2LnhtbExPy07DMBC8I/EP1iJxa+0UqEIap6rKS6UgoPAB23gbR43tKHbT8Pe44gCXlXZn&#13;&#10;dh75fDAN66nztbMSkrEARrZ0qraVhK/Ph1EKzAe0ChtnScI3eZgX52c5Zsod7Qf1m1CxKGJ9hhJ0&#13;&#10;CG3GuS81GfRj15KN2M51BkNcu4qrDo9R3DR8IsSUG6xtdNDY0lJTud8cjITl4v7xdUVPuF/j7fv6&#13;&#10;WffV7uVNysuL4W4Wx2IGLNAQ/j7g1CHmhyIG27qDVZ41EkbJ5OY6ciVcpQmwE0OIdAps+3vhRc7/&#13;&#10;Fyl+AAAA//8DAFBLAQItABQABgAIAAAAIQC2gziS/gAAAOEBAAATAAAAAAAAAAAAAAAAAAAAAABb&#13;&#10;Q29udGVudF9UeXBlc10ueG1sUEsBAi0AFAAGAAgAAAAhADj9If/WAAAAlAEAAAsAAAAAAAAAAAAA&#13;&#10;AAAALwEAAF9yZWxzLy5yZWxzUEsBAi0AFAAGAAgAAAAhAIU5iCu+AQAAzAMAAA4AAAAAAAAAAAAA&#13;&#10;AAAALgIAAGRycy9lMm9Eb2MueG1sUEsBAi0AFAAGAAgAAAAhAGzDLwnkAAAAEAEAAA8AAAAAAAAA&#13;&#10;AAAAAAAAGAQAAGRycy9kb3ducmV2LnhtbFBLBQYAAAAABAAEAPMAAAApBQAAAAA=&#13;&#10;" strokecolor="#4472c4 [3204]" strokeweight="1pt">
                <v:stroke joinstyle="miter"/>
              </v:line>
            </w:pict>
          </mc:Fallback>
        </mc:AlternateContent>
      </w:r>
      <w:r w:rsidRPr="006003E6">
        <w:rPr>
          <w:rFonts w:ascii="Helvetica Neue Light" w:hAnsi="Helvetica Neue Light"/>
          <w:bCs/>
          <w:color w:val="000000" w:themeColor="text1"/>
          <w:sz w:val="20"/>
          <w:szCs w:val="20"/>
        </w:rPr>
        <w:t xml:space="preserve">How awkward did you find the interaction?  </w:t>
      </w:r>
    </w:p>
    <w:p w14:paraId="3E4EA632" w14:textId="77777777" w:rsidR="008C4B4C" w:rsidRDefault="008C4B4C" w:rsidP="008C4B4C">
      <w:pPr>
        <w:jc w:val="both"/>
        <w:rPr>
          <w:rFonts w:ascii="Helvetica Neue Light" w:hAnsi="Helvetica Neue Light"/>
          <w:bCs/>
          <w:color w:val="000000" w:themeColor="text1"/>
          <w:sz w:val="20"/>
          <w:szCs w:val="20"/>
        </w:rPr>
      </w:pPr>
      <w:r w:rsidRPr="006003E6">
        <w:rPr>
          <w:rFonts w:ascii="Helvetica Neue Light" w:hAnsi="Helvetica Neue Light"/>
          <w:bCs/>
          <w:noProof/>
          <w:color w:val="000000" w:themeColor="text1"/>
          <w:sz w:val="20"/>
          <w:szCs w:val="20"/>
        </w:rPr>
        <mc:AlternateContent>
          <mc:Choice Requires="wps">
            <w:drawing>
              <wp:anchor distT="0" distB="0" distL="114300" distR="114300" simplePos="0" relativeHeight="251686912" behindDoc="0" locked="0" layoutInCell="1" allowOverlap="1" wp14:anchorId="42322363" wp14:editId="18845B58">
                <wp:simplePos x="0" y="0"/>
                <wp:positionH relativeFrom="column">
                  <wp:posOffset>6111903</wp:posOffset>
                </wp:positionH>
                <wp:positionV relativeFrom="paragraph">
                  <wp:posOffset>191188</wp:posOffset>
                </wp:positionV>
                <wp:extent cx="419100" cy="304800"/>
                <wp:effectExtent l="0" t="0" r="0" b="0"/>
                <wp:wrapSquare wrapText="bothSides"/>
                <wp:docPr id="45" name="Text Box 45"/>
                <wp:cNvGraphicFramePr/>
                <a:graphic xmlns:a="http://schemas.openxmlformats.org/drawingml/2006/main">
                  <a:graphicData uri="http://schemas.microsoft.com/office/word/2010/wordprocessingShape">
                    <wps:wsp>
                      <wps:cNvSpPr txBox="1"/>
                      <wps:spPr>
                        <a:xfrm>
                          <a:off x="0" y="0"/>
                          <a:ext cx="419100" cy="3048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32141C8" w14:textId="77777777" w:rsidR="008C4B4C" w:rsidRDefault="008C4B4C" w:rsidP="008C4B4C">
                            <w:r>
                              <w:t>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322363" id="Text Box 45" o:spid="_x0000_s1041" type="#_x0000_t202" style="position:absolute;left:0;text-align:left;margin-left:481.25pt;margin-top:15.05pt;width:33pt;height:24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e3CNdwIAAGIFAAAOAAAAZHJzL2Uyb0RvYy54bWysVFtP2zAUfp+0/2D5faRhZYOKFHUgpkkI&#13;&#10;0MrEs+vYNJrj49lum+7X77OTlo7thWkvyfE537lfzi+61rC18qEhW/HyaMSZspLqxj5V/NvD9btT&#13;&#10;zkIUthaGrKr4VgV+MX375nzjJuqYlmRq5RmM2DDZuIovY3SToghyqVoRjsgpC6Em34qIp38qai82&#13;&#10;sN6a4ng0+lBsyNfOk1QhgHvVC/k029dayXindVCRmYojtpi/Pn8X6VtMz8XkyQu3bOQQhviHKFrR&#13;&#10;WDjdm7oSUbCVb/4w1TbSUyAdjyS1BWndSJVzQDbl6EU286VwKueC4gS3L1P4f2bl7fres6au+PiE&#13;&#10;Myta9OhBdZF9oo6BhfpsXJgANncAxg589HnHD2CmtDvt2/RHQgxyVHq7r26yJsEcl2flCBIJ0fvR&#13;&#10;+BQ0rBfPys6H+FlRyxJRcY/m5ZqK9U2IPXQHSb4sXTfG5AYa+xsDNnuOyhMwaKc8+ngzFbdGJS1j&#13;&#10;vyqNCuSwEyPPnro0nq0FpkZIqWzMGWe7QCeUhu/XKA74pNpH9RrlvUb2TDbuldvGks9VehF2/X0X&#13;&#10;su7xKPVB3omM3aLLrS/3fV5QvUWbPfWLEpy8btCMGxHivfDYDPQP2x7v8NGGNhWngeJsSf7n3/gJ&#13;&#10;j4GFlLMNNq3i4cdKeMWZ+WIxymfleJxWMz/GJx+P8fCHksWhxK7aS0JbStwVJzOZ8NHsSO2pfcRR&#13;&#10;mCWvEAkr4bvicUdexn7/cVSkms0yCMvoRLyxcyeT6VTmNGoP3aPwbpjHiEG+pd1OismLseyxSdPS&#13;&#10;bBVJN3lmU6H7qg4NwCLnqR+OTroUh++Mej6N018AAAD//wMAUEsDBBQABgAIAAAAIQDajZU44QAA&#13;&#10;AA8BAAAPAAAAZHJzL2Rvd25yZXYueG1sTE9NT8MwDL0j8R8iI3FjSQvbuq7phJi4ghgMiVvWeG1F&#13;&#10;41RNtpZ/j3eCiyX7Pb+PYjO5TpxxCK0nDclMgUCqvG2p1vDx/nyXgQjRkDWdJ9TwgwE25fVVYXLr&#13;&#10;R3rD8y7WgkUo5EZDE2OfSxmqBp0JM98jMXb0gzOR16GWdjAji7tOpkotpDMtsUNjenxqsPrenZyG&#13;&#10;/cvx6/NBvdZbN+9HPylJbiW1vr2Ztmsej2sQEaf49wGXDpwfSg528CeyQXQaVot0zlQN9yoBcSGo&#13;&#10;NOPLQcMyS0CWhfzfo/wFAAD//wMAUEsBAi0AFAAGAAgAAAAhALaDOJL+AAAA4QEAABMAAAAAAAAA&#13;&#10;AAAAAAAAAAAAAFtDb250ZW50X1R5cGVzXS54bWxQSwECLQAUAAYACAAAACEAOP0h/9YAAACUAQAA&#13;&#10;CwAAAAAAAAAAAAAAAAAvAQAAX3JlbHMvLnJlbHNQSwECLQAUAAYACAAAACEATXtwjXcCAABiBQAA&#13;&#10;DgAAAAAAAAAAAAAAAAAuAgAAZHJzL2Uyb0RvYy54bWxQSwECLQAUAAYACAAAACEA2o2VOOEAAAAP&#13;&#10;AQAADwAAAAAAAAAAAAAAAADRBAAAZHJzL2Rvd25yZXYueG1sUEsFBgAAAAAEAAQA8wAAAN8FAAAA&#13;&#10;AA==&#13;&#10;" filled="f" stroked="f">
                <v:textbox>
                  <w:txbxContent>
                    <w:p w14:paraId="432141C8" w14:textId="77777777" w:rsidR="008C4B4C" w:rsidRDefault="008C4B4C" w:rsidP="008C4B4C">
                      <w:r>
                        <w:t>100</w:t>
                      </w:r>
                    </w:p>
                  </w:txbxContent>
                </v:textbox>
                <w10:wrap type="square"/>
              </v:shape>
            </w:pict>
          </mc:Fallback>
        </mc:AlternateContent>
      </w:r>
    </w:p>
    <w:p w14:paraId="6A4AAEFE" w14:textId="77777777" w:rsidR="008C4B4C" w:rsidRDefault="008C4B4C" w:rsidP="008C4B4C">
      <w:pPr>
        <w:jc w:val="both"/>
        <w:rPr>
          <w:rFonts w:ascii="Helvetica Neue Light" w:hAnsi="Helvetica Neue Light"/>
          <w:bCs/>
          <w:color w:val="000000" w:themeColor="text1"/>
          <w:sz w:val="20"/>
          <w:szCs w:val="20"/>
        </w:rPr>
      </w:pPr>
    </w:p>
    <w:p w14:paraId="4E283684" w14:textId="77777777" w:rsidR="008C4B4C" w:rsidRDefault="008C4B4C" w:rsidP="008C4B4C">
      <w:pPr>
        <w:jc w:val="both"/>
        <w:rPr>
          <w:rFonts w:ascii="Helvetica Neue Light" w:hAnsi="Helvetica Neue Light"/>
          <w:bCs/>
          <w:color w:val="000000" w:themeColor="text1"/>
          <w:sz w:val="20"/>
          <w:szCs w:val="20"/>
        </w:rPr>
      </w:pPr>
    </w:p>
    <w:p w14:paraId="77C04389" w14:textId="77777777" w:rsidR="008C4B4C" w:rsidRDefault="008C4B4C" w:rsidP="008C4B4C">
      <w:pPr>
        <w:jc w:val="both"/>
        <w:rPr>
          <w:rFonts w:ascii="Helvetica Neue Light" w:hAnsi="Helvetica Neue Light"/>
          <w:bCs/>
          <w:color w:val="000000" w:themeColor="text1"/>
          <w:sz w:val="20"/>
          <w:szCs w:val="20"/>
        </w:rPr>
      </w:pPr>
    </w:p>
    <w:p w14:paraId="25EBD9F4" w14:textId="77777777" w:rsidR="008C4B4C" w:rsidRDefault="008C4B4C" w:rsidP="008C4B4C">
      <w:pPr>
        <w:rPr>
          <w:rFonts w:ascii="Helvetica Neue Light" w:hAnsi="Helvetica Neue Light"/>
          <w:b/>
          <w:bCs/>
          <w:color w:val="000000" w:themeColor="text1"/>
          <w:sz w:val="20"/>
          <w:szCs w:val="20"/>
        </w:rPr>
      </w:pPr>
    </w:p>
    <w:p w14:paraId="641530CB" w14:textId="77777777" w:rsidR="008C4B4C" w:rsidRDefault="008C4B4C" w:rsidP="008C4B4C"/>
    <w:p w14:paraId="4A9BDEEB" w14:textId="77777777" w:rsidR="001B714A" w:rsidRDefault="001B714A" w:rsidP="0058603A">
      <w:pPr>
        <w:spacing w:line="480" w:lineRule="auto"/>
        <w:rPr>
          <w:rFonts w:ascii="Arial" w:eastAsia="Times New Roman" w:hAnsi="Arial" w:cs="Arial"/>
          <w:b/>
          <w:bCs/>
          <w:color w:val="000000"/>
          <w:sz w:val="20"/>
          <w:szCs w:val="20"/>
          <w:lang w:eastAsia="en-GB"/>
        </w:rPr>
      </w:pPr>
    </w:p>
    <w:p w14:paraId="684CB94B" w14:textId="77777777" w:rsidR="001B714A" w:rsidRDefault="001B714A" w:rsidP="0058603A">
      <w:pPr>
        <w:spacing w:line="480" w:lineRule="auto"/>
        <w:rPr>
          <w:rFonts w:ascii="Arial" w:eastAsia="Times New Roman" w:hAnsi="Arial" w:cs="Arial"/>
          <w:b/>
          <w:bCs/>
          <w:color w:val="000000"/>
          <w:sz w:val="20"/>
          <w:szCs w:val="20"/>
          <w:lang w:eastAsia="en-GB"/>
        </w:rPr>
      </w:pPr>
    </w:p>
    <w:p w14:paraId="1AFAA0E4" w14:textId="38CBA286" w:rsidR="001B714A" w:rsidRDefault="001B714A" w:rsidP="0058603A">
      <w:pPr>
        <w:spacing w:line="480" w:lineRule="auto"/>
        <w:rPr>
          <w:rFonts w:ascii="Arial" w:eastAsia="Times New Roman" w:hAnsi="Arial" w:cs="Arial"/>
          <w:b/>
          <w:bCs/>
          <w:color w:val="000000"/>
          <w:sz w:val="20"/>
          <w:szCs w:val="20"/>
          <w:lang w:eastAsia="en-GB"/>
        </w:rPr>
      </w:pPr>
    </w:p>
    <w:p w14:paraId="7726CD63" w14:textId="26A23F95" w:rsidR="008C4B4C" w:rsidRDefault="008C4B4C" w:rsidP="0058603A">
      <w:pPr>
        <w:spacing w:line="480" w:lineRule="auto"/>
        <w:rPr>
          <w:rFonts w:ascii="Arial" w:eastAsia="Times New Roman" w:hAnsi="Arial" w:cs="Arial"/>
          <w:b/>
          <w:bCs/>
          <w:color w:val="000000"/>
          <w:sz w:val="20"/>
          <w:szCs w:val="20"/>
          <w:lang w:eastAsia="en-GB"/>
        </w:rPr>
      </w:pPr>
    </w:p>
    <w:p w14:paraId="396E1145" w14:textId="4E994B3F" w:rsidR="008C4B4C" w:rsidRDefault="008C4B4C" w:rsidP="0058603A">
      <w:pPr>
        <w:spacing w:line="480" w:lineRule="auto"/>
        <w:rPr>
          <w:rFonts w:ascii="Arial" w:eastAsia="Times New Roman" w:hAnsi="Arial" w:cs="Arial"/>
          <w:b/>
          <w:bCs/>
          <w:color w:val="000000"/>
          <w:sz w:val="20"/>
          <w:szCs w:val="20"/>
          <w:lang w:eastAsia="en-GB"/>
        </w:rPr>
      </w:pPr>
    </w:p>
    <w:p w14:paraId="69E89F27" w14:textId="1C2E9142" w:rsidR="008C4B4C" w:rsidRDefault="008C4B4C" w:rsidP="0058603A">
      <w:pPr>
        <w:spacing w:line="480" w:lineRule="auto"/>
        <w:rPr>
          <w:rFonts w:ascii="Arial" w:eastAsia="Times New Roman" w:hAnsi="Arial" w:cs="Arial"/>
          <w:b/>
          <w:bCs/>
          <w:color w:val="000000"/>
          <w:sz w:val="20"/>
          <w:szCs w:val="20"/>
          <w:lang w:eastAsia="en-GB"/>
        </w:rPr>
      </w:pPr>
    </w:p>
    <w:p w14:paraId="41874EA5" w14:textId="7EE0D638" w:rsidR="008C4B4C" w:rsidRDefault="008C4B4C" w:rsidP="0058603A">
      <w:pPr>
        <w:spacing w:line="480" w:lineRule="auto"/>
        <w:rPr>
          <w:rFonts w:ascii="Arial" w:eastAsia="Times New Roman" w:hAnsi="Arial" w:cs="Arial"/>
          <w:b/>
          <w:bCs/>
          <w:color w:val="000000"/>
          <w:sz w:val="20"/>
          <w:szCs w:val="20"/>
          <w:lang w:eastAsia="en-GB"/>
        </w:rPr>
      </w:pPr>
    </w:p>
    <w:p w14:paraId="12873116" w14:textId="77777777" w:rsidR="008C4B4C" w:rsidRDefault="008C4B4C" w:rsidP="0058603A">
      <w:pPr>
        <w:spacing w:line="480" w:lineRule="auto"/>
        <w:rPr>
          <w:rFonts w:ascii="Arial" w:eastAsia="Times New Roman" w:hAnsi="Arial" w:cs="Arial"/>
          <w:b/>
          <w:bCs/>
          <w:color w:val="000000"/>
          <w:sz w:val="20"/>
          <w:szCs w:val="20"/>
          <w:lang w:eastAsia="en-GB"/>
        </w:rPr>
      </w:pPr>
    </w:p>
    <w:p w14:paraId="0BC0710C" w14:textId="77777777" w:rsidR="001B714A" w:rsidRDefault="001B714A" w:rsidP="0058603A">
      <w:pPr>
        <w:spacing w:line="480" w:lineRule="auto"/>
        <w:rPr>
          <w:rFonts w:ascii="Arial" w:eastAsia="Times New Roman" w:hAnsi="Arial" w:cs="Arial"/>
          <w:b/>
          <w:bCs/>
          <w:color w:val="000000"/>
          <w:sz w:val="20"/>
          <w:szCs w:val="20"/>
          <w:lang w:eastAsia="en-GB"/>
        </w:rPr>
      </w:pPr>
    </w:p>
    <w:p w14:paraId="5D695D53" w14:textId="1BFB1E27" w:rsidR="0058603A" w:rsidRPr="00401280" w:rsidRDefault="0058603A" w:rsidP="0058603A">
      <w:pPr>
        <w:spacing w:line="480" w:lineRule="auto"/>
        <w:rPr>
          <w:rFonts w:ascii="Arial" w:eastAsia="Times New Roman" w:hAnsi="Arial" w:cs="Arial"/>
          <w:sz w:val="20"/>
          <w:szCs w:val="20"/>
          <w:lang w:eastAsia="en-GB"/>
        </w:rPr>
      </w:pPr>
      <w:r w:rsidRPr="00401280">
        <w:rPr>
          <w:rFonts w:ascii="Arial" w:eastAsia="Times New Roman" w:hAnsi="Arial" w:cs="Arial"/>
          <w:b/>
          <w:bCs/>
          <w:color w:val="000000"/>
          <w:sz w:val="20"/>
          <w:szCs w:val="20"/>
          <w:lang w:eastAsia="en-GB"/>
        </w:rPr>
        <w:lastRenderedPageBreak/>
        <w:t>Coding scheme development</w:t>
      </w:r>
    </w:p>
    <w:p w14:paraId="0946234D" w14:textId="77777777" w:rsidR="0058603A" w:rsidRPr="00401280" w:rsidRDefault="0058603A" w:rsidP="0058603A">
      <w:pPr>
        <w:spacing w:line="480" w:lineRule="auto"/>
        <w:rPr>
          <w:rFonts w:ascii="Arial" w:eastAsia="Times New Roman" w:hAnsi="Arial" w:cs="Arial"/>
          <w:sz w:val="20"/>
          <w:szCs w:val="20"/>
          <w:lang w:eastAsia="en-GB"/>
        </w:rPr>
      </w:pPr>
      <w:r w:rsidRPr="00401280">
        <w:rPr>
          <w:rFonts w:ascii="Arial" w:eastAsia="Times New Roman" w:hAnsi="Arial" w:cs="Arial"/>
          <w:color w:val="000000"/>
          <w:sz w:val="20"/>
          <w:szCs w:val="20"/>
          <w:lang w:eastAsia="en-GB"/>
        </w:rPr>
        <w:t xml:space="preserve">Variables to be captured by the coding scheme were selected after researching physical and verbal conversational elements that may affect feelings of rapport between conversational partners and conducting a preliminary watch of the videos to determine whether such elements could feasibly be coded for given the available footage (unpublished method, </w:t>
      </w:r>
      <w:proofErr w:type="spellStart"/>
      <w:r w:rsidRPr="00401280">
        <w:rPr>
          <w:rFonts w:ascii="Arial" w:eastAsia="Times New Roman" w:hAnsi="Arial" w:cs="Arial"/>
          <w:color w:val="000000"/>
          <w:sz w:val="20"/>
          <w:szCs w:val="20"/>
          <w:lang w:eastAsia="en-GB"/>
        </w:rPr>
        <w:t>Nordahl</w:t>
      </w:r>
      <w:proofErr w:type="spellEnd"/>
      <w:r w:rsidRPr="00401280">
        <w:rPr>
          <w:rFonts w:ascii="Arial" w:eastAsia="Times New Roman" w:hAnsi="Arial" w:cs="Arial"/>
          <w:color w:val="000000"/>
          <w:sz w:val="20"/>
          <w:szCs w:val="20"/>
          <w:lang w:eastAsia="en-GB"/>
        </w:rPr>
        <w:t>-Hansen &amp; Fletcher-Watson). The scheme was established based on 5-minute conversation videos and how markers would be most effectively measured using these data. The final scheme included gaze segments, conversational turns, and backchannelling (non-verbal and verbal), and was applied to storytelling diffusion chain videos. Coding was only performed on the active storytelling sample and not extraneous footage, for participant pairs 1-6 and not 7, due to paucity of codable footage at the final pairing in the chain. Average duration of a pair interaction was ~5 minutes for conversations and ~2 minutes for storytelling.</w:t>
      </w:r>
    </w:p>
    <w:p w14:paraId="62C4FCFD" w14:textId="77777777" w:rsidR="0058603A" w:rsidRPr="00401280" w:rsidRDefault="0058603A" w:rsidP="0058603A">
      <w:pPr>
        <w:spacing w:line="480" w:lineRule="auto"/>
        <w:rPr>
          <w:rFonts w:ascii="Arial" w:eastAsia="Times New Roman" w:hAnsi="Arial" w:cs="Arial"/>
          <w:sz w:val="20"/>
          <w:szCs w:val="20"/>
          <w:lang w:eastAsia="en-GB"/>
        </w:rPr>
      </w:pPr>
      <w:r w:rsidRPr="00401280">
        <w:rPr>
          <w:rFonts w:ascii="Arial" w:eastAsia="Times New Roman" w:hAnsi="Arial" w:cs="Arial"/>
          <w:color w:val="000000"/>
          <w:sz w:val="20"/>
          <w:szCs w:val="20"/>
          <w:lang w:eastAsia="en-GB"/>
        </w:rPr>
        <w:t> </w:t>
      </w:r>
    </w:p>
    <w:p w14:paraId="3A2A62B5" w14:textId="77777777" w:rsidR="0058603A" w:rsidRPr="00401280" w:rsidRDefault="0058603A" w:rsidP="0058603A">
      <w:pPr>
        <w:spacing w:line="480" w:lineRule="auto"/>
        <w:rPr>
          <w:rFonts w:ascii="Arial" w:eastAsia="Times New Roman" w:hAnsi="Arial" w:cs="Arial"/>
          <w:sz w:val="20"/>
          <w:szCs w:val="20"/>
          <w:lang w:eastAsia="en-GB"/>
        </w:rPr>
      </w:pPr>
      <w:r w:rsidRPr="00401280">
        <w:rPr>
          <w:rFonts w:ascii="Arial" w:eastAsia="Times New Roman" w:hAnsi="Arial" w:cs="Arial"/>
          <w:b/>
          <w:bCs/>
          <w:color w:val="000000"/>
          <w:sz w:val="20"/>
          <w:szCs w:val="20"/>
          <w:lang w:eastAsia="en-GB"/>
        </w:rPr>
        <w:t>Video coding scheme for gaze (duration).</w:t>
      </w:r>
    </w:p>
    <w:tbl>
      <w:tblPr>
        <w:tblW w:w="0" w:type="auto"/>
        <w:tblCellMar>
          <w:top w:w="15" w:type="dxa"/>
          <w:left w:w="15" w:type="dxa"/>
          <w:bottom w:w="15" w:type="dxa"/>
          <w:right w:w="15" w:type="dxa"/>
        </w:tblCellMar>
        <w:tblLook w:val="04A0" w:firstRow="1" w:lastRow="0" w:firstColumn="1" w:lastColumn="0" w:noHBand="0" w:noVBand="1"/>
      </w:tblPr>
      <w:tblGrid>
        <w:gridCol w:w="2202"/>
        <w:gridCol w:w="3378"/>
        <w:gridCol w:w="3420"/>
      </w:tblGrid>
      <w:tr w:rsidR="0058603A" w:rsidRPr="00401280" w14:paraId="07EA82E2" w14:textId="77777777" w:rsidTr="006D4DE5">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1989B5" w14:textId="77777777" w:rsidR="0058603A" w:rsidRPr="00401280" w:rsidRDefault="0058603A" w:rsidP="006D4DE5">
            <w:pPr>
              <w:spacing w:line="480" w:lineRule="auto"/>
              <w:rPr>
                <w:rFonts w:ascii="Arial" w:eastAsia="Times New Roman" w:hAnsi="Arial" w:cs="Arial"/>
                <w:sz w:val="20"/>
                <w:szCs w:val="20"/>
                <w:lang w:eastAsia="en-GB"/>
              </w:rPr>
            </w:pPr>
            <w:r w:rsidRPr="00401280">
              <w:rPr>
                <w:rFonts w:ascii="Arial" w:eastAsia="Times New Roman" w:hAnsi="Arial" w:cs="Arial"/>
                <w:color w:val="000000"/>
                <w:sz w:val="20"/>
                <w:szCs w:val="2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C490F5" w14:textId="77777777" w:rsidR="0058603A" w:rsidRPr="00401280" w:rsidRDefault="0058603A" w:rsidP="006D4DE5">
            <w:pPr>
              <w:spacing w:line="480" w:lineRule="auto"/>
              <w:rPr>
                <w:rFonts w:ascii="Arial" w:eastAsia="Times New Roman" w:hAnsi="Arial" w:cs="Arial"/>
                <w:sz w:val="20"/>
                <w:szCs w:val="20"/>
                <w:lang w:eastAsia="en-GB"/>
              </w:rPr>
            </w:pPr>
            <w:r w:rsidRPr="00401280">
              <w:rPr>
                <w:rFonts w:ascii="Arial" w:eastAsia="Times New Roman" w:hAnsi="Arial" w:cs="Arial"/>
                <w:color w:val="000000"/>
                <w:sz w:val="20"/>
                <w:szCs w:val="20"/>
                <w:lang w:eastAsia="en-GB"/>
              </w:rPr>
              <w:t>Includ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FA0DA7" w14:textId="77777777" w:rsidR="0058603A" w:rsidRPr="00401280" w:rsidRDefault="0058603A" w:rsidP="006D4DE5">
            <w:pPr>
              <w:spacing w:line="480" w:lineRule="auto"/>
              <w:rPr>
                <w:rFonts w:ascii="Arial" w:eastAsia="Times New Roman" w:hAnsi="Arial" w:cs="Arial"/>
                <w:sz w:val="20"/>
                <w:szCs w:val="20"/>
                <w:lang w:eastAsia="en-GB"/>
              </w:rPr>
            </w:pPr>
            <w:r w:rsidRPr="00401280">
              <w:rPr>
                <w:rFonts w:ascii="Arial" w:eastAsia="Times New Roman" w:hAnsi="Arial" w:cs="Arial"/>
                <w:color w:val="000000"/>
                <w:sz w:val="20"/>
                <w:szCs w:val="20"/>
                <w:lang w:eastAsia="en-GB"/>
              </w:rPr>
              <w:t>Excluded</w:t>
            </w:r>
          </w:p>
        </w:tc>
      </w:tr>
      <w:tr w:rsidR="0058603A" w:rsidRPr="00401280" w14:paraId="4A20DE65" w14:textId="77777777" w:rsidTr="006D4DE5">
        <w:trPr>
          <w:trHeight w:val="17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ABC8F4" w14:textId="77777777" w:rsidR="0058603A" w:rsidRPr="00401280" w:rsidRDefault="0058603A" w:rsidP="006D4DE5">
            <w:pPr>
              <w:spacing w:line="480" w:lineRule="auto"/>
              <w:rPr>
                <w:rFonts w:ascii="Arial" w:eastAsia="Times New Roman" w:hAnsi="Arial" w:cs="Arial"/>
                <w:sz w:val="20"/>
                <w:szCs w:val="20"/>
                <w:lang w:eastAsia="en-GB"/>
              </w:rPr>
            </w:pPr>
            <w:r w:rsidRPr="00401280">
              <w:rPr>
                <w:rFonts w:ascii="Arial" w:eastAsia="Times New Roman" w:hAnsi="Arial" w:cs="Arial"/>
                <w:color w:val="000000"/>
                <w:sz w:val="20"/>
                <w:szCs w:val="20"/>
                <w:lang w:eastAsia="en-GB"/>
              </w:rPr>
              <w:t>When the eyes are visi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4922F7" w14:textId="77777777" w:rsidR="0058603A" w:rsidRPr="00401280" w:rsidRDefault="0058603A" w:rsidP="006D4DE5">
            <w:pPr>
              <w:spacing w:line="480" w:lineRule="auto"/>
              <w:rPr>
                <w:rFonts w:ascii="Arial" w:eastAsia="Times New Roman" w:hAnsi="Arial" w:cs="Arial"/>
                <w:sz w:val="20"/>
                <w:szCs w:val="20"/>
                <w:lang w:eastAsia="en-GB"/>
              </w:rPr>
            </w:pPr>
            <w:r w:rsidRPr="00401280">
              <w:rPr>
                <w:rFonts w:ascii="Arial" w:eastAsia="Times New Roman" w:hAnsi="Arial" w:cs="Arial"/>
                <w:color w:val="000000"/>
                <w:sz w:val="20"/>
                <w:szCs w:val="20"/>
                <w:lang w:eastAsia="en-GB"/>
              </w:rPr>
              <w:t>Any segments where the eyes are directed at the other participant’s face, blinks or other closing of the eyes for less than 0.5 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CF2DE6" w14:textId="77777777" w:rsidR="0058603A" w:rsidRPr="00401280" w:rsidRDefault="0058603A" w:rsidP="006D4DE5">
            <w:pPr>
              <w:spacing w:line="480" w:lineRule="auto"/>
              <w:rPr>
                <w:rFonts w:ascii="Arial" w:eastAsia="Times New Roman" w:hAnsi="Arial" w:cs="Arial"/>
                <w:sz w:val="20"/>
                <w:szCs w:val="20"/>
                <w:lang w:eastAsia="en-GB"/>
              </w:rPr>
            </w:pPr>
            <w:r w:rsidRPr="00401280">
              <w:rPr>
                <w:rFonts w:ascii="Arial" w:eastAsia="Times New Roman" w:hAnsi="Arial" w:cs="Arial"/>
                <w:color w:val="000000"/>
                <w:sz w:val="20"/>
                <w:szCs w:val="20"/>
                <w:lang w:eastAsia="en-GB"/>
              </w:rPr>
              <w:t>Any segments where the eyes are directed somewhere other than the participant’s face, closing of the eyes for longer than 0.5 s</w:t>
            </w:r>
          </w:p>
        </w:tc>
      </w:tr>
      <w:tr w:rsidR="0058603A" w:rsidRPr="00401280" w14:paraId="3C023871" w14:textId="77777777" w:rsidTr="006D4DE5">
        <w:trPr>
          <w:trHeight w:val="15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009CAF" w14:textId="77777777" w:rsidR="0058603A" w:rsidRPr="00401280" w:rsidRDefault="0058603A" w:rsidP="006D4DE5">
            <w:pPr>
              <w:spacing w:line="480" w:lineRule="auto"/>
              <w:rPr>
                <w:rFonts w:ascii="Arial" w:eastAsia="Times New Roman" w:hAnsi="Arial" w:cs="Arial"/>
                <w:sz w:val="20"/>
                <w:szCs w:val="20"/>
                <w:lang w:eastAsia="en-GB"/>
              </w:rPr>
            </w:pPr>
            <w:r w:rsidRPr="00401280">
              <w:rPr>
                <w:rFonts w:ascii="Arial" w:eastAsia="Times New Roman" w:hAnsi="Arial" w:cs="Arial"/>
                <w:color w:val="000000"/>
                <w:sz w:val="20"/>
                <w:szCs w:val="20"/>
                <w:lang w:eastAsia="en-GB"/>
              </w:rPr>
              <w:t>When the eyes are obscured (by dark sunglasses, hair, han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87D72B" w14:textId="77777777" w:rsidR="0058603A" w:rsidRPr="00401280" w:rsidRDefault="0058603A" w:rsidP="006D4DE5">
            <w:pPr>
              <w:spacing w:line="480" w:lineRule="auto"/>
              <w:rPr>
                <w:rFonts w:ascii="Arial" w:eastAsia="Times New Roman" w:hAnsi="Arial" w:cs="Arial"/>
                <w:sz w:val="20"/>
                <w:szCs w:val="20"/>
                <w:lang w:eastAsia="en-GB"/>
              </w:rPr>
            </w:pPr>
            <w:r w:rsidRPr="00401280">
              <w:rPr>
                <w:rFonts w:ascii="Arial" w:eastAsia="Times New Roman" w:hAnsi="Arial" w:cs="Arial"/>
                <w:color w:val="000000"/>
                <w:sz w:val="20"/>
                <w:szCs w:val="20"/>
                <w:lang w:eastAsia="en-GB"/>
              </w:rPr>
              <w:t>Any segments where the face of the participant is facing the other participant’s fa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564E2F" w14:textId="77777777" w:rsidR="0058603A" w:rsidRPr="00401280" w:rsidRDefault="0058603A" w:rsidP="006D4DE5">
            <w:pPr>
              <w:spacing w:line="480" w:lineRule="auto"/>
              <w:rPr>
                <w:rFonts w:ascii="Arial" w:eastAsia="Times New Roman" w:hAnsi="Arial" w:cs="Arial"/>
                <w:sz w:val="20"/>
                <w:szCs w:val="20"/>
                <w:lang w:eastAsia="en-GB"/>
              </w:rPr>
            </w:pPr>
            <w:r w:rsidRPr="00401280">
              <w:rPr>
                <w:rFonts w:ascii="Arial" w:eastAsia="Times New Roman" w:hAnsi="Arial" w:cs="Arial"/>
                <w:color w:val="000000"/>
                <w:sz w:val="20"/>
                <w:szCs w:val="20"/>
                <w:lang w:eastAsia="en-GB"/>
              </w:rPr>
              <w:t>Any segments where the face of the participant is not facing the other participant’s face</w:t>
            </w:r>
          </w:p>
        </w:tc>
      </w:tr>
    </w:tbl>
    <w:p w14:paraId="3C3C18F3" w14:textId="77777777" w:rsidR="0058603A" w:rsidRPr="00401280" w:rsidRDefault="0058603A" w:rsidP="0058603A">
      <w:pPr>
        <w:spacing w:line="480" w:lineRule="auto"/>
        <w:rPr>
          <w:rFonts w:ascii="Arial" w:eastAsia="Times New Roman" w:hAnsi="Arial" w:cs="Arial"/>
          <w:sz w:val="20"/>
          <w:szCs w:val="20"/>
          <w:lang w:eastAsia="en-GB"/>
        </w:rPr>
      </w:pPr>
      <w:r w:rsidRPr="00401280">
        <w:rPr>
          <w:rFonts w:ascii="Arial" w:eastAsia="Times New Roman" w:hAnsi="Arial" w:cs="Arial"/>
          <w:color w:val="000000"/>
          <w:sz w:val="20"/>
          <w:szCs w:val="20"/>
          <w:lang w:eastAsia="en-GB"/>
        </w:rPr>
        <w:t> </w:t>
      </w:r>
    </w:p>
    <w:p w14:paraId="6895EA35" w14:textId="77777777" w:rsidR="0058603A" w:rsidRPr="00401280" w:rsidRDefault="0058603A" w:rsidP="0058603A">
      <w:pPr>
        <w:spacing w:line="480" w:lineRule="auto"/>
        <w:rPr>
          <w:rFonts w:ascii="Arial" w:eastAsia="Times New Roman" w:hAnsi="Arial" w:cs="Arial"/>
          <w:sz w:val="20"/>
          <w:szCs w:val="20"/>
          <w:lang w:eastAsia="en-GB"/>
        </w:rPr>
      </w:pPr>
      <w:r w:rsidRPr="00401280">
        <w:rPr>
          <w:rFonts w:ascii="Arial" w:eastAsia="Times New Roman" w:hAnsi="Arial" w:cs="Arial"/>
          <w:b/>
          <w:bCs/>
          <w:color w:val="000000"/>
          <w:sz w:val="20"/>
          <w:szCs w:val="20"/>
          <w:lang w:eastAsia="en-GB"/>
        </w:rPr>
        <w:t> </w:t>
      </w:r>
    </w:p>
    <w:p w14:paraId="5A46DB7A" w14:textId="77777777" w:rsidR="0058603A" w:rsidRPr="00401280" w:rsidRDefault="0058603A" w:rsidP="0058603A">
      <w:pPr>
        <w:spacing w:line="480" w:lineRule="auto"/>
        <w:rPr>
          <w:rFonts w:ascii="Arial" w:eastAsia="Times New Roman" w:hAnsi="Arial" w:cs="Arial"/>
          <w:sz w:val="20"/>
          <w:szCs w:val="20"/>
          <w:lang w:eastAsia="en-GB"/>
        </w:rPr>
      </w:pPr>
      <w:r w:rsidRPr="00401280">
        <w:rPr>
          <w:rFonts w:ascii="Arial" w:eastAsia="Times New Roman" w:hAnsi="Arial" w:cs="Arial"/>
          <w:b/>
          <w:bCs/>
          <w:color w:val="000000"/>
          <w:sz w:val="20"/>
          <w:szCs w:val="20"/>
          <w:lang w:eastAsia="en-GB"/>
        </w:rPr>
        <w:t>Video coding scheme for speaking (duration).</w:t>
      </w:r>
    </w:p>
    <w:tbl>
      <w:tblPr>
        <w:tblW w:w="0" w:type="auto"/>
        <w:tblCellMar>
          <w:top w:w="15" w:type="dxa"/>
          <w:left w:w="15" w:type="dxa"/>
          <w:bottom w:w="15" w:type="dxa"/>
          <w:right w:w="15" w:type="dxa"/>
        </w:tblCellMar>
        <w:tblLook w:val="04A0" w:firstRow="1" w:lastRow="0" w:firstColumn="1" w:lastColumn="0" w:noHBand="0" w:noVBand="1"/>
      </w:tblPr>
      <w:tblGrid>
        <w:gridCol w:w="1243"/>
        <w:gridCol w:w="3472"/>
        <w:gridCol w:w="4285"/>
      </w:tblGrid>
      <w:tr w:rsidR="0058603A" w:rsidRPr="00401280" w14:paraId="384ACE03" w14:textId="77777777" w:rsidTr="006D4DE5">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5ECA8F" w14:textId="77777777" w:rsidR="0058603A" w:rsidRPr="00401280" w:rsidRDefault="0058603A" w:rsidP="006D4DE5">
            <w:pPr>
              <w:spacing w:line="480" w:lineRule="auto"/>
              <w:rPr>
                <w:rFonts w:ascii="Arial" w:eastAsia="Times New Roman" w:hAnsi="Arial" w:cs="Arial"/>
                <w:sz w:val="20"/>
                <w:szCs w:val="20"/>
                <w:lang w:eastAsia="en-GB"/>
              </w:rPr>
            </w:pPr>
            <w:r w:rsidRPr="00401280">
              <w:rPr>
                <w:rFonts w:ascii="Arial" w:eastAsia="Times New Roman" w:hAnsi="Arial" w:cs="Arial"/>
                <w:color w:val="000000"/>
                <w:sz w:val="20"/>
                <w:szCs w:val="2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8DB7BA" w14:textId="77777777" w:rsidR="0058603A" w:rsidRPr="00401280" w:rsidRDefault="0058603A" w:rsidP="006D4DE5">
            <w:pPr>
              <w:spacing w:line="480" w:lineRule="auto"/>
              <w:rPr>
                <w:rFonts w:ascii="Arial" w:eastAsia="Times New Roman" w:hAnsi="Arial" w:cs="Arial"/>
                <w:sz w:val="20"/>
                <w:szCs w:val="20"/>
                <w:lang w:eastAsia="en-GB"/>
              </w:rPr>
            </w:pPr>
            <w:r w:rsidRPr="00401280">
              <w:rPr>
                <w:rFonts w:ascii="Arial" w:eastAsia="Times New Roman" w:hAnsi="Arial" w:cs="Arial"/>
                <w:color w:val="000000"/>
                <w:sz w:val="20"/>
                <w:szCs w:val="20"/>
                <w:lang w:eastAsia="en-GB"/>
              </w:rPr>
              <w:t>Includ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CE2414" w14:textId="77777777" w:rsidR="0058603A" w:rsidRPr="00401280" w:rsidRDefault="0058603A" w:rsidP="006D4DE5">
            <w:pPr>
              <w:spacing w:line="480" w:lineRule="auto"/>
              <w:rPr>
                <w:rFonts w:ascii="Arial" w:eastAsia="Times New Roman" w:hAnsi="Arial" w:cs="Arial"/>
                <w:sz w:val="20"/>
                <w:szCs w:val="20"/>
                <w:lang w:eastAsia="en-GB"/>
              </w:rPr>
            </w:pPr>
            <w:r w:rsidRPr="00401280">
              <w:rPr>
                <w:rFonts w:ascii="Arial" w:eastAsia="Times New Roman" w:hAnsi="Arial" w:cs="Arial"/>
                <w:color w:val="000000"/>
                <w:sz w:val="20"/>
                <w:szCs w:val="20"/>
                <w:lang w:eastAsia="en-GB"/>
              </w:rPr>
              <w:t>Excluded</w:t>
            </w:r>
          </w:p>
        </w:tc>
      </w:tr>
      <w:tr w:rsidR="00301B92" w:rsidRPr="00301B92" w14:paraId="4203244E" w14:textId="77777777" w:rsidTr="006D4DE5">
        <w:trPr>
          <w:trHeight w:val="20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6CD4D4" w14:textId="77777777" w:rsidR="0058603A" w:rsidRPr="00301B92" w:rsidRDefault="0058603A" w:rsidP="006D4DE5">
            <w:pPr>
              <w:spacing w:line="480" w:lineRule="auto"/>
              <w:rPr>
                <w:rFonts w:ascii="Arial" w:eastAsia="Times New Roman" w:hAnsi="Arial" w:cs="Arial"/>
                <w:color w:val="000000" w:themeColor="text1"/>
                <w:sz w:val="20"/>
                <w:szCs w:val="20"/>
                <w:lang w:eastAsia="en-GB"/>
              </w:rPr>
            </w:pPr>
            <w:r w:rsidRPr="00301B92">
              <w:rPr>
                <w:rFonts w:ascii="Arial" w:eastAsia="Times New Roman" w:hAnsi="Arial" w:cs="Arial"/>
                <w:color w:val="000000" w:themeColor="text1"/>
                <w:sz w:val="20"/>
                <w:szCs w:val="20"/>
                <w:lang w:eastAsia="en-GB"/>
              </w:rPr>
              <w:lastRenderedPageBreak/>
              <w:t>Storytelling tas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2D9FC9" w14:textId="77777777" w:rsidR="0058603A" w:rsidRPr="00301B92" w:rsidRDefault="0058603A" w:rsidP="006D4DE5">
            <w:pPr>
              <w:spacing w:line="480" w:lineRule="auto"/>
              <w:rPr>
                <w:rFonts w:ascii="Arial" w:eastAsia="Times New Roman" w:hAnsi="Arial" w:cs="Arial"/>
                <w:color w:val="000000" w:themeColor="text1"/>
                <w:sz w:val="20"/>
                <w:szCs w:val="20"/>
                <w:lang w:eastAsia="en-GB"/>
              </w:rPr>
            </w:pPr>
            <w:r w:rsidRPr="00301B92">
              <w:rPr>
                <w:rFonts w:ascii="Arial" w:eastAsia="Times New Roman" w:hAnsi="Arial" w:cs="Arial"/>
                <w:color w:val="000000" w:themeColor="text1"/>
                <w:sz w:val="20"/>
                <w:szCs w:val="20"/>
                <w:lang w:eastAsia="en-GB"/>
              </w:rPr>
              <w:t>Telling of the story starting from the first phrase that contains the story and ending with the last phrase that contains the story and an indication that the story has been finished (e.g. “And that’s the story” or a nod or hand gest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57A288" w14:textId="77777777" w:rsidR="0058603A" w:rsidRPr="00301B92" w:rsidRDefault="0058603A" w:rsidP="006D4DE5">
            <w:pPr>
              <w:spacing w:line="480" w:lineRule="auto"/>
              <w:rPr>
                <w:rFonts w:ascii="Arial" w:eastAsia="Times New Roman" w:hAnsi="Arial" w:cs="Arial"/>
                <w:color w:val="000000" w:themeColor="text1"/>
                <w:sz w:val="20"/>
                <w:szCs w:val="20"/>
                <w:lang w:eastAsia="en-GB"/>
              </w:rPr>
            </w:pPr>
            <w:r w:rsidRPr="00301B92">
              <w:rPr>
                <w:rFonts w:ascii="Arial" w:eastAsia="Times New Roman" w:hAnsi="Arial" w:cs="Arial"/>
                <w:color w:val="000000" w:themeColor="text1"/>
                <w:sz w:val="20"/>
                <w:szCs w:val="20"/>
                <w:lang w:eastAsia="en-GB"/>
              </w:rPr>
              <w:t xml:space="preserve">Backchannels (non-verbal, verbal – </w:t>
            </w:r>
            <w:r w:rsidRPr="00301B92">
              <w:rPr>
                <w:rFonts w:ascii="Arial" w:eastAsia="Times New Roman" w:hAnsi="Arial" w:cs="Arial"/>
                <w:i/>
                <w:iCs/>
                <w:color w:val="000000" w:themeColor="text1"/>
                <w:sz w:val="20"/>
                <w:szCs w:val="20"/>
                <w:lang w:eastAsia="en-GB"/>
              </w:rPr>
              <w:t>see criteria for backchannels</w:t>
            </w:r>
            <w:r w:rsidRPr="00301B92">
              <w:rPr>
                <w:rFonts w:ascii="Arial" w:eastAsia="Times New Roman" w:hAnsi="Arial" w:cs="Arial"/>
                <w:color w:val="000000" w:themeColor="text1"/>
                <w:sz w:val="20"/>
                <w:szCs w:val="20"/>
                <w:lang w:eastAsia="en-GB"/>
              </w:rPr>
              <w:t>), any comments or re-telling of the story after the initial telling is finished, the pairing at the beginning that includes the investigator, the ending where the last participant tells the story to the camera</w:t>
            </w:r>
          </w:p>
        </w:tc>
      </w:tr>
    </w:tbl>
    <w:p w14:paraId="0D94A991" w14:textId="77777777" w:rsidR="0058603A" w:rsidRPr="00301B92" w:rsidRDefault="0058603A" w:rsidP="0058603A">
      <w:pPr>
        <w:spacing w:line="480" w:lineRule="auto"/>
        <w:rPr>
          <w:rFonts w:ascii="Arial" w:eastAsia="Times New Roman" w:hAnsi="Arial" w:cs="Arial"/>
          <w:color w:val="000000" w:themeColor="text1"/>
          <w:sz w:val="20"/>
          <w:szCs w:val="20"/>
          <w:lang w:eastAsia="en-GB"/>
        </w:rPr>
      </w:pPr>
      <w:r w:rsidRPr="00301B92">
        <w:rPr>
          <w:rFonts w:ascii="Arial" w:eastAsia="Times New Roman" w:hAnsi="Arial" w:cs="Arial"/>
          <w:b/>
          <w:bCs/>
          <w:i/>
          <w:iCs/>
          <w:color w:val="000000" w:themeColor="text1"/>
          <w:sz w:val="20"/>
          <w:szCs w:val="20"/>
          <w:lang w:eastAsia="en-GB"/>
        </w:rPr>
        <w:t> </w:t>
      </w:r>
    </w:p>
    <w:p w14:paraId="1B39E25D" w14:textId="77777777" w:rsidR="0058603A" w:rsidRPr="00301B92" w:rsidRDefault="0058603A" w:rsidP="0058603A">
      <w:pPr>
        <w:spacing w:line="480" w:lineRule="auto"/>
        <w:rPr>
          <w:rFonts w:ascii="Arial" w:eastAsia="Times New Roman" w:hAnsi="Arial" w:cs="Arial"/>
          <w:color w:val="000000" w:themeColor="text1"/>
          <w:sz w:val="20"/>
          <w:szCs w:val="20"/>
          <w:lang w:eastAsia="en-GB"/>
        </w:rPr>
      </w:pPr>
      <w:r w:rsidRPr="00301B92">
        <w:rPr>
          <w:rFonts w:ascii="Arial" w:eastAsia="Times New Roman" w:hAnsi="Arial" w:cs="Arial"/>
          <w:color w:val="000000" w:themeColor="text1"/>
          <w:sz w:val="20"/>
          <w:szCs w:val="20"/>
          <w:lang w:eastAsia="en-GB"/>
        </w:rPr>
        <w:t> </w:t>
      </w:r>
    </w:p>
    <w:p w14:paraId="16ADD697" w14:textId="77777777" w:rsidR="0058603A" w:rsidRPr="00301B92" w:rsidRDefault="0058603A" w:rsidP="0058603A">
      <w:pPr>
        <w:spacing w:line="480" w:lineRule="auto"/>
        <w:rPr>
          <w:rFonts w:ascii="Arial" w:eastAsia="Times New Roman" w:hAnsi="Arial" w:cs="Arial"/>
          <w:color w:val="000000" w:themeColor="text1"/>
          <w:sz w:val="20"/>
          <w:szCs w:val="20"/>
          <w:lang w:eastAsia="en-GB"/>
        </w:rPr>
      </w:pPr>
      <w:r w:rsidRPr="00301B92">
        <w:rPr>
          <w:rFonts w:ascii="Arial" w:eastAsia="Times New Roman" w:hAnsi="Arial" w:cs="Arial"/>
          <w:b/>
          <w:bCs/>
          <w:color w:val="000000" w:themeColor="text1"/>
          <w:sz w:val="20"/>
          <w:szCs w:val="20"/>
          <w:lang w:eastAsia="en-GB"/>
        </w:rPr>
        <w:t>Video coding scheme for backchannelling (rate).</w:t>
      </w:r>
    </w:p>
    <w:tbl>
      <w:tblPr>
        <w:tblW w:w="0" w:type="auto"/>
        <w:tblCellMar>
          <w:top w:w="15" w:type="dxa"/>
          <w:left w:w="15" w:type="dxa"/>
          <w:bottom w:w="15" w:type="dxa"/>
          <w:right w:w="15" w:type="dxa"/>
        </w:tblCellMar>
        <w:tblLook w:val="04A0" w:firstRow="1" w:lastRow="0" w:firstColumn="1" w:lastColumn="0" w:noHBand="0" w:noVBand="1"/>
      </w:tblPr>
      <w:tblGrid>
        <w:gridCol w:w="1801"/>
        <w:gridCol w:w="3425"/>
        <w:gridCol w:w="3774"/>
      </w:tblGrid>
      <w:tr w:rsidR="00301B92" w:rsidRPr="00301B92" w14:paraId="5D8E221E" w14:textId="77777777" w:rsidTr="006D4DE5">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0E194D" w14:textId="77777777" w:rsidR="0058603A" w:rsidRPr="00301B92" w:rsidRDefault="0058603A" w:rsidP="006D4DE5">
            <w:pPr>
              <w:spacing w:line="480" w:lineRule="auto"/>
              <w:ind w:left="140" w:right="140"/>
              <w:rPr>
                <w:rFonts w:ascii="Arial" w:eastAsia="Times New Roman" w:hAnsi="Arial" w:cs="Arial"/>
                <w:color w:val="000000" w:themeColor="text1"/>
                <w:sz w:val="20"/>
                <w:szCs w:val="20"/>
                <w:lang w:eastAsia="en-GB"/>
              </w:rPr>
            </w:pPr>
            <w:r w:rsidRPr="00301B92">
              <w:rPr>
                <w:rFonts w:ascii="Arial" w:eastAsia="Times New Roman" w:hAnsi="Arial" w:cs="Arial"/>
                <w:color w:val="000000" w:themeColor="text1"/>
                <w:sz w:val="20"/>
                <w:szCs w:val="20"/>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ED6C87" w14:textId="77777777" w:rsidR="0058603A" w:rsidRPr="00301B92" w:rsidRDefault="0058603A" w:rsidP="006D4DE5">
            <w:pPr>
              <w:spacing w:line="480" w:lineRule="auto"/>
              <w:ind w:left="140" w:right="140"/>
              <w:rPr>
                <w:rFonts w:ascii="Arial" w:eastAsia="Times New Roman" w:hAnsi="Arial" w:cs="Arial"/>
                <w:color w:val="000000" w:themeColor="text1"/>
                <w:sz w:val="20"/>
                <w:szCs w:val="20"/>
                <w:lang w:eastAsia="en-GB"/>
              </w:rPr>
            </w:pPr>
            <w:r w:rsidRPr="00301B92">
              <w:rPr>
                <w:rFonts w:ascii="Arial" w:eastAsia="Times New Roman" w:hAnsi="Arial" w:cs="Arial"/>
                <w:color w:val="000000" w:themeColor="text1"/>
                <w:sz w:val="20"/>
                <w:szCs w:val="20"/>
                <w:lang w:eastAsia="en-GB"/>
              </w:rPr>
              <w:t>Includ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692A73" w14:textId="77777777" w:rsidR="0058603A" w:rsidRPr="00301B92" w:rsidRDefault="0058603A" w:rsidP="006D4DE5">
            <w:pPr>
              <w:spacing w:line="480" w:lineRule="auto"/>
              <w:ind w:left="140" w:right="140"/>
              <w:rPr>
                <w:rFonts w:ascii="Arial" w:eastAsia="Times New Roman" w:hAnsi="Arial" w:cs="Arial"/>
                <w:color w:val="000000" w:themeColor="text1"/>
                <w:sz w:val="20"/>
                <w:szCs w:val="20"/>
                <w:lang w:eastAsia="en-GB"/>
              </w:rPr>
            </w:pPr>
            <w:r w:rsidRPr="00301B92">
              <w:rPr>
                <w:rFonts w:ascii="Arial" w:eastAsia="Times New Roman" w:hAnsi="Arial" w:cs="Arial"/>
                <w:color w:val="000000" w:themeColor="text1"/>
                <w:sz w:val="20"/>
                <w:szCs w:val="20"/>
                <w:lang w:eastAsia="en-GB"/>
              </w:rPr>
              <w:t>Excluded</w:t>
            </w:r>
          </w:p>
        </w:tc>
      </w:tr>
      <w:tr w:rsidR="00301B92" w:rsidRPr="00301B92" w14:paraId="11C1263D" w14:textId="77777777" w:rsidTr="006D4DE5">
        <w:trPr>
          <w:trHeight w:val="11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BFB669" w14:textId="77777777" w:rsidR="0058603A" w:rsidRPr="00301B92" w:rsidRDefault="0058603A" w:rsidP="006D4DE5">
            <w:pPr>
              <w:spacing w:line="480" w:lineRule="auto"/>
              <w:ind w:left="140" w:right="140"/>
              <w:rPr>
                <w:rFonts w:ascii="Arial" w:eastAsia="Times New Roman" w:hAnsi="Arial" w:cs="Arial"/>
                <w:color w:val="000000" w:themeColor="text1"/>
                <w:sz w:val="20"/>
                <w:szCs w:val="20"/>
                <w:lang w:eastAsia="en-GB"/>
              </w:rPr>
            </w:pPr>
            <w:r w:rsidRPr="00301B92">
              <w:rPr>
                <w:rFonts w:ascii="Arial" w:eastAsia="Times New Roman" w:hAnsi="Arial" w:cs="Arial"/>
                <w:color w:val="000000" w:themeColor="text1"/>
                <w:sz w:val="20"/>
                <w:szCs w:val="20"/>
                <w:lang w:eastAsia="en-GB"/>
              </w:rPr>
              <w:t>Non-verbal backchanne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C5B662" w14:textId="77777777" w:rsidR="0058603A" w:rsidRPr="00301B92" w:rsidRDefault="0058603A" w:rsidP="006D4DE5">
            <w:pPr>
              <w:spacing w:line="480" w:lineRule="auto"/>
              <w:ind w:left="140" w:right="140"/>
              <w:rPr>
                <w:rFonts w:ascii="Arial" w:eastAsia="Times New Roman" w:hAnsi="Arial" w:cs="Arial"/>
                <w:color w:val="000000" w:themeColor="text1"/>
                <w:sz w:val="20"/>
                <w:szCs w:val="20"/>
                <w:lang w:eastAsia="en-GB"/>
              </w:rPr>
            </w:pPr>
            <w:r w:rsidRPr="00301B92">
              <w:rPr>
                <w:rFonts w:ascii="Arial" w:eastAsia="Times New Roman" w:hAnsi="Arial" w:cs="Arial"/>
                <w:i/>
                <w:iCs/>
                <w:color w:val="000000" w:themeColor="text1"/>
                <w:sz w:val="20"/>
                <w:szCs w:val="20"/>
                <w:lang w:eastAsia="en-GB"/>
              </w:rPr>
              <w:t>When the participant is the listener</w:t>
            </w:r>
            <w:r w:rsidRPr="00301B92">
              <w:rPr>
                <w:rFonts w:ascii="Arial" w:eastAsia="Times New Roman" w:hAnsi="Arial" w:cs="Arial"/>
                <w:color w:val="000000" w:themeColor="text1"/>
                <w:sz w:val="20"/>
                <w:szCs w:val="20"/>
                <w:lang w:eastAsia="en-GB"/>
              </w:rPr>
              <w:t xml:space="preserve"> - Nodding, shaking the hea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F29814" w14:textId="46E754B0" w:rsidR="0058603A" w:rsidRPr="00301B92" w:rsidRDefault="0058603A" w:rsidP="006D4DE5">
            <w:pPr>
              <w:spacing w:line="480" w:lineRule="auto"/>
              <w:ind w:left="140" w:right="140"/>
              <w:rPr>
                <w:rFonts w:ascii="Arial" w:eastAsia="Times New Roman" w:hAnsi="Arial" w:cs="Arial"/>
                <w:color w:val="000000" w:themeColor="text1"/>
                <w:sz w:val="20"/>
                <w:szCs w:val="20"/>
                <w:lang w:eastAsia="en-GB"/>
              </w:rPr>
            </w:pPr>
            <w:r w:rsidRPr="00301B92">
              <w:rPr>
                <w:rFonts w:ascii="Arial" w:eastAsia="Times New Roman" w:hAnsi="Arial" w:cs="Arial"/>
                <w:color w:val="000000" w:themeColor="text1"/>
                <w:sz w:val="20"/>
                <w:szCs w:val="20"/>
                <w:lang w:eastAsia="en-GB"/>
              </w:rPr>
              <w:t>Head tilts, facial expressions (</w:t>
            </w:r>
            <w:proofErr w:type="gramStart"/>
            <w:r w:rsidRPr="00301B92">
              <w:rPr>
                <w:rFonts w:ascii="Arial" w:eastAsia="Times New Roman" w:hAnsi="Arial" w:cs="Arial"/>
                <w:color w:val="000000" w:themeColor="text1"/>
                <w:sz w:val="20"/>
                <w:szCs w:val="20"/>
                <w:lang w:eastAsia="en-GB"/>
              </w:rPr>
              <w:t>e.g.</w:t>
            </w:r>
            <w:proofErr w:type="gramEnd"/>
            <w:r w:rsidRPr="00301B92">
              <w:rPr>
                <w:rFonts w:ascii="Arial" w:eastAsia="Times New Roman" w:hAnsi="Arial" w:cs="Arial"/>
                <w:color w:val="000000" w:themeColor="text1"/>
                <w:sz w:val="20"/>
                <w:szCs w:val="20"/>
                <w:lang w:eastAsia="en-GB"/>
              </w:rPr>
              <w:t xml:space="preserve"> smiles), hand gestures, anything that would be considered a backchannel except the participant is </w:t>
            </w:r>
            <w:r w:rsidR="005B0A60" w:rsidRPr="00301B92">
              <w:rPr>
                <w:rFonts w:ascii="Arial" w:eastAsia="Times New Roman" w:hAnsi="Arial" w:cs="Arial"/>
                <w:color w:val="000000" w:themeColor="text1"/>
                <w:sz w:val="20"/>
                <w:szCs w:val="20"/>
                <w:lang w:eastAsia="en-GB"/>
              </w:rPr>
              <w:t>not the listener</w:t>
            </w:r>
            <w:r w:rsidR="00466489" w:rsidRPr="00301B92">
              <w:rPr>
                <w:rFonts w:ascii="Arial" w:eastAsia="Times New Roman" w:hAnsi="Arial" w:cs="Arial"/>
                <w:color w:val="000000" w:themeColor="text1"/>
                <w:sz w:val="20"/>
                <w:szCs w:val="20"/>
                <w:lang w:eastAsia="en-GB"/>
              </w:rPr>
              <w:t xml:space="preserve"> and therefore is not conveying attentiveness</w:t>
            </w:r>
          </w:p>
        </w:tc>
      </w:tr>
      <w:tr w:rsidR="00301B92" w:rsidRPr="00301B92" w14:paraId="52E260CC" w14:textId="77777777" w:rsidTr="006D4DE5">
        <w:trPr>
          <w:trHeight w:val="179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E4A603" w14:textId="77777777" w:rsidR="0058603A" w:rsidRPr="00301B92" w:rsidRDefault="0058603A" w:rsidP="006D4DE5">
            <w:pPr>
              <w:spacing w:line="480" w:lineRule="auto"/>
              <w:ind w:left="140" w:right="140"/>
              <w:rPr>
                <w:rFonts w:ascii="Arial" w:eastAsia="Times New Roman" w:hAnsi="Arial" w:cs="Arial"/>
                <w:color w:val="000000" w:themeColor="text1"/>
                <w:sz w:val="20"/>
                <w:szCs w:val="20"/>
                <w:lang w:eastAsia="en-GB"/>
              </w:rPr>
            </w:pPr>
            <w:r w:rsidRPr="00301B92">
              <w:rPr>
                <w:rFonts w:ascii="Arial" w:eastAsia="Times New Roman" w:hAnsi="Arial" w:cs="Arial"/>
                <w:color w:val="000000" w:themeColor="text1"/>
                <w:sz w:val="20"/>
                <w:szCs w:val="20"/>
                <w:lang w:eastAsia="en-GB"/>
              </w:rPr>
              <w:t>Verbal backchanne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C18F3E" w14:textId="77777777" w:rsidR="0058603A" w:rsidRPr="00301B92" w:rsidRDefault="0058603A" w:rsidP="006D4DE5">
            <w:pPr>
              <w:spacing w:line="480" w:lineRule="auto"/>
              <w:ind w:left="140" w:right="140"/>
              <w:rPr>
                <w:rFonts w:ascii="Arial" w:eastAsia="Times New Roman" w:hAnsi="Arial" w:cs="Arial"/>
                <w:color w:val="000000" w:themeColor="text1"/>
                <w:sz w:val="20"/>
                <w:szCs w:val="20"/>
                <w:lang w:eastAsia="en-GB"/>
              </w:rPr>
            </w:pPr>
            <w:r w:rsidRPr="00301B92">
              <w:rPr>
                <w:rFonts w:ascii="Arial" w:eastAsia="Times New Roman" w:hAnsi="Arial" w:cs="Arial"/>
                <w:i/>
                <w:iCs/>
                <w:color w:val="000000" w:themeColor="text1"/>
                <w:sz w:val="20"/>
                <w:szCs w:val="20"/>
                <w:lang w:eastAsia="en-GB"/>
              </w:rPr>
              <w:t>When the participant is the listener</w:t>
            </w:r>
            <w:r w:rsidRPr="00301B92">
              <w:rPr>
                <w:rFonts w:ascii="Arial" w:eastAsia="Times New Roman" w:hAnsi="Arial" w:cs="Arial"/>
                <w:color w:val="000000" w:themeColor="text1"/>
                <w:sz w:val="20"/>
                <w:szCs w:val="20"/>
                <w:lang w:eastAsia="en-GB"/>
              </w:rPr>
              <w:t xml:space="preserve"> - Laughs (breathy, vocal), non-lexical elements (e.g. mhm), lexical elements (e.g. wow), repeated words/phrases, short comments that are not part of a conversational tur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A10250" w14:textId="64805BC8" w:rsidR="0058603A" w:rsidRPr="00301B92" w:rsidRDefault="0058603A" w:rsidP="006D4DE5">
            <w:pPr>
              <w:spacing w:line="480" w:lineRule="auto"/>
              <w:ind w:left="140" w:right="140"/>
              <w:rPr>
                <w:rFonts w:ascii="Arial" w:eastAsia="Times New Roman" w:hAnsi="Arial" w:cs="Arial"/>
                <w:color w:val="000000" w:themeColor="text1"/>
                <w:sz w:val="20"/>
                <w:szCs w:val="20"/>
                <w:lang w:eastAsia="en-GB"/>
              </w:rPr>
            </w:pPr>
            <w:r w:rsidRPr="00301B92">
              <w:rPr>
                <w:rFonts w:ascii="Arial" w:eastAsia="Times New Roman" w:hAnsi="Arial" w:cs="Arial"/>
                <w:color w:val="000000" w:themeColor="text1"/>
                <w:sz w:val="20"/>
                <w:szCs w:val="20"/>
                <w:lang w:eastAsia="en-GB"/>
              </w:rPr>
              <w:t xml:space="preserve">Unsuccessful interruptions, requests for clarification, general questions, comments that are part of a conversational turn, anything that would be considered a backchannel except the participant is </w:t>
            </w:r>
            <w:r w:rsidR="005B0A60" w:rsidRPr="00301B92">
              <w:rPr>
                <w:rFonts w:ascii="Arial" w:eastAsia="Times New Roman" w:hAnsi="Arial" w:cs="Arial"/>
                <w:color w:val="000000" w:themeColor="text1"/>
                <w:sz w:val="20"/>
                <w:szCs w:val="20"/>
                <w:lang w:eastAsia="en-GB"/>
              </w:rPr>
              <w:t>not the listener</w:t>
            </w:r>
            <w:r w:rsidR="00466489" w:rsidRPr="00301B92">
              <w:rPr>
                <w:rFonts w:ascii="Arial" w:eastAsia="Times New Roman" w:hAnsi="Arial" w:cs="Arial"/>
                <w:color w:val="000000" w:themeColor="text1"/>
                <w:sz w:val="20"/>
                <w:szCs w:val="20"/>
                <w:lang w:eastAsia="en-GB"/>
              </w:rPr>
              <w:t xml:space="preserve"> and therefore is not conveying attentiveness</w:t>
            </w:r>
          </w:p>
        </w:tc>
      </w:tr>
    </w:tbl>
    <w:p w14:paraId="72D265EF" w14:textId="77777777" w:rsidR="0058603A" w:rsidRPr="00301B92" w:rsidRDefault="0058603A" w:rsidP="0058603A">
      <w:pPr>
        <w:jc w:val="both"/>
        <w:rPr>
          <w:rFonts w:ascii="Arial" w:eastAsia="Times New Roman" w:hAnsi="Arial" w:cs="Arial"/>
          <w:color w:val="000000" w:themeColor="text1"/>
          <w:sz w:val="20"/>
          <w:szCs w:val="20"/>
          <w:lang w:eastAsia="en-GB"/>
        </w:rPr>
      </w:pPr>
      <w:r w:rsidRPr="00301B92">
        <w:rPr>
          <w:rFonts w:ascii="Arial" w:eastAsia="Times New Roman" w:hAnsi="Arial" w:cs="Arial"/>
          <w:color w:val="000000" w:themeColor="text1"/>
          <w:sz w:val="20"/>
          <w:szCs w:val="20"/>
          <w:lang w:eastAsia="en-GB"/>
        </w:rPr>
        <w:t> </w:t>
      </w:r>
    </w:p>
    <w:p w14:paraId="0C9D7165" w14:textId="77777777" w:rsidR="0058603A" w:rsidRPr="00301B92" w:rsidRDefault="0058603A" w:rsidP="0058603A">
      <w:pPr>
        <w:jc w:val="both"/>
        <w:rPr>
          <w:rFonts w:ascii="Arial" w:eastAsia="Times New Roman" w:hAnsi="Arial" w:cs="Arial"/>
          <w:color w:val="000000" w:themeColor="text1"/>
          <w:sz w:val="20"/>
          <w:szCs w:val="20"/>
          <w:lang w:eastAsia="en-GB"/>
        </w:rPr>
      </w:pPr>
      <w:r w:rsidRPr="00301B92">
        <w:rPr>
          <w:rFonts w:ascii="Arial" w:eastAsia="Times New Roman" w:hAnsi="Arial" w:cs="Arial"/>
          <w:color w:val="000000" w:themeColor="text1"/>
          <w:sz w:val="20"/>
          <w:szCs w:val="20"/>
          <w:lang w:eastAsia="en-GB"/>
        </w:rPr>
        <w:t>For the storytelling diffusion chains, ‘Gaze’, ‘Talk’ and ‘BC’ (i.e. backchannelling) types were created. The tiers for each type were created per participant as follows: gaze was counted per participant per conversational phase, i.e. speaker and listener, talk was counted per participant only when the participant is the speaker, and backchannelling was counted per participant only when the participant is the listener. For example, participant 2 would have tiers ‘P2-Gaze-listener’, ‘P2-Gaze-speaker’, ‘P2-</w:t>
      </w:r>
      <w:r w:rsidRPr="00301B92">
        <w:rPr>
          <w:rFonts w:ascii="Arial" w:eastAsia="Times New Roman" w:hAnsi="Arial" w:cs="Arial"/>
          <w:color w:val="000000" w:themeColor="text1"/>
          <w:sz w:val="20"/>
          <w:szCs w:val="20"/>
          <w:lang w:eastAsia="en-GB"/>
        </w:rPr>
        <w:lastRenderedPageBreak/>
        <w:t xml:space="preserve">speak’, ‘P2-nonverbal-BC’ and ‘P2-verbal-BC’. Durations of gaze and speaking were initially recorded in Segmentation Mode using two keystrokes per annotation with a keystroke delay of 1000 </w:t>
      </w:r>
      <w:proofErr w:type="spellStart"/>
      <w:r w:rsidRPr="00301B92">
        <w:rPr>
          <w:rFonts w:ascii="Arial" w:eastAsia="Times New Roman" w:hAnsi="Arial" w:cs="Arial"/>
          <w:color w:val="000000" w:themeColor="text1"/>
          <w:sz w:val="20"/>
          <w:szCs w:val="20"/>
          <w:lang w:eastAsia="en-GB"/>
        </w:rPr>
        <w:t>ms</w:t>
      </w:r>
      <w:proofErr w:type="spellEnd"/>
      <w:r w:rsidRPr="00301B92">
        <w:rPr>
          <w:rFonts w:ascii="Arial" w:eastAsia="Times New Roman" w:hAnsi="Arial" w:cs="Arial"/>
          <w:color w:val="000000" w:themeColor="text1"/>
          <w:sz w:val="20"/>
          <w:szCs w:val="20"/>
          <w:lang w:eastAsia="en-GB"/>
        </w:rPr>
        <w:t xml:space="preserve">. Segments were refined in Annotation Mode using the Alt key to drag initial segment boundaries. Non-verbal and verbal backchannelling frequencies were initially recorded in Segmentation Mode using one keystroke per annotation with a fixed duration of 1000 </w:t>
      </w:r>
      <w:proofErr w:type="spellStart"/>
      <w:r w:rsidRPr="00301B92">
        <w:rPr>
          <w:rFonts w:ascii="Arial" w:eastAsia="Times New Roman" w:hAnsi="Arial" w:cs="Arial"/>
          <w:color w:val="000000" w:themeColor="text1"/>
          <w:sz w:val="20"/>
          <w:szCs w:val="20"/>
          <w:lang w:eastAsia="en-GB"/>
        </w:rPr>
        <w:t>ms</w:t>
      </w:r>
      <w:proofErr w:type="spellEnd"/>
      <w:r w:rsidRPr="00301B92">
        <w:rPr>
          <w:rFonts w:ascii="Arial" w:eastAsia="Times New Roman" w:hAnsi="Arial" w:cs="Arial"/>
          <w:color w:val="000000" w:themeColor="text1"/>
          <w:sz w:val="20"/>
          <w:szCs w:val="20"/>
          <w:lang w:eastAsia="en-GB"/>
        </w:rPr>
        <w:t xml:space="preserve"> and a keystroke delay of 1000 </w:t>
      </w:r>
      <w:proofErr w:type="spellStart"/>
      <w:r w:rsidRPr="00301B92">
        <w:rPr>
          <w:rFonts w:ascii="Arial" w:eastAsia="Times New Roman" w:hAnsi="Arial" w:cs="Arial"/>
          <w:color w:val="000000" w:themeColor="text1"/>
          <w:sz w:val="20"/>
          <w:szCs w:val="20"/>
          <w:lang w:eastAsia="en-GB"/>
        </w:rPr>
        <w:t>ms</w:t>
      </w:r>
      <w:proofErr w:type="spellEnd"/>
      <w:r w:rsidRPr="00301B92">
        <w:rPr>
          <w:rFonts w:ascii="Arial" w:eastAsia="Times New Roman" w:hAnsi="Arial" w:cs="Arial"/>
          <w:color w:val="000000" w:themeColor="text1"/>
          <w:sz w:val="20"/>
          <w:szCs w:val="20"/>
          <w:lang w:eastAsia="en-GB"/>
        </w:rPr>
        <w:t xml:space="preserve">. Segments were refined in Annotation Mode using the Alt key fix initial segment positions (without changing the size of the segment from 1000 </w:t>
      </w:r>
      <w:proofErr w:type="spellStart"/>
      <w:r w:rsidRPr="00301B92">
        <w:rPr>
          <w:rFonts w:ascii="Arial" w:eastAsia="Times New Roman" w:hAnsi="Arial" w:cs="Arial"/>
          <w:color w:val="000000" w:themeColor="text1"/>
          <w:sz w:val="20"/>
          <w:szCs w:val="20"/>
          <w:lang w:eastAsia="en-GB"/>
        </w:rPr>
        <w:t>ms</w:t>
      </w:r>
      <w:proofErr w:type="spellEnd"/>
      <w:r w:rsidRPr="00301B92">
        <w:rPr>
          <w:rFonts w:ascii="Arial" w:eastAsia="Times New Roman" w:hAnsi="Arial" w:cs="Arial"/>
          <w:color w:val="000000" w:themeColor="text1"/>
          <w:sz w:val="20"/>
          <w:szCs w:val="20"/>
          <w:lang w:eastAsia="en-GB"/>
        </w:rPr>
        <w:t xml:space="preserve">). Backchannels were marked so that the beginning of each 1000 </w:t>
      </w:r>
      <w:proofErr w:type="spellStart"/>
      <w:r w:rsidRPr="00301B92">
        <w:rPr>
          <w:rFonts w:ascii="Arial" w:eastAsia="Times New Roman" w:hAnsi="Arial" w:cs="Arial"/>
          <w:color w:val="000000" w:themeColor="text1"/>
          <w:sz w:val="20"/>
          <w:szCs w:val="20"/>
          <w:lang w:eastAsia="en-GB"/>
        </w:rPr>
        <w:t>ms</w:t>
      </w:r>
      <w:proofErr w:type="spellEnd"/>
      <w:r w:rsidRPr="00301B92">
        <w:rPr>
          <w:rFonts w:ascii="Arial" w:eastAsia="Times New Roman" w:hAnsi="Arial" w:cs="Arial"/>
          <w:color w:val="000000" w:themeColor="text1"/>
          <w:sz w:val="20"/>
          <w:szCs w:val="20"/>
          <w:lang w:eastAsia="en-GB"/>
        </w:rPr>
        <w:t xml:space="preserve"> segment coincided with the beginning of each backchannel.</w:t>
      </w:r>
    </w:p>
    <w:p w14:paraId="0F13F501" w14:textId="77777777" w:rsidR="0058603A" w:rsidRPr="00301B92" w:rsidRDefault="0058603A" w:rsidP="0058603A">
      <w:pPr>
        <w:jc w:val="both"/>
        <w:rPr>
          <w:rFonts w:ascii="Arial" w:eastAsia="Times New Roman" w:hAnsi="Arial" w:cs="Arial"/>
          <w:color w:val="000000" w:themeColor="text1"/>
          <w:sz w:val="20"/>
          <w:szCs w:val="20"/>
          <w:lang w:eastAsia="en-GB"/>
        </w:rPr>
      </w:pPr>
      <w:r w:rsidRPr="00301B92">
        <w:rPr>
          <w:rFonts w:ascii="Arial" w:eastAsia="Times New Roman" w:hAnsi="Arial" w:cs="Arial"/>
          <w:color w:val="000000" w:themeColor="text1"/>
          <w:sz w:val="20"/>
          <w:szCs w:val="20"/>
          <w:lang w:eastAsia="en-GB"/>
        </w:rPr>
        <w:t> </w:t>
      </w:r>
    </w:p>
    <w:p w14:paraId="0BAADB84" w14:textId="77777777" w:rsidR="0058603A" w:rsidRPr="00301B92" w:rsidRDefault="0058603A" w:rsidP="0058603A">
      <w:pPr>
        <w:jc w:val="both"/>
        <w:rPr>
          <w:rFonts w:ascii="Arial" w:eastAsia="Times New Roman" w:hAnsi="Arial" w:cs="Arial"/>
          <w:color w:val="000000" w:themeColor="text1"/>
          <w:sz w:val="20"/>
          <w:szCs w:val="20"/>
          <w:lang w:eastAsia="en-GB"/>
        </w:rPr>
      </w:pPr>
      <w:r w:rsidRPr="00301B92">
        <w:rPr>
          <w:rFonts w:ascii="Arial" w:eastAsia="Times New Roman" w:hAnsi="Arial" w:cs="Arial"/>
          <w:color w:val="000000" w:themeColor="text1"/>
          <w:sz w:val="20"/>
          <w:szCs w:val="20"/>
          <w:lang w:eastAsia="en-GB"/>
        </w:rPr>
        <w:t>All data were exported as tab-delimited text files with a time column for ‘Begin Time’, ‘End Time’ and ‘Duration’ with the time format including seconds and milliseconds (</w:t>
      </w:r>
      <w:proofErr w:type="spellStart"/>
      <w:proofErr w:type="gramStart"/>
      <w:r w:rsidRPr="00301B92">
        <w:rPr>
          <w:rFonts w:ascii="Arial" w:eastAsia="Times New Roman" w:hAnsi="Arial" w:cs="Arial"/>
          <w:color w:val="000000" w:themeColor="text1"/>
          <w:sz w:val="20"/>
          <w:szCs w:val="20"/>
          <w:lang w:eastAsia="en-GB"/>
        </w:rPr>
        <w:t>ss.msec</w:t>
      </w:r>
      <w:proofErr w:type="spellEnd"/>
      <w:proofErr w:type="gramEnd"/>
      <w:r w:rsidRPr="00301B92">
        <w:rPr>
          <w:rFonts w:ascii="Arial" w:eastAsia="Times New Roman" w:hAnsi="Arial" w:cs="Arial"/>
          <w:color w:val="000000" w:themeColor="text1"/>
          <w:sz w:val="20"/>
          <w:szCs w:val="20"/>
          <w:lang w:eastAsia="en-GB"/>
        </w:rPr>
        <w:t xml:space="preserve">). These data were opened in Notepad and copied into Microsoft Excel 2016. Much of the analysis involved measuring the overlap between tiers, which was done by creating a new tier under Create Annotations from Overlaps, (1) checking the desired tiers, (2) regardless of their annotation overlaps, (3) marking the type, and (4) value in the time format </w:t>
      </w:r>
      <w:proofErr w:type="spellStart"/>
      <w:r w:rsidRPr="00301B92">
        <w:rPr>
          <w:rFonts w:ascii="Arial" w:eastAsia="Times New Roman" w:hAnsi="Arial" w:cs="Arial"/>
          <w:color w:val="000000" w:themeColor="text1"/>
          <w:sz w:val="20"/>
          <w:szCs w:val="20"/>
          <w:lang w:eastAsia="en-GB"/>
        </w:rPr>
        <w:t>ss.msec</w:t>
      </w:r>
      <w:proofErr w:type="spellEnd"/>
      <w:r w:rsidRPr="00301B92">
        <w:rPr>
          <w:rFonts w:ascii="Arial" w:eastAsia="Times New Roman" w:hAnsi="Arial" w:cs="Arial"/>
          <w:color w:val="000000" w:themeColor="text1"/>
          <w:sz w:val="20"/>
          <w:szCs w:val="20"/>
          <w:lang w:eastAsia="en-GB"/>
        </w:rPr>
        <w:t>. More details about overlap tiers and normalisation for each measurement type can be found below.</w:t>
      </w:r>
    </w:p>
    <w:p w14:paraId="34B41A9D" w14:textId="77777777" w:rsidR="0058603A" w:rsidRPr="00301B92" w:rsidRDefault="0058603A" w:rsidP="0058603A">
      <w:pPr>
        <w:jc w:val="both"/>
        <w:rPr>
          <w:rFonts w:ascii="Arial" w:eastAsia="Times New Roman" w:hAnsi="Arial" w:cs="Arial"/>
          <w:color w:val="000000" w:themeColor="text1"/>
          <w:sz w:val="20"/>
          <w:szCs w:val="20"/>
          <w:lang w:eastAsia="en-GB"/>
        </w:rPr>
      </w:pPr>
      <w:r w:rsidRPr="00301B92">
        <w:rPr>
          <w:rFonts w:ascii="Arial" w:eastAsia="Times New Roman" w:hAnsi="Arial" w:cs="Arial"/>
          <w:color w:val="000000" w:themeColor="text1"/>
          <w:sz w:val="20"/>
          <w:szCs w:val="20"/>
          <w:lang w:eastAsia="en-GB"/>
        </w:rPr>
        <w:t> </w:t>
      </w:r>
    </w:p>
    <w:p w14:paraId="7C6DD3B2" w14:textId="26023048" w:rsidR="0058603A" w:rsidRPr="00301B92" w:rsidRDefault="0058603A" w:rsidP="0058603A">
      <w:pPr>
        <w:jc w:val="both"/>
        <w:rPr>
          <w:rFonts w:ascii="Arial" w:eastAsia="Times New Roman" w:hAnsi="Arial" w:cs="Arial"/>
          <w:b/>
          <w:bCs/>
          <w:color w:val="000000" w:themeColor="text1"/>
          <w:sz w:val="20"/>
          <w:szCs w:val="20"/>
          <w:lang w:eastAsia="en-GB"/>
        </w:rPr>
      </w:pPr>
      <w:r w:rsidRPr="00301B92">
        <w:rPr>
          <w:rFonts w:ascii="Arial" w:eastAsia="Times New Roman" w:hAnsi="Arial" w:cs="Arial"/>
          <w:b/>
          <w:bCs/>
          <w:color w:val="000000" w:themeColor="text1"/>
          <w:sz w:val="20"/>
          <w:szCs w:val="20"/>
          <w:lang w:eastAsia="en-GB"/>
        </w:rPr>
        <w:t>Protocols for making overlap tiers and exporting ELAN data. (normalisation calculations)</w:t>
      </w:r>
    </w:p>
    <w:p w14:paraId="3D03089B" w14:textId="77777777" w:rsidR="007E7951" w:rsidRPr="00301B92" w:rsidRDefault="007E7951" w:rsidP="0058603A">
      <w:pPr>
        <w:jc w:val="both"/>
        <w:rPr>
          <w:rFonts w:ascii="Arial" w:eastAsia="Times New Roman" w:hAnsi="Arial" w:cs="Arial"/>
          <w:color w:val="000000" w:themeColor="text1"/>
          <w:sz w:val="20"/>
          <w:szCs w:val="20"/>
          <w:lang w:eastAsia="en-GB"/>
        </w:rPr>
      </w:pPr>
    </w:p>
    <w:tbl>
      <w:tblPr>
        <w:tblW w:w="0" w:type="auto"/>
        <w:tblCellMar>
          <w:top w:w="15" w:type="dxa"/>
          <w:left w:w="15" w:type="dxa"/>
          <w:bottom w:w="15" w:type="dxa"/>
          <w:right w:w="15" w:type="dxa"/>
        </w:tblCellMar>
        <w:tblLook w:val="04A0" w:firstRow="1" w:lastRow="0" w:firstColumn="1" w:lastColumn="0" w:noHBand="0" w:noVBand="1"/>
      </w:tblPr>
      <w:tblGrid>
        <w:gridCol w:w="1943"/>
        <w:gridCol w:w="7057"/>
      </w:tblGrid>
      <w:tr w:rsidR="00301B92" w:rsidRPr="00301B92" w14:paraId="03FBAC15" w14:textId="77777777" w:rsidTr="006D4DE5">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5F4BA0" w14:textId="77777777" w:rsidR="0058603A" w:rsidRPr="00301B92" w:rsidRDefault="0058603A" w:rsidP="006D4DE5">
            <w:pPr>
              <w:rPr>
                <w:rFonts w:ascii="Arial" w:eastAsia="Times New Roman" w:hAnsi="Arial" w:cs="Arial"/>
                <w:color w:val="000000" w:themeColor="text1"/>
                <w:sz w:val="20"/>
                <w:szCs w:val="20"/>
                <w:lang w:eastAsia="en-GB"/>
              </w:rPr>
            </w:pPr>
            <w:r w:rsidRPr="00301B92">
              <w:rPr>
                <w:rFonts w:ascii="Arial" w:eastAsia="Times New Roman" w:hAnsi="Arial" w:cs="Arial"/>
                <w:color w:val="000000" w:themeColor="text1"/>
                <w:sz w:val="20"/>
                <w:szCs w:val="20"/>
                <w:lang w:eastAsia="en-GB"/>
              </w:rPr>
              <w:t>Measure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E50BA0" w14:textId="77777777" w:rsidR="0058603A" w:rsidRPr="00301B92" w:rsidRDefault="0058603A" w:rsidP="006D4DE5">
            <w:pPr>
              <w:rPr>
                <w:rFonts w:ascii="Arial" w:eastAsia="Times New Roman" w:hAnsi="Arial" w:cs="Arial"/>
                <w:color w:val="000000" w:themeColor="text1"/>
                <w:sz w:val="20"/>
                <w:szCs w:val="20"/>
                <w:lang w:eastAsia="en-GB"/>
              </w:rPr>
            </w:pPr>
            <w:r w:rsidRPr="00301B92">
              <w:rPr>
                <w:rFonts w:ascii="Arial" w:eastAsia="Times New Roman" w:hAnsi="Arial" w:cs="Arial"/>
                <w:color w:val="000000" w:themeColor="text1"/>
                <w:sz w:val="20"/>
                <w:szCs w:val="20"/>
                <w:lang w:eastAsia="en-GB"/>
              </w:rPr>
              <w:t>Protocol</w:t>
            </w:r>
          </w:p>
        </w:tc>
      </w:tr>
      <w:tr w:rsidR="00301B92" w:rsidRPr="00301B92" w14:paraId="45184AD7" w14:textId="77777777" w:rsidTr="006D4DE5">
        <w:trPr>
          <w:trHeight w:val="269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054285" w14:textId="77777777" w:rsidR="0058603A" w:rsidRPr="00301B92" w:rsidRDefault="0058603A" w:rsidP="006D4DE5">
            <w:pPr>
              <w:rPr>
                <w:rFonts w:ascii="Arial" w:eastAsia="Times New Roman" w:hAnsi="Arial" w:cs="Arial"/>
                <w:color w:val="000000" w:themeColor="text1"/>
                <w:sz w:val="20"/>
                <w:szCs w:val="20"/>
                <w:lang w:eastAsia="en-GB"/>
              </w:rPr>
            </w:pPr>
            <w:r w:rsidRPr="00301B92">
              <w:rPr>
                <w:rFonts w:ascii="Arial" w:eastAsia="Times New Roman" w:hAnsi="Arial" w:cs="Arial"/>
                <w:color w:val="000000" w:themeColor="text1"/>
                <w:sz w:val="20"/>
                <w:szCs w:val="20"/>
                <w:lang w:eastAsia="en-GB"/>
              </w:rPr>
              <w:t>Mutual and total gaze (dura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D5DE8F" w14:textId="77777777" w:rsidR="0058603A" w:rsidRPr="00301B92" w:rsidRDefault="0058603A" w:rsidP="006D4DE5">
            <w:pPr>
              <w:rPr>
                <w:rFonts w:ascii="Arial" w:eastAsia="Times New Roman" w:hAnsi="Arial" w:cs="Arial"/>
                <w:color w:val="000000" w:themeColor="text1"/>
                <w:sz w:val="20"/>
                <w:szCs w:val="20"/>
                <w:lang w:eastAsia="en-GB"/>
              </w:rPr>
            </w:pPr>
            <w:r w:rsidRPr="00301B92">
              <w:rPr>
                <w:rFonts w:ascii="Arial" w:eastAsia="Times New Roman" w:hAnsi="Arial" w:cs="Arial"/>
                <w:color w:val="000000" w:themeColor="text1"/>
                <w:sz w:val="20"/>
                <w:szCs w:val="20"/>
                <w:lang w:eastAsia="en-GB"/>
              </w:rPr>
              <w:t>An overlap tier was created between gaze of both participants to measure mutual gaze. The mutual gaze, total gaze and talk tiers were exported. The sum of mutual gaze was divided by the sum of talk of both participants to calculate the percentage of the conversation time that mutual gaze occurred. The sum of total gaze per participant was divided by the sum of talk of both participants to calculate the percentage of the conversation that each participant was looking at the other participant.</w:t>
            </w:r>
          </w:p>
          <w:p w14:paraId="6CC7B930" w14:textId="77777777" w:rsidR="0058603A" w:rsidRPr="00301B92" w:rsidRDefault="0058603A" w:rsidP="006D4DE5">
            <w:pPr>
              <w:rPr>
                <w:rFonts w:ascii="Arial" w:eastAsia="Times New Roman" w:hAnsi="Arial" w:cs="Arial"/>
                <w:color w:val="000000" w:themeColor="text1"/>
                <w:sz w:val="20"/>
                <w:szCs w:val="20"/>
                <w:lang w:eastAsia="en-GB"/>
              </w:rPr>
            </w:pPr>
            <w:r w:rsidRPr="00301B92">
              <w:rPr>
                <w:rFonts w:ascii="Arial" w:eastAsia="Times New Roman" w:hAnsi="Arial" w:cs="Arial"/>
                <w:color w:val="000000" w:themeColor="text1"/>
                <w:sz w:val="20"/>
                <w:szCs w:val="20"/>
                <w:lang w:eastAsia="en-GB"/>
              </w:rPr>
              <w:t> </w:t>
            </w:r>
          </w:p>
        </w:tc>
      </w:tr>
      <w:tr w:rsidR="0058603A" w:rsidRPr="00301B92" w14:paraId="45F3F8B1" w14:textId="77777777" w:rsidTr="006D4DE5">
        <w:trPr>
          <w:trHeight w:val="20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FC033B" w14:textId="77777777" w:rsidR="0058603A" w:rsidRPr="00301B92" w:rsidRDefault="0058603A" w:rsidP="006D4DE5">
            <w:pPr>
              <w:rPr>
                <w:rFonts w:ascii="Arial" w:eastAsia="Times New Roman" w:hAnsi="Arial" w:cs="Arial"/>
                <w:color w:val="000000" w:themeColor="text1"/>
                <w:sz w:val="20"/>
                <w:szCs w:val="20"/>
                <w:lang w:eastAsia="en-GB"/>
              </w:rPr>
            </w:pPr>
            <w:r w:rsidRPr="00301B92">
              <w:rPr>
                <w:rFonts w:ascii="Arial" w:eastAsia="Times New Roman" w:hAnsi="Arial" w:cs="Arial"/>
                <w:color w:val="000000" w:themeColor="text1"/>
                <w:sz w:val="20"/>
                <w:szCs w:val="20"/>
                <w:lang w:eastAsia="en-GB"/>
              </w:rPr>
              <w:t>Backchannelling (r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14C235" w14:textId="77777777" w:rsidR="0058603A" w:rsidRPr="00301B92" w:rsidRDefault="0058603A" w:rsidP="006D4DE5">
            <w:pPr>
              <w:rPr>
                <w:rFonts w:ascii="Arial" w:eastAsia="Times New Roman" w:hAnsi="Arial" w:cs="Arial"/>
                <w:color w:val="000000" w:themeColor="text1"/>
                <w:sz w:val="20"/>
                <w:szCs w:val="20"/>
                <w:lang w:eastAsia="en-GB"/>
              </w:rPr>
            </w:pPr>
            <w:r w:rsidRPr="00301B92">
              <w:rPr>
                <w:rFonts w:ascii="Arial" w:eastAsia="Times New Roman" w:hAnsi="Arial" w:cs="Arial"/>
                <w:color w:val="000000" w:themeColor="text1"/>
                <w:sz w:val="20"/>
                <w:szCs w:val="20"/>
                <w:lang w:eastAsia="en-GB"/>
              </w:rPr>
              <w:t>Non-verbal backchannelling, verbal backchannelling and talk tiers were exported. The number of rows in the backchannelling datasets per participant (total) or per participant per type (non-verbal versus verbal) were calculated and divided by the sum of talk of the other participant (listening time) to find the number of backchannels per minute of listening.</w:t>
            </w:r>
          </w:p>
          <w:p w14:paraId="416B2194" w14:textId="77777777" w:rsidR="0058603A" w:rsidRPr="00301B92" w:rsidRDefault="0058603A" w:rsidP="006D4DE5">
            <w:pPr>
              <w:rPr>
                <w:rFonts w:ascii="Arial" w:eastAsia="Times New Roman" w:hAnsi="Arial" w:cs="Arial"/>
                <w:color w:val="000000" w:themeColor="text1"/>
                <w:sz w:val="20"/>
                <w:szCs w:val="20"/>
                <w:lang w:eastAsia="en-GB"/>
              </w:rPr>
            </w:pPr>
            <w:r w:rsidRPr="00301B92">
              <w:rPr>
                <w:rFonts w:ascii="Arial" w:eastAsia="Times New Roman" w:hAnsi="Arial" w:cs="Arial"/>
                <w:color w:val="000000" w:themeColor="text1"/>
                <w:sz w:val="20"/>
                <w:szCs w:val="20"/>
                <w:lang w:eastAsia="en-GB"/>
              </w:rPr>
              <w:t> </w:t>
            </w:r>
          </w:p>
        </w:tc>
      </w:tr>
    </w:tbl>
    <w:p w14:paraId="386E02F8" w14:textId="757F024C" w:rsidR="007E7951" w:rsidRPr="00301B92" w:rsidRDefault="007E7951" w:rsidP="007E7951">
      <w:pPr>
        <w:rPr>
          <w:rFonts w:ascii="Arial" w:eastAsia="Times New Roman" w:hAnsi="Arial" w:cs="Arial"/>
          <w:color w:val="000000" w:themeColor="text1"/>
          <w:sz w:val="20"/>
          <w:szCs w:val="20"/>
          <w:lang w:eastAsia="en-GB"/>
        </w:rPr>
      </w:pPr>
    </w:p>
    <w:p w14:paraId="6F74A3B5" w14:textId="6E3166D3" w:rsidR="007E7951" w:rsidRPr="00301B92" w:rsidRDefault="007E7951" w:rsidP="007E7951">
      <w:pPr>
        <w:jc w:val="both"/>
        <w:rPr>
          <w:rFonts w:ascii="Arial" w:eastAsia="Times New Roman" w:hAnsi="Arial" w:cs="Arial"/>
          <w:b/>
          <w:bCs/>
          <w:color w:val="000000" w:themeColor="text1"/>
          <w:sz w:val="20"/>
          <w:szCs w:val="20"/>
          <w:lang w:eastAsia="en-GB"/>
        </w:rPr>
      </w:pPr>
      <w:r w:rsidRPr="00301B92">
        <w:rPr>
          <w:rFonts w:ascii="Arial" w:eastAsia="Times New Roman" w:hAnsi="Arial" w:cs="Arial"/>
          <w:b/>
          <w:bCs/>
          <w:color w:val="000000" w:themeColor="text1"/>
          <w:sz w:val="20"/>
          <w:szCs w:val="20"/>
          <w:lang w:eastAsia="en-GB"/>
        </w:rPr>
        <w:t>Calculating inter-rater reliability</w:t>
      </w:r>
    </w:p>
    <w:p w14:paraId="78428F68" w14:textId="2C847235" w:rsidR="007E7951" w:rsidRPr="00301B92" w:rsidRDefault="007E7951" w:rsidP="007E7951">
      <w:pPr>
        <w:jc w:val="both"/>
        <w:rPr>
          <w:rFonts w:ascii="Arial" w:eastAsia="Times New Roman" w:hAnsi="Arial" w:cs="Arial"/>
          <w:b/>
          <w:bCs/>
          <w:color w:val="000000" w:themeColor="text1"/>
          <w:sz w:val="20"/>
          <w:szCs w:val="20"/>
          <w:lang w:eastAsia="en-GB"/>
        </w:rPr>
      </w:pPr>
    </w:p>
    <w:p w14:paraId="43F2EF29" w14:textId="1A17F9A5" w:rsidR="00895FF1" w:rsidRPr="00301B92" w:rsidRDefault="00AD555C" w:rsidP="006A6933">
      <w:pPr>
        <w:jc w:val="both"/>
        <w:rPr>
          <w:rFonts w:ascii="Arial" w:eastAsia="Times New Roman" w:hAnsi="Arial" w:cs="Arial"/>
          <w:color w:val="000000" w:themeColor="text1"/>
          <w:sz w:val="20"/>
          <w:szCs w:val="20"/>
          <w:lang w:eastAsia="en-GB"/>
        </w:rPr>
      </w:pPr>
      <w:r w:rsidRPr="00301B92">
        <w:rPr>
          <w:rFonts w:ascii="Arial" w:eastAsia="Times New Roman" w:hAnsi="Arial" w:cs="Arial"/>
          <w:color w:val="000000" w:themeColor="text1"/>
          <w:sz w:val="20"/>
          <w:szCs w:val="20"/>
          <w:lang w:eastAsia="en-GB"/>
        </w:rPr>
        <w:t xml:space="preserve">Inter-rater reliability was calculated using one-third of the dataset (one “set” of autistic, non-autistic and mixed participants). </w:t>
      </w:r>
      <w:r w:rsidR="00553BB1" w:rsidRPr="00301B92">
        <w:rPr>
          <w:rFonts w:ascii="Arial" w:eastAsia="Times New Roman" w:hAnsi="Arial" w:cs="Arial"/>
          <w:color w:val="000000" w:themeColor="text1"/>
          <w:sz w:val="20"/>
          <w:szCs w:val="20"/>
          <w:lang w:eastAsia="en-GB"/>
        </w:rPr>
        <w:t xml:space="preserve">Data from ELAN were exported into Excel and speaking segments were compared between coders to establish a “master” speaking segment defined by the overlap of speaking segments between coders, within which the following calculations were performed. </w:t>
      </w:r>
      <w:r w:rsidRPr="00301B92">
        <w:rPr>
          <w:rFonts w:ascii="Arial" w:eastAsia="Times New Roman" w:hAnsi="Arial" w:cs="Arial"/>
          <w:color w:val="000000" w:themeColor="text1"/>
          <w:sz w:val="20"/>
          <w:szCs w:val="20"/>
          <w:lang w:eastAsia="en-GB"/>
        </w:rPr>
        <w:t>As mutual gaze duration is a continuous variable, we determined the intraclass correlation between mutual gaze duration coded by two independent researchers using a two-way random effects model in the package “</w:t>
      </w:r>
      <w:proofErr w:type="spellStart"/>
      <w:r w:rsidRPr="00301B92">
        <w:rPr>
          <w:rFonts w:ascii="Arial" w:eastAsia="Times New Roman" w:hAnsi="Arial" w:cs="Arial"/>
          <w:color w:val="000000" w:themeColor="text1"/>
          <w:sz w:val="20"/>
          <w:szCs w:val="20"/>
          <w:lang w:eastAsia="en-GB"/>
        </w:rPr>
        <w:t>irr</w:t>
      </w:r>
      <w:proofErr w:type="spellEnd"/>
      <w:r w:rsidRPr="00301B92">
        <w:rPr>
          <w:rFonts w:ascii="Arial" w:eastAsia="Times New Roman" w:hAnsi="Arial" w:cs="Arial"/>
          <w:color w:val="000000" w:themeColor="text1"/>
          <w:sz w:val="20"/>
          <w:szCs w:val="20"/>
          <w:lang w:eastAsia="en-GB"/>
        </w:rPr>
        <w:t xml:space="preserve">” for R. </w:t>
      </w:r>
      <w:r w:rsidR="00553BB1" w:rsidRPr="00301B92">
        <w:rPr>
          <w:rFonts w:ascii="Arial" w:eastAsia="Times New Roman" w:hAnsi="Arial" w:cs="Arial"/>
          <w:color w:val="000000" w:themeColor="text1"/>
          <w:sz w:val="20"/>
          <w:szCs w:val="20"/>
          <w:lang w:eastAsia="en-GB"/>
        </w:rPr>
        <w:t xml:space="preserve">As backchannelling counts are categorical data (backchannel or not backchannel), we calculated % agreement and Cohen’s </w:t>
      </w:r>
      <w:r w:rsidR="00553BB1" w:rsidRPr="00301B92">
        <w:rPr>
          <w:rFonts w:ascii="Arial" w:eastAsia="Times New Roman" w:hAnsi="Arial" w:cs="Arial"/>
          <w:i/>
          <w:iCs/>
          <w:color w:val="000000" w:themeColor="text1"/>
          <w:sz w:val="20"/>
          <w:szCs w:val="20"/>
          <w:lang w:eastAsia="en-GB"/>
        </w:rPr>
        <w:t xml:space="preserve">k </w:t>
      </w:r>
      <w:r w:rsidR="00553BB1" w:rsidRPr="00301B92">
        <w:rPr>
          <w:rFonts w:ascii="Arial" w:eastAsia="Times New Roman" w:hAnsi="Arial" w:cs="Arial"/>
          <w:color w:val="000000" w:themeColor="text1"/>
          <w:sz w:val="20"/>
          <w:szCs w:val="20"/>
          <w:lang w:eastAsia="en-GB"/>
        </w:rPr>
        <w:t xml:space="preserve">using an online calculator at </w:t>
      </w:r>
      <w:hyperlink r:id="rId4" w:history="1">
        <w:r w:rsidR="00553BB1" w:rsidRPr="00301B92">
          <w:rPr>
            <w:rStyle w:val="Hyperlink"/>
            <w:rFonts w:ascii="Arial" w:eastAsia="Times New Roman" w:hAnsi="Arial" w:cs="Arial"/>
            <w:color w:val="000000" w:themeColor="text1"/>
            <w:sz w:val="20"/>
            <w:szCs w:val="20"/>
            <w:lang w:eastAsia="en-GB"/>
          </w:rPr>
          <w:t>https://idostatistics.com/cohen-kappa-free-calculator/</w:t>
        </w:r>
      </w:hyperlink>
      <w:r w:rsidR="00553BB1" w:rsidRPr="00301B92">
        <w:rPr>
          <w:rFonts w:ascii="Arial" w:eastAsia="Times New Roman" w:hAnsi="Arial" w:cs="Arial"/>
          <w:color w:val="000000" w:themeColor="text1"/>
          <w:sz w:val="20"/>
          <w:szCs w:val="20"/>
          <w:lang w:eastAsia="en-GB"/>
        </w:rPr>
        <w:t>. Backchannel agreement was measured by dividing speaking segments into units of 1 second and determining which backchannels were coded by both speakers (with a 1.5 second grace period) and which were coded by only one speaker; the remaining seconds were counted as “not backchannel”.</w:t>
      </w:r>
      <w:r w:rsidR="00FC7716" w:rsidRPr="00301B92">
        <w:rPr>
          <w:rFonts w:ascii="Arial" w:eastAsia="Times New Roman" w:hAnsi="Arial" w:cs="Arial"/>
          <w:color w:val="000000" w:themeColor="text1"/>
          <w:sz w:val="20"/>
          <w:szCs w:val="20"/>
          <w:lang w:eastAsia="en-GB"/>
        </w:rPr>
        <w:t xml:space="preserve"> Backchannelling was divided into non-verbal and verbal backchannelling for this analysis.</w:t>
      </w:r>
    </w:p>
    <w:sectPr w:rsidR="00895FF1" w:rsidRPr="00301B92" w:rsidSect="00DA082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Light">
    <w:altName w:val="﷽﷽﷽﷽﷽﷽﷽﷽A NEUE LIGHT"/>
    <w:panose1 w:val="02000403000000020004"/>
    <w:charset w:val="00"/>
    <w:family w:val="auto"/>
    <w:pitch w:val="variable"/>
    <w:sig w:usb0="A00002FF" w:usb1="5000205B" w:usb2="00000002" w:usb3="00000000" w:csb0="00000007"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603A"/>
    <w:rsid w:val="000747F9"/>
    <w:rsid w:val="00103A23"/>
    <w:rsid w:val="001436B9"/>
    <w:rsid w:val="001B714A"/>
    <w:rsid w:val="00301B92"/>
    <w:rsid w:val="003C2D1C"/>
    <w:rsid w:val="00444030"/>
    <w:rsid w:val="00466489"/>
    <w:rsid w:val="00553BB1"/>
    <w:rsid w:val="0058603A"/>
    <w:rsid w:val="005978A3"/>
    <w:rsid w:val="005B0A60"/>
    <w:rsid w:val="006100BC"/>
    <w:rsid w:val="00633BF6"/>
    <w:rsid w:val="006A6933"/>
    <w:rsid w:val="00712A6C"/>
    <w:rsid w:val="007C4D68"/>
    <w:rsid w:val="007D7521"/>
    <w:rsid w:val="007E7951"/>
    <w:rsid w:val="008C4B4C"/>
    <w:rsid w:val="0092771A"/>
    <w:rsid w:val="00AD29B2"/>
    <w:rsid w:val="00AD555C"/>
    <w:rsid w:val="00B43B06"/>
    <w:rsid w:val="00D67AAF"/>
    <w:rsid w:val="00DA0829"/>
    <w:rsid w:val="00E5497B"/>
    <w:rsid w:val="00F73DE3"/>
    <w:rsid w:val="00F82450"/>
    <w:rsid w:val="00FA61DD"/>
    <w:rsid w:val="00FC77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7C02D4C"/>
  <w15:chartTrackingRefBased/>
  <w15:docId w15:val="{D087A88B-B321-9644-AB52-6E71BDDDE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60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53BB1"/>
    <w:rPr>
      <w:color w:val="0563C1" w:themeColor="hyperlink"/>
      <w:u w:val="single"/>
    </w:rPr>
  </w:style>
  <w:style w:type="character" w:styleId="UnresolvedMention">
    <w:name w:val="Unresolved Mention"/>
    <w:basedOn w:val="DefaultParagraphFont"/>
    <w:uiPriority w:val="99"/>
    <w:semiHidden/>
    <w:unhideWhenUsed/>
    <w:rsid w:val="00553BB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idostatistics.com/cohen-kappa-free-calculato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54</Words>
  <Characters>7720</Characters>
  <Application>Microsoft Office Word</Application>
  <DocSecurity>0</DocSecurity>
  <Lines>64</Lines>
  <Paragraphs>18</Paragraphs>
  <ScaleCrop>false</ScaleCrop>
  <Company/>
  <LinksUpToDate>false</LinksUpToDate>
  <CharactersWithSpaces>9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FAI Olivia</dc:creator>
  <cp:keywords/>
  <dc:description/>
  <cp:lastModifiedBy>RIFAI Olivia</cp:lastModifiedBy>
  <cp:revision>3</cp:revision>
  <dcterms:created xsi:type="dcterms:W3CDTF">2021-07-20T12:21:00Z</dcterms:created>
  <dcterms:modified xsi:type="dcterms:W3CDTF">2021-07-20T12:21:00Z</dcterms:modified>
</cp:coreProperties>
</file>